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E7E" w:rsidRPr="00F716B7" w:rsidRDefault="000E3E7E" w:rsidP="000E3E7E">
      <w:pPr>
        <w:spacing w:line="360" w:lineRule="auto"/>
        <w:jc w:val="both"/>
        <w:rPr>
          <w:rFonts w:eastAsia="Times New Roman" w:cs="Times New Roman"/>
          <w:b/>
          <w:bCs/>
          <w:sz w:val="32"/>
          <w:szCs w:val="32"/>
        </w:rPr>
      </w:pPr>
      <w:bookmarkStart w:id="0" w:name="_GoBack"/>
      <w:bookmarkEnd w:id="0"/>
      <w:r w:rsidRPr="00F716B7">
        <w:rPr>
          <w:rFonts w:eastAsia="Times New Roman" w:cs="Times New Roman"/>
          <w:b/>
          <w:bCs/>
          <w:sz w:val="32"/>
          <w:szCs w:val="32"/>
        </w:rPr>
        <w:t xml:space="preserve">A computer-aided method for controlling chemical resistance of drugs using RRKM theory in the liquid phase </w:t>
      </w:r>
    </w:p>
    <w:p w:rsidR="00A55561" w:rsidRPr="005049EA" w:rsidRDefault="00A55561" w:rsidP="00A55561">
      <w:pPr>
        <w:spacing w:after="160" w:line="480" w:lineRule="auto"/>
        <w:jc w:val="center"/>
        <w:rPr>
          <w:rFonts w:asciiTheme="majorBidi" w:eastAsiaTheme="minorEastAsia" w:hAnsiTheme="majorBidi" w:cstheme="majorBidi"/>
          <w:color w:val="0D0D0D" w:themeColor="text1" w:themeTint="F2"/>
          <w:szCs w:val="24"/>
        </w:rPr>
      </w:pP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Hamed Douroudgari*</w:t>
      </w:r>
      <w:r w:rsidR="00395D9F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,</w:t>
      </w: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 xml:space="preserve"> Morteza Vahedpour* </w:t>
      </w:r>
    </w:p>
    <w:p w:rsidR="00A55561" w:rsidRPr="005049EA" w:rsidRDefault="00A55561" w:rsidP="00A55561">
      <w:pPr>
        <w:spacing w:after="160" w:line="480" w:lineRule="auto"/>
        <w:jc w:val="center"/>
        <w:rPr>
          <w:rFonts w:asciiTheme="majorBidi" w:eastAsiaTheme="minorEastAsia" w:hAnsiTheme="majorBidi" w:cstheme="majorBidi"/>
          <w:color w:val="0D0D0D" w:themeColor="text1" w:themeTint="F2"/>
          <w:szCs w:val="24"/>
        </w:rPr>
      </w:pP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Department of Chemistry</w:t>
      </w:r>
      <w:r w:rsidR="00395D9F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,</w:t>
      </w: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 xml:space="preserve"> University of Zanjan</w:t>
      </w:r>
      <w:r w:rsidR="00395D9F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,</w:t>
      </w: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 xml:space="preserve"> PO Box 38791-45371</w:t>
      </w:r>
      <w:r w:rsidR="00395D9F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,</w:t>
      </w: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 xml:space="preserve"> Zanjan</w:t>
      </w:r>
      <w:r w:rsidR="00395D9F">
        <w:rPr>
          <w:rFonts w:asciiTheme="majorBidi" w:eastAsiaTheme="minorEastAsia" w:hAnsiTheme="majorBidi" w:cstheme="majorBidi"/>
          <w:color w:val="0D0D0D" w:themeColor="text1" w:themeTint="F2"/>
          <w:szCs w:val="24"/>
        </w:rPr>
        <w:t>,</w:t>
      </w:r>
      <w:r w:rsidRPr="005049EA">
        <w:rPr>
          <w:rFonts w:asciiTheme="majorBidi" w:eastAsiaTheme="minorEastAsia" w:hAnsiTheme="majorBidi" w:cstheme="majorBidi"/>
          <w:color w:val="0D0D0D" w:themeColor="text1" w:themeTint="F2"/>
          <w:szCs w:val="24"/>
        </w:rPr>
        <w:t xml:space="preserve"> Iran</w:t>
      </w:r>
    </w:p>
    <w:p w:rsidR="00A55561" w:rsidRPr="005049EA" w:rsidRDefault="00A55561" w:rsidP="00A55561">
      <w:pPr>
        <w:spacing w:line="360" w:lineRule="auto"/>
        <w:jc w:val="center"/>
        <w:rPr>
          <w:rFonts w:asciiTheme="majorBidi" w:hAnsiTheme="majorBidi" w:cstheme="majorBidi"/>
          <w:color w:val="0000FF" w:themeColor="hyperlink"/>
          <w:szCs w:val="24"/>
          <w:u w:val="single"/>
        </w:rPr>
      </w:pPr>
      <w:r w:rsidRPr="005049EA">
        <w:rPr>
          <w:rFonts w:asciiTheme="majorBidi" w:hAnsiTheme="majorBidi" w:cstheme="majorBidi"/>
          <w:szCs w:val="24"/>
        </w:rPr>
        <w:t xml:space="preserve">E-mail: </w:t>
      </w:r>
      <w:hyperlink r:id="rId8" w:history="1">
        <w:r w:rsidRPr="005049EA">
          <w:rPr>
            <w:rFonts w:asciiTheme="majorBidi" w:hAnsiTheme="majorBidi" w:cstheme="majorBidi"/>
            <w:color w:val="0000FF" w:themeColor="hyperlink"/>
            <w:szCs w:val="24"/>
            <w:u w:val="single"/>
          </w:rPr>
          <w:t xml:space="preserve"> douroudgari@znu.ac.ir</w:t>
        </w:r>
      </w:hyperlink>
    </w:p>
    <w:p w:rsidR="00A55561" w:rsidRPr="005049EA" w:rsidRDefault="00A55561" w:rsidP="00A55561">
      <w:pPr>
        <w:spacing w:line="360" w:lineRule="auto"/>
        <w:jc w:val="center"/>
        <w:rPr>
          <w:rFonts w:asciiTheme="majorBidi" w:hAnsiTheme="majorBidi" w:cstheme="majorBidi"/>
          <w:color w:val="0000FF" w:themeColor="hyperlink"/>
          <w:szCs w:val="24"/>
          <w:u w:val="single"/>
        </w:rPr>
      </w:pPr>
      <w:r w:rsidRPr="005049EA">
        <w:rPr>
          <w:rFonts w:asciiTheme="majorBidi" w:hAnsiTheme="majorBidi" w:cstheme="majorBidi"/>
          <w:szCs w:val="24"/>
        </w:rPr>
        <w:t xml:space="preserve">E-mail: </w:t>
      </w:r>
      <w:hyperlink r:id="rId9" w:history="1">
        <w:r w:rsidRPr="005049EA">
          <w:rPr>
            <w:rFonts w:asciiTheme="majorBidi" w:hAnsiTheme="majorBidi" w:cstheme="majorBidi"/>
            <w:color w:val="0000FF" w:themeColor="hyperlink"/>
            <w:szCs w:val="24"/>
            <w:u w:val="single"/>
          </w:rPr>
          <w:t xml:space="preserve"> vahed@znu.ac.ir</w:t>
        </w:r>
      </w:hyperlink>
    </w:p>
    <w:p w:rsidR="005941B2" w:rsidRPr="002F3A81" w:rsidRDefault="005941B2" w:rsidP="00757212">
      <w:pPr>
        <w:jc w:val="center"/>
        <w:rPr>
          <w:rStyle w:val="Hyperlink"/>
          <w:rFonts w:asciiTheme="majorBidi" w:hAnsiTheme="majorBidi" w:cstheme="majorBidi"/>
          <w:szCs w:val="24"/>
        </w:rPr>
      </w:pPr>
    </w:p>
    <w:p w:rsidR="005941B2" w:rsidRPr="002F3A81" w:rsidRDefault="005941B2" w:rsidP="00757212">
      <w:pPr>
        <w:rPr>
          <w:rStyle w:val="Hyperlink"/>
          <w:rFonts w:asciiTheme="majorBidi" w:hAnsiTheme="majorBidi" w:cstheme="majorBidi"/>
          <w:szCs w:val="24"/>
          <w:u w:val="none"/>
        </w:rPr>
      </w:pPr>
      <w:r w:rsidRPr="002F3A81">
        <w:rPr>
          <w:rStyle w:val="Hyperlink"/>
          <w:rFonts w:asciiTheme="majorBidi" w:hAnsiTheme="majorBidi" w:cstheme="majorBidi"/>
          <w:szCs w:val="24"/>
          <w:u w:val="none"/>
        </w:rPr>
        <w:br w:type="page"/>
      </w:r>
    </w:p>
    <w:p w:rsidR="00EB32EB" w:rsidRPr="00F716B7" w:rsidRDefault="00EB32EB" w:rsidP="00EB32EB">
      <w:pPr>
        <w:spacing w:line="360" w:lineRule="auto"/>
        <w:jc w:val="both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S1. </w:t>
      </w:r>
      <w:r w:rsidRPr="00F716B7">
        <w:rPr>
          <w:rFonts w:asciiTheme="majorBidi" w:eastAsia="Times New Roman" w:hAnsiTheme="majorBidi" w:cstheme="majorBidi"/>
          <w:szCs w:val="24"/>
        </w:rPr>
        <w:t>Total energies and ZPE corrections (in Hartree ) calculated for all stationary points of 3- hydroxyl-1H-pyrrol-2(5H)-one unimolecular reaction at different levels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Table S2. </w:t>
      </w:r>
      <w:r w:rsidRPr="00F716B7">
        <w:rPr>
          <w:rFonts w:asciiTheme="majorBidi" w:eastAsia="Times New Roman" w:hAnsiTheme="majorBidi" w:cstheme="majorBidi"/>
          <w:szCs w:val="24"/>
        </w:rPr>
        <w:t>Total energies and ZPE corrections (in Hartree ) calculated for all stationary points of 3-hydroxyfuran-2(5H)-one unimolecular reaction at different levels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Table S3. </w:t>
      </w:r>
      <w:r w:rsidRPr="00F716B7">
        <w:rPr>
          <w:rFonts w:asciiTheme="majorBidi" w:eastAsia="Times New Roman" w:hAnsiTheme="majorBidi" w:cstheme="majorBidi"/>
          <w:szCs w:val="24"/>
        </w:rPr>
        <w:t>Total energies and ZPE corrections (in Hartree ) calculated for all stationary points of 3- hydroxythiophen-2(5H)-one unimolecular reaction at different levels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Table S4. </w:t>
      </w:r>
      <w:r w:rsidRPr="00F716B7">
        <w:rPr>
          <w:rFonts w:asciiTheme="majorBidi" w:eastAsia="Times New Roman" w:hAnsiTheme="majorBidi" w:cstheme="majorBidi"/>
          <w:szCs w:val="24"/>
        </w:rPr>
        <w:t>Thermal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enthalpy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Gibbs free energies (in Hartree) calculated for all stationary points </w:t>
      </w:r>
      <w:r w:rsidRPr="00F716B7">
        <w:rPr>
          <w:rFonts w:asciiTheme="majorBidi" w:hAnsiTheme="majorBidi" w:cstheme="majorBidi"/>
          <w:szCs w:val="24"/>
          <w:lang w:bidi="fa-IR"/>
        </w:rPr>
        <w:t>of 3-hydroxyl-1H-pyrrol-2(5H)-one unimolecular reaction</w:t>
      </w:r>
      <w:r w:rsidRPr="00F716B7">
        <w:rPr>
          <w:rFonts w:asciiTheme="majorBidi" w:eastAsia="Times New Roman" w:hAnsiTheme="majorBidi" w:cstheme="majorBidi"/>
          <w:szCs w:val="24"/>
        </w:rPr>
        <w:t xml:space="preserve"> at different levels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Table S5.  </w:t>
      </w:r>
      <w:r w:rsidRPr="00F716B7">
        <w:rPr>
          <w:rFonts w:asciiTheme="majorBidi" w:eastAsia="Times New Roman" w:hAnsiTheme="majorBidi" w:cstheme="majorBidi"/>
          <w:szCs w:val="24"/>
        </w:rPr>
        <w:t>Thermal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enthalpy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Gibbs free energies (in Hartree) calculated for all stationary points of 3-hydroxyfuran-2(5H)-one unimolecular reaction at different levels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Table S6. </w:t>
      </w:r>
      <w:r w:rsidRPr="00F716B7">
        <w:rPr>
          <w:rFonts w:asciiTheme="majorBidi" w:eastAsia="Times New Roman" w:hAnsiTheme="majorBidi" w:cstheme="majorBidi"/>
          <w:szCs w:val="24"/>
        </w:rPr>
        <w:t>Thermal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enthalpy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Gibbs free energies (in Hartree) calculated for all stationary points of 3- hydroxythiophen-2(5H)-one unimolecular reaction at different levels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>Table S7</w:t>
      </w:r>
      <w:r w:rsidRPr="00F716B7">
        <w:rPr>
          <w:rFonts w:asciiTheme="majorBidi" w:hAnsiTheme="majorBidi" w:cstheme="majorBidi"/>
          <w:szCs w:val="24"/>
        </w:rPr>
        <w:t xml:space="preserve">. </w:t>
      </w:r>
      <w:r w:rsidRPr="00F716B7">
        <w:rPr>
          <w:rFonts w:asciiTheme="majorBidi" w:hAnsiTheme="majorBidi" w:cstheme="majorBidi"/>
          <w:szCs w:val="24"/>
          <w:lang w:bidi="fa-IR"/>
        </w:rPr>
        <w:t>Reverse rate constants (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channels of 3-hydroxyl-1H-pyrrol-2(5H)-one unimolecular reaction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>Table S8</w:t>
      </w:r>
      <w:r w:rsidRPr="00F716B7">
        <w:rPr>
          <w:rFonts w:asciiTheme="majorBidi" w:hAnsiTheme="majorBidi" w:cstheme="majorBidi"/>
          <w:szCs w:val="24"/>
        </w:rPr>
        <w:t xml:space="preserve">. </w:t>
      </w:r>
      <w:r w:rsidRPr="00F716B7">
        <w:rPr>
          <w:rFonts w:asciiTheme="majorBidi" w:hAnsiTheme="majorBidi" w:cstheme="majorBidi"/>
          <w:szCs w:val="24"/>
          <w:lang w:bidi="fa-IR"/>
        </w:rPr>
        <w:t>Reverse rate constants (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channels of 3-hydroxyfuran-2(5H)-one unimolecular reaction. 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>Table S9</w:t>
      </w:r>
      <w:r w:rsidRPr="00F716B7">
        <w:rPr>
          <w:rFonts w:asciiTheme="majorBidi" w:hAnsiTheme="majorBidi" w:cstheme="majorBidi"/>
          <w:szCs w:val="24"/>
        </w:rPr>
        <w:t xml:space="preserve">. </w:t>
      </w:r>
      <w:r w:rsidRPr="00F716B7">
        <w:rPr>
          <w:rFonts w:asciiTheme="majorBidi" w:hAnsiTheme="majorBidi" w:cstheme="majorBidi"/>
          <w:szCs w:val="24"/>
          <w:lang w:bidi="fa-IR"/>
        </w:rPr>
        <w:t>Reverse rate constants (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(T+d)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channels of 3- hydroxythiophen-2(5H)-one unimolecular reaction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 xml:space="preserve">Table 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S10.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Overall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rate </w:t>
      </w:r>
      <w:r w:rsidRPr="00F716B7">
        <w:rPr>
          <w:rFonts w:asciiTheme="majorBidi" w:hAnsiTheme="majorBidi" w:cstheme="majorBidi"/>
          <w:szCs w:val="24"/>
          <w:lang w:bidi="fa-IR"/>
        </w:rPr>
        <w:t>constants (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minimum stationary points of 3-hydroxyl-1H-pyrrol-2(5H)-one unimolecular reaction in water. 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S11.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Overall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rate </w:t>
      </w:r>
      <w:r w:rsidRPr="00F716B7">
        <w:rPr>
          <w:rFonts w:asciiTheme="majorBidi" w:hAnsiTheme="majorBidi" w:cstheme="majorBidi"/>
          <w:szCs w:val="24"/>
          <w:lang w:bidi="fa-IR"/>
        </w:rPr>
        <w:t>constants ( 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minimum stationary points of 3-hydroxyfuran-2(5H)-one unimolecular reaction in water.</w:t>
      </w:r>
    </w:p>
    <w:p w:rsidR="00EB32EB" w:rsidRPr="00F716B7" w:rsidRDefault="00EB32EB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 xml:space="preserve">Table 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S12.</w:t>
      </w:r>
      <w:r w:rsidRPr="00F716B7">
        <w:rPr>
          <w:rFonts w:asciiTheme="majorBidi" w:hAnsiTheme="majorBidi" w:cstheme="majorBidi"/>
          <w:szCs w:val="24"/>
        </w:rPr>
        <w:t xml:space="preserve"> Overall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rate </w:t>
      </w:r>
      <w:r w:rsidRPr="00F716B7">
        <w:rPr>
          <w:rFonts w:asciiTheme="majorBidi" w:hAnsiTheme="majorBidi" w:cstheme="majorBidi"/>
          <w:szCs w:val="24"/>
          <w:lang w:bidi="fa-IR"/>
        </w:rPr>
        <w:t>constants ( 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minimum stationary points of 3- hydroxythiophen-2(5H)-one unimolecular reaction in water.</w:t>
      </w:r>
    </w:p>
    <w:p w:rsidR="006878DF" w:rsidRPr="00F716B7" w:rsidRDefault="006878DF" w:rsidP="006878DF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 xml:space="preserve">Table S13. </w:t>
      </w:r>
      <w:r w:rsidRPr="00F716B7">
        <w:rPr>
          <w:rFonts w:asciiTheme="majorBidi" w:hAnsiTheme="majorBidi" w:cstheme="majorBidi"/>
          <w:szCs w:val="24"/>
        </w:rPr>
        <w:t xml:space="preserve">Unscaled frequencies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for </w:t>
      </w:r>
      <w:r w:rsidRPr="00F716B7">
        <w:rPr>
          <w:rFonts w:asciiTheme="majorBidi" w:hAnsiTheme="majorBidi" w:cstheme="majorBidi"/>
          <w:szCs w:val="24"/>
        </w:rPr>
        <w:t>of all stationary point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of 3-hydroxyl-1H-pyrrol-2(5H)-one unimolecular reaction computed at the CBS-QB3</w:t>
      </w:r>
      <w:r w:rsidRPr="00F716B7">
        <w:rPr>
          <w:rFonts w:asciiTheme="majorBidi" w:eastAsia="Times New Roman" w:hAnsiTheme="majorBidi" w:cstheme="majorBidi"/>
          <w:szCs w:val="24"/>
        </w:rPr>
        <w:t xml:space="preserve"> method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p w:rsidR="006878DF" w:rsidRPr="00F716B7" w:rsidRDefault="006878DF" w:rsidP="006878DF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 xml:space="preserve">Table S14. </w:t>
      </w:r>
      <w:r w:rsidRPr="00F716B7">
        <w:rPr>
          <w:rFonts w:asciiTheme="majorBidi" w:hAnsiTheme="majorBidi" w:cstheme="majorBidi"/>
          <w:szCs w:val="24"/>
        </w:rPr>
        <w:t xml:space="preserve">Unscaled frequencies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for </w:t>
      </w:r>
      <w:r w:rsidRPr="00F716B7">
        <w:rPr>
          <w:rFonts w:asciiTheme="majorBidi" w:hAnsiTheme="majorBidi" w:cstheme="majorBidi"/>
          <w:szCs w:val="24"/>
        </w:rPr>
        <w:t>of all stationary point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of 3-hydroxyfuran-2(5H)-one unimolecular reaction computed at the CBS-QB3</w:t>
      </w:r>
      <w:r w:rsidRPr="00F716B7">
        <w:rPr>
          <w:rFonts w:asciiTheme="majorBidi" w:eastAsia="Times New Roman" w:hAnsiTheme="majorBidi" w:cstheme="majorBidi"/>
          <w:szCs w:val="24"/>
        </w:rPr>
        <w:t xml:space="preserve"> method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p w:rsidR="006878DF" w:rsidRPr="00F716B7" w:rsidRDefault="00E50B59" w:rsidP="00EB32EB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 xml:space="preserve">Table S15. </w:t>
      </w:r>
      <w:r w:rsidRPr="00F716B7">
        <w:rPr>
          <w:rFonts w:asciiTheme="majorBidi" w:hAnsiTheme="majorBidi" w:cstheme="majorBidi"/>
          <w:szCs w:val="24"/>
        </w:rPr>
        <w:t xml:space="preserve">Unscaled frequencies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for </w:t>
      </w:r>
      <w:r w:rsidRPr="00F716B7">
        <w:rPr>
          <w:rFonts w:asciiTheme="majorBidi" w:hAnsiTheme="majorBidi" w:cstheme="majorBidi"/>
          <w:szCs w:val="24"/>
        </w:rPr>
        <w:t>of all stationary point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of 3- hydroxythiophen-2(5H)-one unimolecular reaction computed at the CBS-QB3</w:t>
      </w:r>
      <w:r w:rsidRPr="00F716B7">
        <w:rPr>
          <w:rFonts w:asciiTheme="majorBidi" w:eastAsia="Times New Roman" w:hAnsiTheme="majorBidi" w:cstheme="majorBidi"/>
          <w:szCs w:val="24"/>
        </w:rPr>
        <w:t xml:space="preserve"> method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p w:rsidR="00EB32EB" w:rsidRPr="00F716B7" w:rsidRDefault="00EB32EB" w:rsidP="00AB4BD4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t xml:space="preserve">Table 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S1</w:t>
      </w:r>
      <w:r w:rsidR="00AB4BD4" w:rsidRPr="00F716B7">
        <w:rPr>
          <w:rFonts w:asciiTheme="majorBidi" w:eastAsia="Times New Roman" w:hAnsiTheme="majorBidi" w:cstheme="majorBidi"/>
          <w:b/>
          <w:bCs/>
          <w:szCs w:val="24"/>
        </w:rPr>
        <w:t>6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.</w:t>
      </w:r>
      <w:r w:rsidRPr="00F716B7">
        <w:rPr>
          <w:rFonts w:asciiTheme="majorBidi" w:hAnsiTheme="majorBidi" w:cstheme="majorBidi"/>
          <w:szCs w:val="24"/>
        </w:rPr>
        <w:t xml:space="preserve"> Cartesian coordinates of all components of </w:t>
      </w:r>
      <w:r w:rsidRPr="00F716B7">
        <w:rPr>
          <w:rFonts w:asciiTheme="majorBidi" w:hAnsiTheme="majorBidi" w:cstheme="majorBidi"/>
          <w:szCs w:val="24"/>
          <w:lang w:bidi="fa-IR"/>
        </w:rPr>
        <w:t>3-hydroxyl-1H-pyrrol-2(5H)-one unimolecular</w:t>
      </w:r>
      <w:r w:rsidR="00395D9F" w:rsidRPr="00F716B7">
        <w:rPr>
          <w:rFonts w:asciiTheme="majorBidi" w:hAnsiTheme="majorBidi" w:cstheme="majorBidi"/>
          <w:szCs w:val="24"/>
        </w:rPr>
        <w:t>,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Pr="00F716B7">
        <w:rPr>
          <w:rFonts w:asciiTheme="majorBidi" w:hAnsiTheme="majorBidi" w:cstheme="majorBidi"/>
          <w:szCs w:val="24"/>
          <w:lang w:bidi="fa-IR"/>
        </w:rPr>
        <w:t>3-hydroxyfuran-2(5H)-one</w:t>
      </w:r>
      <w:r w:rsidR="00395D9F" w:rsidRPr="00F716B7">
        <w:rPr>
          <w:rFonts w:asciiTheme="majorBidi" w:hAnsiTheme="majorBidi" w:cstheme="majorBidi"/>
          <w:szCs w:val="24"/>
          <w:lang w:bidi="fa-IR"/>
        </w:rPr>
        <w:t>,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and 3-hydroxythiophen-2(5H)-one reactions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calculated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at </w:t>
      </w:r>
      <w:r w:rsidRPr="00F716B7">
        <w:rPr>
          <w:rFonts w:asciiTheme="majorBidi" w:hAnsiTheme="majorBidi" w:cstheme="majorBidi"/>
          <w:szCs w:val="24"/>
        </w:rPr>
        <w:t xml:space="preserve">the </w:t>
      </w:r>
      <w:r w:rsidRPr="00F716B7">
        <w:rPr>
          <w:rFonts w:asciiTheme="majorBidi" w:eastAsia="Times New Roman" w:hAnsiTheme="majorBidi" w:cstheme="majorBidi"/>
          <w:szCs w:val="24"/>
        </w:rPr>
        <w:t>M06-2X/Jun-cc-pVTZ level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p w:rsidR="00EB32EB" w:rsidRPr="00F716B7" w:rsidRDefault="00EB32EB">
      <w:pPr>
        <w:rPr>
          <w:rFonts w:asciiTheme="majorBidi" w:eastAsia="Times New Roman" w:hAnsiTheme="majorBidi" w:cstheme="majorBidi"/>
          <w:b/>
          <w:bCs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br w:type="page"/>
      </w:r>
    </w:p>
    <w:p w:rsidR="00CF60BC" w:rsidRPr="00F716B7" w:rsidRDefault="00CF60BC" w:rsidP="002516E1">
      <w:pPr>
        <w:spacing w:line="360" w:lineRule="auto"/>
        <w:jc w:val="center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1.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 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Total </w:t>
      </w:r>
      <w:r w:rsidRPr="00F716B7">
        <w:rPr>
          <w:rFonts w:asciiTheme="majorBidi" w:eastAsia="Times New Roman" w:hAnsiTheme="majorBidi" w:cstheme="majorBidi"/>
          <w:szCs w:val="24"/>
        </w:rPr>
        <w:t>energies and ZPE correcti</w:t>
      </w:r>
      <w:r w:rsidR="002516E1" w:rsidRPr="00F716B7">
        <w:rPr>
          <w:rFonts w:asciiTheme="majorBidi" w:eastAsia="Times New Roman" w:hAnsiTheme="majorBidi" w:cstheme="majorBidi"/>
          <w:szCs w:val="24"/>
        </w:rPr>
        <w:t>o</w:t>
      </w:r>
      <w:r w:rsidRPr="00F716B7">
        <w:rPr>
          <w:rFonts w:asciiTheme="majorBidi" w:eastAsia="Times New Roman" w:hAnsiTheme="majorBidi" w:cstheme="majorBidi"/>
          <w:szCs w:val="24"/>
        </w:rPr>
        <w:t xml:space="preserve">ns 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(in Hartree ) </w:t>
      </w:r>
      <w:r w:rsidRPr="00F716B7">
        <w:rPr>
          <w:rFonts w:asciiTheme="majorBidi" w:eastAsia="Times New Roman" w:hAnsiTheme="majorBidi" w:cstheme="majorBidi"/>
          <w:szCs w:val="24"/>
        </w:rPr>
        <w:t xml:space="preserve">calculated for all stationary points of </w:t>
      </w:r>
      <w:r w:rsidR="00AB38C5" w:rsidRPr="00F716B7">
        <w:rPr>
          <w:rFonts w:asciiTheme="majorBidi" w:eastAsia="Times New Roman" w:hAnsiTheme="majorBidi" w:cstheme="majorBidi"/>
          <w:szCs w:val="24"/>
        </w:rPr>
        <w:t xml:space="preserve">3- hydroxyl-1H-pyrrol-2(5H)-one </w:t>
      </w:r>
      <w:r w:rsidRPr="00F716B7">
        <w:rPr>
          <w:rFonts w:asciiTheme="majorBidi" w:eastAsia="Times New Roman" w:hAnsiTheme="majorBidi" w:cstheme="majorBidi"/>
          <w:szCs w:val="24"/>
        </w:rPr>
        <w:t>unimolecular reaction at different levels.</w:t>
      </w:r>
    </w:p>
    <w:tbl>
      <w:tblPr>
        <w:tblStyle w:val="TableGrid22"/>
        <w:tblW w:w="38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1260"/>
        <w:gridCol w:w="1586"/>
        <w:gridCol w:w="28"/>
        <w:gridCol w:w="6"/>
      </w:tblGrid>
      <w:tr w:rsidR="00F716B7" w:rsidRPr="00F716B7" w:rsidTr="00B060D0">
        <w:trPr>
          <w:gridAfter w:val="2"/>
          <w:wAfter w:w="34" w:type="dxa"/>
          <w:jc w:val="center"/>
        </w:trPr>
        <w:tc>
          <w:tcPr>
            <w:tcW w:w="3824" w:type="dxa"/>
            <w:gridSpan w:val="3"/>
            <w:tcBorders>
              <w:top w:val="single" w:sz="4" w:space="0" w:color="auto"/>
            </w:tcBorders>
          </w:tcPr>
          <w:p w:rsidR="00CF60BC" w:rsidRPr="00F716B7" w:rsidRDefault="00CF60BC" w:rsidP="00DE4FDC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  <w:tcBorders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902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03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675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7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1009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95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586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81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535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92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886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91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463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52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68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52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436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53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010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53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114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42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083</w:t>
            </w:r>
          </w:p>
        </w:tc>
        <w:tc>
          <w:tcPr>
            <w:tcW w:w="1614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34</w:t>
            </w:r>
          </w:p>
        </w:tc>
      </w:tr>
      <w:tr w:rsidR="00F716B7" w:rsidRPr="00F716B7" w:rsidTr="002516E1">
        <w:trPr>
          <w:gridAfter w:val="2"/>
          <w:wAfter w:w="34" w:type="dxa"/>
          <w:jc w:val="center"/>
        </w:trPr>
        <w:tc>
          <w:tcPr>
            <w:tcW w:w="3824" w:type="dxa"/>
            <w:gridSpan w:val="3"/>
            <w:tcBorders>
              <w:top w:val="single" w:sz="4" w:space="0" w:color="auto"/>
            </w:tcBorders>
          </w:tcPr>
          <w:p w:rsidR="00CF60BC" w:rsidRPr="00F716B7" w:rsidRDefault="00CF60BC" w:rsidP="00AA7251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</w:t>
            </w:r>
            <w:r w:rsidR="00AA7251" w:rsidRPr="00F716B7">
              <w:rPr>
                <w:rFonts w:asciiTheme="majorBidi" w:hAnsiTheme="majorBidi" w:cstheme="majorBidi"/>
                <w:b/>
                <w:bCs/>
                <w:szCs w:val="24"/>
              </w:rPr>
              <w:t>J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un-cc-pVTZ</w:t>
            </w:r>
          </w:p>
        </w:tc>
      </w:tr>
      <w:tr w:rsidR="00F716B7" w:rsidRPr="00F716B7" w:rsidTr="002516E1">
        <w:trPr>
          <w:gridAfter w:val="1"/>
          <w:wAfter w:w="6" w:type="dxa"/>
          <w:jc w:val="center"/>
        </w:trPr>
        <w:tc>
          <w:tcPr>
            <w:tcW w:w="978" w:type="dxa"/>
            <w:tcBorders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2516E1">
        <w:trPr>
          <w:gridAfter w:val="1"/>
          <w:wAfter w:w="6" w:type="dxa"/>
          <w:jc w:val="center"/>
        </w:trPr>
        <w:tc>
          <w:tcPr>
            <w:tcW w:w="978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6499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17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994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97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6342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18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917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05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706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86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6250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10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791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1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673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2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763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8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20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69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446</w:t>
            </w:r>
          </w:p>
        </w:tc>
        <w:tc>
          <w:tcPr>
            <w:tcW w:w="1614" w:type="dxa"/>
            <w:gridSpan w:val="2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62</w:t>
            </w:r>
          </w:p>
        </w:tc>
      </w:tr>
      <w:tr w:rsidR="00F716B7" w:rsidRPr="00F716B7" w:rsidTr="00B060D0">
        <w:trPr>
          <w:gridAfter w:val="1"/>
          <w:wAfter w:w="6" w:type="dxa"/>
          <w:jc w:val="center"/>
        </w:trPr>
        <w:tc>
          <w:tcPr>
            <w:tcW w:w="978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79</w:t>
            </w:r>
          </w:p>
        </w:tc>
        <w:tc>
          <w:tcPr>
            <w:tcW w:w="1614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59</w:t>
            </w:r>
          </w:p>
        </w:tc>
      </w:tr>
      <w:tr w:rsidR="00F716B7" w:rsidRPr="00F716B7" w:rsidTr="002516E1">
        <w:trPr>
          <w:gridAfter w:val="2"/>
          <w:wAfter w:w="34" w:type="dxa"/>
          <w:jc w:val="center"/>
        </w:trPr>
        <w:tc>
          <w:tcPr>
            <w:tcW w:w="3824" w:type="dxa"/>
            <w:gridSpan w:val="3"/>
            <w:tcBorders>
              <w:top w:val="single" w:sz="4" w:space="0" w:color="auto"/>
            </w:tcBorders>
          </w:tcPr>
          <w:p w:rsidR="00CF60BC" w:rsidRPr="00F716B7" w:rsidRDefault="00CF60BC" w:rsidP="00D144FA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2516E1">
        <w:trPr>
          <w:jc w:val="center"/>
        </w:trPr>
        <w:tc>
          <w:tcPr>
            <w:tcW w:w="978" w:type="dxa"/>
            <w:tcBorders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78" w:type="dxa"/>
            <w:tcBorders>
              <w:top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6347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20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835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99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6188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18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764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05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560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88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6100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911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633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3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516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3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608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9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61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70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1260" w:type="dxa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73</w:t>
            </w:r>
          </w:p>
        </w:tc>
        <w:tc>
          <w:tcPr>
            <w:tcW w:w="1620" w:type="dxa"/>
            <w:gridSpan w:val="3"/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59</w:t>
            </w:r>
          </w:p>
        </w:tc>
      </w:tr>
      <w:tr w:rsidR="00F716B7" w:rsidRPr="00F716B7" w:rsidTr="00B060D0">
        <w:trPr>
          <w:jc w:val="center"/>
        </w:trPr>
        <w:tc>
          <w:tcPr>
            <w:tcW w:w="978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22</w:t>
            </w:r>
          </w:p>
        </w:tc>
        <w:tc>
          <w:tcPr>
            <w:tcW w:w="1620" w:type="dxa"/>
            <w:gridSpan w:val="3"/>
            <w:tcBorders>
              <w:bottom w:val="single" w:sz="4" w:space="0" w:color="auto"/>
            </w:tcBorders>
          </w:tcPr>
          <w:p w:rsidR="00B060D0" w:rsidRPr="00F716B7" w:rsidRDefault="00B060D0" w:rsidP="00D144FA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60</w:t>
            </w:r>
          </w:p>
        </w:tc>
      </w:tr>
    </w:tbl>
    <w:p w:rsidR="00CF60BC" w:rsidRPr="00F716B7" w:rsidRDefault="00CF60BC" w:rsidP="00CF60BC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  <w:sectPr w:rsidR="00CF60BC" w:rsidRPr="00F716B7" w:rsidSect="00E65BF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F60BC" w:rsidRPr="00F716B7" w:rsidRDefault="00CF60BC" w:rsidP="002516E1">
      <w:pPr>
        <w:spacing w:line="360" w:lineRule="auto"/>
        <w:jc w:val="center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2.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 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Total energies and ZPE corrections (in Hartree ) </w:t>
      </w:r>
      <w:r w:rsidRPr="00F716B7">
        <w:rPr>
          <w:rFonts w:asciiTheme="majorBidi" w:eastAsia="Times New Roman" w:hAnsiTheme="majorBidi" w:cstheme="majorBidi"/>
          <w:szCs w:val="24"/>
        </w:rPr>
        <w:t xml:space="preserve">calculated for all stationary points of </w:t>
      </w:r>
      <w:r w:rsidR="00AB38C5" w:rsidRPr="00F716B7">
        <w:rPr>
          <w:rFonts w:asciiTheme="majorBidi" w:eastAsia="Times New Roman" w:hAnsiTheme="majorBidi" w:cstheme="majorBidi"/>
          <w:szCs w:val="24"/>
        </w:rPr>
        <w:t xml:space="preserve">3-hydroxyfuran-2(5H)-one </w:t>
      </w:r>
      <w:r w:rsidRPr="00F716B7">
        <w:rPr>
          <w:rFonts w:asciiTheme="majorBidi" w:eastAsia="Times New Roman" w:hAnsiTheme="majorBidi" w:cstheme="majorBidi"/>
          <w:szCs w:val="24"/>
        </w:rPr>
        <w:t>unimolecular reaction at different levels.</w:t>
      </w:r>
    </w:p>
    <w:tbl>
      <w:tblPr>
        <w:tblStyle w:val="TableGrid221"/>
        <w:tblW w:w="40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1260"/>
        <w:gridCol w:w="60"/>
        <w:gridCol w:w="1530"/>
        <w:gridCol w:w="10"/>
        <w:gridCol w:w="90"/>
        <w:gridCol w:w="47"/>
      </w:tblGrid>
      <w:tr w:rsidR="00F716B7" w:rsidRPr="00F716B7" w:rsidTr="00B060D0">
        <w:trPr>
          <w:gridAfter w:val="2"/>
          <w:wAfter w:w="137" w:type="dxa"/>
          <w:jc w:val="center"/>
        </w:trPr>
        <w:tc>
          <w:tcPr>
            <w:tcW w:w="3884" w:type="dxa"/>
            <w:gridSpan w:val="5"/>
            <w:tcBorders>
              <w:top w:val="single" w:sz="4" w:space="0" w:color="auto"/>
            </w:tcBorders>
          </w:tcPr>
          <w:p w:rsidR="00CF60BC" w:rsidRPr="00F716B7" w:rsidRDefault="00CF60BC" w:rsidP="00DE4FDC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768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77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146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4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591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77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401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2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079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6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433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6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932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0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824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3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969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30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524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6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530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07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O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76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8</w:t>
            </w:r>
          </w:p>
        </w:tc>
      </w:tr>
      <w:tr w:rsidR="00F716B7" w:rsidRPr="00F716B7" w:rsidTr="002516E1">
        <w:trPr>
          <w:gridAfter w:val="2"/>
          <w:wAfter w:w="137" w:type="dxa"/>
          <w:jc w:val="center"/>
        </w:trPr>
        <w:tc>
          <w:tcPr>
            <w:tcW w:w="3884" w:type="dxa"/>
            <w:gridSpan w:val="5"/>
          </w:tcPr>
          <w:p w:rsidR="00CF60BC" w:rsidRPr="00F716B7" w:rsidRDefault="00CF60BC" w:rsidP="00CC4F72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</w:t>
            </w:r>
            <w:r w:rsidR="00CC4F72" w:rsidRPr="00F716B7">
              <w:rPr>
                <w:rFonts w:asciiTheme="majorBidi" w:hAnsiTheme="majorBidi" w:cstheme="majorBidi"/>
                <w:b/>
                <w:bCs/>
                <w:szCs w:val="24"/>
              </w:rPr>
              <w:t>J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un-cc-pVTZ</w:t>
            </w:r>
          </w:p>
        </w:tc>
      </w:tr>
      <w:tr w:rsidR="00F716B7" w:rsidRPr="00F716B7" w:rsidTr="002516E1">
        <w:trPr>
          <w:gridAfter w:val="3"/>
          <w:wAfter w:w="147" w:type="dxa"/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5F563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2516E1">
        <w:trPr>
          <w:gridAfter w:val="3"/>
          <w:wAfter w:w="147" w:type="dxa"/>
          <w:jc w:val="center"/>
        </w:trPr>
        <w:tc>
          <w:tcPr>
            <w:tcW w:w="1024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O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51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97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396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4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931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00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710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8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422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4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800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83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72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3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130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3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306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5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36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1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O</w:t>
            </w:r>
          </w:p>
        </w:tc>
        <w:tc>
          <w:tcPr>
            <w:tcW w:w="1320" w:type="dxa"/>
            <w:gridSpan w:val="2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54</w:t>
            </w:r>
          </w:p>
        </w:tc>
        <w:tc>
          <w:tcPr>
            <w:tcW w:w="153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5</w:t>
            </w:r>
          </w:p>
        </w:tc>
      </w:tr>
      <w:tr w:rsidR="00F716B7" w:rsidRPr="00F716B7" w:rsidTr="00B060D0">
        <w:trPr>
          <w:gridAfter w:val="3"/>
          <w:wAfter w:w="147" w:type="dxa"/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O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04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8</w:t>
            </w:r>
          </w:p>
        </w:tc>
      </w:tr>
      <w:tr w:rsidR="00F716B7" w:rsidRPr="00F716B7" w:rsidTr="002516E1">
        <w:trPr>
          <w:gridAfter w:val="1"/>
          <w:wAfter w:w="47" w:type="dxa"/>
          <w:jc w:val="center"/>
        </w:trPr>
        <w:tc>
          <w:tcPr>
            <w:tcW w:w="3974" w:type="dxa"/>
            <w:gridSpan w:val="6"/>
          </w:tcPr>
          <w:p w:rsidR="00CF60BC" w:rsidRPr="00F716B7" w:rsidRDefault="00CF60BC" w:rsidP="00DE4FDC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2516E1">
        <w:trPr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73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1024" w:type="dxa"/>
            <w:tcBorders>
              <w:top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O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952</w:t>
            </w:r>
          </w:p>
        </w:tc>
        <w:tc>
          <w:tcPr>
            <w:tcW w:w="1737" w:type="dxa"/>
            <w:gridSpan w:val="5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98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23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7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764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800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547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9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61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6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635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85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101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5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959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3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136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5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663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3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O</w:t>
            </w:r>
          </w:p>
        </w:tc>
        <w:tc>
          <w:tcPr>
            <w:tcW w:w="126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679</w:t>
            </w:r>
          </w:p>
        </w:tc>
        <w:tc>
          <w:tcPr>
            <w:tcW w:w="1737" w:type="dxa"/>
            <w:gridSpan w:val="5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6</w:t>
            </w:r>
          </w:p>
        </w:tc>
      </w:tr>
      <w:tr w:rsidR="00F716B7" w:rsidRPr="00F716B7" w:rsidTr="00B060D0">
        <w:trPr>
          <w:jc w:val="center"/>
        </w:trPr>
        <w:tc>
          <w:tcPr>
            <w:tcW w:w="1024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73</w:t>
            </w:r>
          </w:p>
        </w:tc>
        <w:tc>
          <w:tcPr>
            <w:tcW w:w="1737" w:type="dxa"/>
            <w:gridSpan w:val="5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8</w:t>
            </w:r>
          </w:p>
        </w:tc>
      </w:tr>
    </w:tbl>
    <w:p w:rsidR="00CF60BC" w:rsidRPr="00F716B7" w:rsidRDefault="00CF60BC" w:rsidP="00CF60BC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  <w:sectPr w:rsidR="00CF60BC" w:rsidRPr="00F716B7" w:rsidSect="00E65BF6">
          <w:headerReference w:type="default" r:id="rId16"/>
          <w:footerReference w:type="defaul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F60BC" w:rsidRPr="00F716B7" w:rsidRDefault="00CF60BC" w:rsidP="002516E1">
      <w:pPr>
        <w:spacing w:line="360" w:lineRule="auto"/>
        <w:jc w:val="center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3.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 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Total energies and ZPE corrections (in Hartree ) </w:t>
      </w:r>
      <w:r w:rsidRPr="00F716B7">
        <w:rPr>
          <w:rFonts w:asciiTheme="majorBidi" w:eastAsia="Times New Roman" w:hAnsiTheme="majorBidi" w:cstheme="majorBidi"/>
          <w:szCs w:val="24"/>
        </w:rPr>
        <w:t xml:space="preserve">calculated for all stationary points of </w:t>
      </w:r>
      <w:r w:rsidR="0068718E" w:rsidRPr="00F716B7">
        <w:rPr>
          <w:rFonts w:asciiTheme="majorBidi" w:eastAsia="Times New Roman" w:hAnsiTheme="majorBidi" w:cstheme="majorBidi"/>
          <w:szCs w:val="24"/>
        </w:rPr>
        <w:t>3- hydroxythiophen-2(5H)-one</w:t>
      </w:r>
      <w:r w:rsidRPr="00F716B7">
        <w:rPr>
          <w:rFonts w:asciiTheme="majorBidi" w:eastAsia="Times New Roman" w:hAnsiTheme="majorBidi" w:cstheme="majorBidi"/>
          <w:szCs w:val="24"/>
        </w:rPr>
        <w:t xml:space="preserve"> unimolecular reaction at different levels.</w:t>
      </w:r>
    </w:p>
    <w:tbl>
      <w:tblPr>
        <w:tblStyle w:val="TableGrid22"/>
        <w:tblW w:w="38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258"/>
        <w:gridCol w:w="34"/>
        <w:gridCol w:w="1588"/>
      </w:tblGrid>
      <w:tr w:rsidR="00F716B7" w:rsidRPr="00F716B7" w:rsidTr="00B060D0">
        <w:trPr>
          <w:jc w:val="center"/>
        </w:trPr>
        <w:tc>
          <w:tcPr>
            <w:tcW w:w="3869" w:type="dxa"/>
            <w:gridSpan w:val="4"/>
            <w:tcBorders>
              <w:top w:val="single" w:sz="4" w:space="0" w:color="auto"/>
            </w:tcBorders>
          </w:tcPr>
          <w:p w:rsidR="00CF60BC" w:rsidRPr="00F716B7" w:rsidRDefault="00CF60BC" w:rsidP="00DE4FDC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817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2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180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4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643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0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327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9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68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5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652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33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66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3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05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1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103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6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714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4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842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74</w:t>
            </w:r>
          </w:p>
        </w:tc>
      </w:tr>
      <w:tr w:rsidR="00F716B7" w:rsidRPr="00F716B7" w:rsidTr="002516E1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S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89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74</w:t>
            </w:r>
          </w:p>
        </w:tc>
      </w:tr>
      <w:tr w:rsidR="00F716B7" w:rsidRPr="00F716B7" w:rsidTr="002516E1">
        <w:trPr>
          <w:jc w:val="center"/>
        </w:trPr>
        <w:tc>
          <w:tcPr>
            <w:tcW w:w="3869" w:type="dxa"/>
            <w:gridSpan w:val="4"/>
            <w:tcBorders>
              <w:top w:val="single" w:sz="4" w:space="0" w:color="auto"/>
            </w:tcBorders>
          </w:tcPr>
          <w:p w:rsidR="00CF60BC" w:rsidRPr="00F716B7" w:rsidRDefault="00CF60BC" w:rsidP="00AA7251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</w:t>
            </w:r>
            <w:r w:rsidR="00AA7251" w:rsidRPr="00F716B7">
              <w:rPr>
                <w:rFonts w:asciiTheme="majorBidi" w:hAnsiTheme="majorBidi" w:cstheme="majorBidi"/>
                <w:b/>
                <w:bCs/>
                <w:szCs w:val="24"/>
              </w:rPr>
              <w:t>J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un-cc-</w:t>
            </w:r>
            <w:r w:rsidR="0068718E" w:rsidRPr="00F716B7">
              <w:rPr>
                <w:rFonts w:asciiTheme="majorBidi" w:hAnsiTheme="majorBidi" w:cstheme="majorBidi"/>
                <w:b/>
                <w:bCs/>
                <w:szCs w:val="24"/>
              </w:rPr>
              <w:t>pV(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T</w:t>
            </w:r>
            <w:r w:rsidR="0068718E" w:rsidRPr="00F716B7">
              <w:rPr>
                <w:rFonts w:asciiTheme="majorBidi" w:hAnsiTheme="majorBidi" w:cstheme="majorBidi"/>
                <w:b/>
                <w:bCs/>
                <w:szCs w:val="24"/>
              </w:rPr>
              <w:t>+d)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Z</w:t>
            </w:r>
          </w:p>
        </w:tc>
      </w:tr>
      <w:tr w:rsidR="00F716B7" w:rsidRPr="00F716B7" w:rsidTr="002516E1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E(Hartree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ZPE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89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779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8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116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32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590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0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238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7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029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09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615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1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005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3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907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09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049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6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25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09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S</w:t>
            </w:r>
          </w:p>
        </w:tc>
        <w:tc>
          <w:tcPr>
            <w:tcW w:w="129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51</w:t>
            </w:r>
          </w:p>
        </w:tc>
        <w:tc>
          <w:tcPr>
            <w:tcW w:w="158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6</w:t>
            </w:r>
          </w:p>
        </w:tc>
      </w:tr>
      <w:tr w:rsidR="00F716B7" w:rsidRPr="00F716B7" w:rsidTr="002516E1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S</w:t>
            </w:r>
          </w:p>
        </w:tc>
        <w:tc>
          <w:tcPr>
            <w:tcW w:w="1292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825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3</w:t>
            </w:r>
          </w:p>
        </w:tc>
      </w:tr>
      <w:tr w:rsidR="00F716B7" w:rsidRPr="00F716B7" w:rsidTr="002516E1">
        <w:trPr>
          <w:jc w:val="center"/>
        </w:trPr>
        <w:tc>
          <w:tcPr>
            <w:tcW w:w="3869" w:type="dxa"/>
            <w:gridSpan w:val="4"/>
            <w:tcBorders>
              <w:top w:val="single" w:sz="4" w:space="0" w:color="auto"/>
            </w:tcBorders>
          </w:tcPr>
          <w:p w:rsidR="00CF60BC" w:rsidRPr="00F716B7" w:rsidRDefault="00CF60BC" w:rsidP="00744428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2516E1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ZPE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89" w:type="dxa"/>
            <w:tcBorders>
              <w:top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S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594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0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921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32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406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61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055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48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847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20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427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52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811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3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13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0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858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16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28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709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S</w:t>
            </w:r>
          </w:p>
        </w:tc>
        <w:tc>
          <w:tcPr>
            <w:tcW w:w="1258" w:type="dxa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555</w:t>
            </w:r>
          </w:p>
        </w:tc>
        <w:tc>
          <w:tcPr>
            <w:tcW w:w="1622" w:type="dxa"/>
            <w:gridSpan w:val="2"/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6</w:t>
            </w:r>
          </w:p>
        </w:tc>
      </w:tr>
      <w:tr w:rsidR="00F716B7" w:rsidRPr="00F716B7" w:rsidTr="00B060D0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S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18</w:t>
            </w:r>
          </w:p>
        </w:tc>
        <w:tc>
          <w:tcPr>
            <w:tcW w:w="1622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744428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0.0693</w:t>
            </w:r>
          </w:p>
        </w:tc>
      </w:tr>
    </w:tbl>
    <w:p w:rsidR="00CF60BC" w:rsidRPr="00F716B7" w:rsidRDefault="00CF60BC" w:rsidP="00CF60BC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  <w:sectPr w:rsidR="00CF60BC" w:rsidRPr="00F716B7" w:rsidSect="00E65BF6">
          <w:headerReference w:type="default" r:id="rId18"/>
          <w:footerReference w:type="default" r:id="rId1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A0D0B" w:rsidRPr="00F716B7" w:rsidRDefault="000A0D0B" w:rsidP="00A05A26">
      <w:pPr>
        <w:spacing w:line="360" w:lineRule="auto"/>
        <w:jc w:val="center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4.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 </w:t>
      </w:r>
      <w:r w:rsidR="002516E1" w:rsidRPr="00F716B7">
        <w:rPr>
          <w:rFonts w:asciiTheme="majorBidi" w:eastAsia="Times New Roman" w:hAnsiTheme="majorBidi" w:cstheme="majorBidi"/>
          <w:szCs w:val="24"/>
        </w:rPr>
        <w:t>T</w:t>
      </w:r>
      <w:r w:rsidRPr="00F716B7">
        <w:rPr>
          <w:rFonts w:asciiTheme="majorBidi" w:eastAsia="Times New Roman" w:hAnsiTheme="majorBidi" w:cstheme="majorBidi"/>
          <w:szCs w:val="24"/>
        </w:rPr>
        <w:t>hermal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 enthalpy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Gibbs free energies 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(in Hartree) </w:t>
      </w:r>
      <w:r w:rsidRPr="00F716B7">
        <w:rPr>
          <w:rFonts w:asciiTheme="majorBidi" w:eastAsia="Times New Roman" w:hAnsiTheme="majorBidi" w:cstheme="majorBidi"/>
          <w:szCs w:val="24"/>
        </w:rPr>
        <w:t>calculat</w:t>
      </w:r>
      <w:r w:rsidR="007D71DC" w:rsidRPr="00F716B7">
        <w:rPr>
          <w:rFonts w:asciiTheme="majorBidi" w:eastAsia="Times New Roman" w:hAnsiTheme="majorBidi" w:cstheme="majorBidi"/>
          <w:szCs w:val="24"/>
        </w:rPr>
        <w:t xml:space="preserve">ed for all stationary points </w:t>
      </w:r>
      <w:r w:rsidR="00A05A26" w:rsidRPr="00F716B7">
        <w:rPr>
          <w:rFonts w:asciiTheme="majorBidi" w:hAnsiTheme="majorBidi" w:cstheme="majorBidi"/>
          <w:szCs w:val="24"/>
          <w:lang w:bidi="fa-IR"/>
        </w:rPr>
        <w:t>of 3-hydroxyl-1H-pyrrol-2(5H)-one unimolecular reaction</w:t>
      </w:r>
      <w:r w:rsidR="00A05A26" w:rsidRPr="00F716B7">
        <w:rPr>
          <w:rFonts w:asciiTheme="majorBidi" w:eastAsia="Times New Roman" w:hAnsiTheme="majorBidi" w:cstheme="majorBidi"/>
          <w:szCs w:val="24"/>
        </w:rPr>
        <w:t xml:space="preserve"> </w:t>
      </w:r>
      <w:r w:rsidRPr="00F716B7">
        <w:rPr>
          <w:rFonts w:asciiTheme="majorBidi" w:eastAsia="Times New Roman" w:hAnsiTheme="majorBidi" w:cstheme="majorBidi"/>
          <w:szCs w:val="24"/>
        </w:rPr>
        <w:t>at different levels.</w:t>
      </w:r>
    </w:p>
    <w:tbl>
      <w:tblPr>
        <w:tblStyle w:val="TableGrid22"/>
        <w:tblW w:w="5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54"/>
        <w:gridCol w:w="1350"/>
        <w:gridCol w:w="1354"/>
        <w:gridCol w:w="30"/>
      </w:tblGrid>
      <w:tr w:rsidR="00F716B7" w:rsidRPr="00F716B7" w:rsidTr="002516E1">
        <w:trPr>
          <w:jc w:val="center"/>
        </w:trPr>
        <w:tc>
          <w:tcPr>
            <w:tcW w:w="5078" w:type="dxa"/>
            <w:gridSpan w:val="5"/>
            <w:tcBorders>
              <w:top w:val="single" w:sz="4" w:space="0" w:color="auto"/>
            </w:tcBorders>
          </w:tcPr>
          <w:p w:rsidR="000A0D0B" w:rsidRPr="00F716B7" w:rsidRDefault="000A0D0B" w:rsidP="000A0D0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</w:tr>
      <w:tr w:rsidR="00F716B7" w:rsidRPr="00F716B7" w:rsidTr="002516E1">
        <w:trPr>
          <w:gridAfter w:val="1"/>
          <w:wAfter w:w="30" w:type="dxa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gridAfter w:val="1"/>
          <w:wAfter w:w="30" w:type="dxa"/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1096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1086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1459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61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601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976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946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936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1309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52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512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892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47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460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837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82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810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1186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40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93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759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0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00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662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78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69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729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59.995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59.9941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05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05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044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411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N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0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013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0379</w:t>
            </w:r>
          </w:p>
        </w:tc>
      </w:tr>
      <w:tr w:rsidR="00F716B7" w:rsidRPr="00F716B7" w:rsidTr="002516E1">
        <w:trPr>
          <w:jc w:val="center"/>
        </w:trPr>
        <w:tc>
          <w:tcPr>
            <w:tcW w:w="5078" w:type="dxa"/>
            <w:gridSpan w:val="5"/>
            <w:tcBorders>
              <w:top w:val="single" w:sz="4" w:space="0" w:color="auto"/>
            </w:tcBorders>
          </w:tcPr>
          <w:p w:rsidR="000A0D0B" w:rsidRPr="00F716B7" w:rsidRDefault="000A0D0B" w:rsidP="00AA725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M06-2X/</w:t>
            </w:r>
            <w:r w:rsidR="00AA7251"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J</w:t>
            </w: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un-cc-pVTZ</w:t>
            </w:r>
          </w:p>
        </w:tc>
      </w:tr>
      <w:tr w:rsidR="00F716B7" w:rsidRPr="00F716B7" w:rsidTr="002516E1">
        <w:trPr>
          <w:gridAfter w:val="1"/>
          <w:wAfter w:w="30" w:type="dxa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gridAfter w:val="1"/>
          <w:wAfter w:w="30" w:type="dxa"/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N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5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512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881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03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021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413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6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52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725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94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932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25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4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31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48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75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65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642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6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51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17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44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34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093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3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21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76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392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382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45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25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16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77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N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4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452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14</w:t>
            </w:r>
          </w:p>
        </w:tc>
      </w:tr>
      <w:tr w:rsidR="00F716B7" w:rsidRPr="00F716B7" w:rsidTr="002516E1">
        <w:trPr>
          <w:jc w:val="center"/>
        </w:trPr>
        <w:tc>
          <w:tcPr>
            <w:tcW w:w="5078" w:type="dxa"/>
            <w:gridSpan w:val="5"/>
          </w:tcPr>
          <w:p w:rsidR="00C126B4" w:rsidRPr="00F716B7" w:rsidRDefault="00C126B4" w:rsidP="00C126B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2516E1">
        <w:trPr>
          <w:gridAfter w:val="1"/>
          <w:wAfter w:w="30" w:type="dxa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gridAfter w:val="1"/>
          <w:wAfter w:w="30" w:type="dxa"/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N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6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357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725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7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864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33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208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99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570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8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79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73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9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84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997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24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115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489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02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693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056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86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77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935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674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665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5020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23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223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586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354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345</w:t>
            </w:r>
          </w:p>
        </w:tc>
        <w:tc>
          <w:tcPr>
            <w:tcW w:w="1354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712</w:t>
            </w:r>
          </w:p>
        </w:tc>
      </w:tr>
      <w:tr w:rsidR="00F716B7" w:rsidRPr="00F716B7" w:rsidTr="00B060D0">
        <w:trPr>
          <w:gridAfter w:val="1"/>
          <w:wAfter w:w="30" w:type="dxa"/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lastRenderedPageBreak/>
              <w:t>TS6-N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30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294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60.4655</w:t>
            </w:r>
          </w:p>
        </w:tc>
      </w:tr>
    </w:tbl>
    <w:p w:rsidR="000A0D0B" w:rsidRPr="00F716B7" w:rsidRDefault="000A0D0B" w:rsidP="000A0D0B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  <w:sectPr w:rsidR="000A0D0B" w:rsidRPr="00F716B7" w:rsidSect="00E65BF6">
          <w:headerReference w:type="default" r:id="rId20"/>
          <w:footerReference w:type="default" r:id="rId2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A0D0B" w:rsidRPr="00F716B7" w:rsidRDefault="000A0D0B" w:rsidP="002516E1">
      <w:pPr>
        <w:spacing w:line="360" w:lineRule="auto"/>
        <w:jc w:val="center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S5. 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 </w:t>
      </w:r>
      <w:r w:rsidR="002516E1" w:rsidRPr="00F716B7">
        <w:rPr>
          <w:rFonts w:asciiTheme="majorBidi" w:eastAsia="Times New Roman" w:hAnsiTheme="majorBidi" w:cstheme="majorBidi"/>
          <w:szCs w:val="24"/>
        </w:rPr>
        <w:t>Thermal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 enthalpy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 and Gibbs free energies (in Hartree)</w:t>
      </w:r>
      <w:r w:rsidRPr="00F716B7">
        <w:rPr>
          <w:rFonts w:asciiTheme="majorBidi" w:eastAsia="Times New Roman" w:hAnsiTheme="majorBidi" w:cstheme="majorBidi"/>
          <w:szCs w:val="24"/>
        </w:rPr>
        <w:t xml:space="preserve"> calculated for all stationary points of </w:t>
      </w:r>
      <w:r w:rsidR="00AB38C5" w:rsidRPr="00F716B7">
        <w:rPr>
          <w:rFonts w:asciiTheme="majorBidi" w:eastAsia="Times New Roman" w:hAnsiTheme="majorBidi" w:cstheme="majorBidi"/>
          <w:szCs w:val="24"/>
        </w:rPr>
        <w:t xml:space="preserve">3-hydroxyfuran-2(5H)-one </w:t>
      </w:r>
      <w:r w:rsidRPr="00F716B7">
        <w:rPr>
          <w:rFonts w:asciiTheme="majorBidi" w:eastAsia="Times New Roman" w:hAnsiTheme="majorBidi" w:cstheme="majorBidi"/>
          <w:szCs w:val="24"/>
        </w:rPr>
        <w:t>unimolecular reaction at different levels.</w:t>
      </w:r>
    </w:p>
    <w:tbl>
      <w:tblPr>
        <w:tblStyle w:val="TableGrid22"/>
        <w:tblW w:w="5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59"/>
        <w:gridCol w:w="1350"/>
        <w:gridCol w:w="1393"/>
      </w:tblGrid>
      <w:tr w:rsidR="00F716B7" w:rsidRPr="00F716B7" w:rsidTr="002516E1">
        <w:trPr>
          <w:jc w:val="center"/>
        </w:trPr>
        <w:tc>
          <w:tcPr>
            <w:tcW w:w="5092" w:type="dxa"/>
            <w:gridSpan w:val="4"/>
            <w:tcBorders>
              <w:top w:val="single" w:sz="4" w:space="0" w:color="auto"/>
            </w:tcBorders>
          </w:tcPr>
          <w:p w:rsidR="000A0D0B" w:rsidRPr="00F716B7" w:rsidRDefault="000A0D0B" w:rsidP="000A0D0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71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70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0064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068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059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466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53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522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890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33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32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718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002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992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402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37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36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733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872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862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232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766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756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119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915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905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260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467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458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818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46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46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827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O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69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8689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79.9067</w:t>
            </w:r>
          </w:p>
        </w:tc>
      </w:tr>
      <w:tr w:rsidR="00F716B7" w:rsidRPr="00F716B7" w:rsidTr="002516E1">
        <w:trPr>
          <w:jc w:val="center"/>
        </w:trPr>
        <w:tc>
          <w:tcPr>
            <w:tcW w:w="5092" w:type="dxa"/>
            <w:gridSpan w:val="4"/>
            <w:tcBorders>
              <w:top w:val="single" w:sz="4" w:space="0" w:color="auto"/>
            </w:tcBorders>
          </w:tcPr>
          <w:p w:rsidR="000A0D0B" w:rsidRPr="00F716B7" w:rsidRDefault="000A0D0B" w:rsidP="00CC4F72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M06-2X/</w:t>
            </w:r>
            <w:r w:rsidR="00CC4F72"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J</w:t>
            </w: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un-cc-pVTZ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O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6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55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616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58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571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941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072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063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428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7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7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49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58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574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978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95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944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315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7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62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24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3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22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682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500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9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41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03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03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88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06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060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24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O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2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252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628</w:t>
            </w:r>
          </w:p>
        </w:tc>
      </w:tr>
      <w:tr w:rsidR="00F716B7" w:rsidRPr="00F716B7" w:rsidTr="002516E1">
        <w:trPr>
          <w:jc w:val="center"/>
        </w:trPr>
        <w:tc>
          <w:tcPr>
            <w:tcW w:w="5092" w:type="dxa"/>
            <w:gridSpan w:val="4"/>
            <w:tcBorders>
              <w:top w:val="single" w:sz="4" w:space="0" w:color="auto"/>
            </w:tcBorders>
          </w:tcPr>
          <w:p w:rsidR="00C126B4" w:rsidRPr="00F716B7" w:rsidRDefault="00C126B4" w:rsidP="00C126B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O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09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088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449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98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88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773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906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96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262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715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706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085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21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12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815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788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779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4149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298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289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650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15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149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510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29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319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670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2864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2855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213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O</w:t>
            </w:r>
          </w:p>
        </w:tc>
        <w:tc>
          <w:tcPr>
            <w:tcW w:w="1359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2893</w:t>
            </w:r>
          </w:p>
        </w:tc>
        <w:tc>
          <w:tcPr>
            <w:tcW w:w="1350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2883</w:t>
            </w:r>
          </w:p>
        </w:tc>
        <w:tc>
          <w:tcPr>
            <w:tcW w:w="1393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248</w:t>
            </w:r>
          </w:p>
        </w:tc>
      </w:tr>
      <w:tr w:rsidR="00F716B7" w:rsidRPr="00F716B7" w:rsidTr="00B060D0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O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09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082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380.3460</w:t>
            </w:r>
          </w:p>
        </w:tc>
      </w:tr>
    </w:tbl>
    <w:p w:rsidR="000A0D0B" w:rsidRPr="00F716B7" w:rsidRDefault="000A0D0B" w:rsidP="002516E1">
      <w:pPr>
        <w:spacing w:line="360" w:lineRule="auto"/>
        <w:jc w:val="center"/>
        <w:rPr>
          <w:rFonts w:asciiTheme="majorBidi" w:eastAsia="Times New Roman" w:hAnsiTheme="majorBidi" w:cstheme="majorBidi"/>
          <w:szCs w:val="24"/>
        </w:rPr>
      </w:pPr>
      <w:r w:rsidRPr="00F716B7">
        <w:rPr>
          <w:rFonts w:asciiTheme="majorBidi" w:eastAsia="Times New Roman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6.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 xml:space="preserve"> </w:t>
      </w:r>
      <w:r w:rsidR="002516E1" w:rsidRPr="00F716B7">
        <w:rPr>
          <w:rFonts w:asciiTheme="majorBidi" w:eastAsia="Times New Roman" w:hAnsiTheme="majorBidi" w:cstheme="majorBidi"/>
          <w:szCs w:val="24"/>
        </w:rPr>
        <w:t>Thermal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 enthalpy energies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="002516E1" w:rsidRPr="00F716B7">
        <w:rPr>
          <w:rFonts w:asciiTheme="majorBidi" w:eastAsia="Times New Roman" w:hAnsiTheme="majorBidi" w:cstheme="majorBidi"/>
          <w:szCs w:val="24"/>
        </w:rPr>
        <w:t xml:space="preserve"> and Gibbs free energies (in Hartree)</w:t>
      </w:r>
      <w:r w:rsidRPr="00F716B7">
        <w:rPr>
          <w:rFonts w:asciiTheme="majorBidi" w:eastAsia="Times New Roman" w:hAnsiTheme="majorBidi" w:cstheme="majorBidi"/>
          <w:szCs w:val="24"/>
        </w:rPr>
        <w:t xml:space="preserve"> calculated for all stationary points of </w:t>
      </w:r>
      <w:r w:rsidR="0068718E" w:rsidRPr="00F716B7">
        <w:rPr>
          <w:rFonts w:asciiTheme="majorBidi" w:eastAsia="Times New Roman" w:hAnsiTheme="majorBidi" w:cstheme="majorBidi"/>
          <w:szCs w:val="24"/>
        </w:rPr>
        <w:t>3- hydroxythiophen-2(5H)-one</w:t>
      </w:r>
      <w:r w:rsidRPr="00F716B7">
        <w:rPr>
          <w:rFonts w:asciiTheme="majorBidi" w:eastAsia="Times New Roman" w:hAnsiTheme="majorBidi" w:cstheme="majorBidi"/>
          <w:szCs w:val="24"/>
        </w:rPr>
        <w:t xml:space="preserve"> unimolecular reaction at different levels.</w:t>
      </w:r>
    </w:p>
    <w:tbl>
      <w:tblPr>
        <w:tblStyle w:val="TableGrid22"/>
        <w:tblW w:w="51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351"/>
        <w:gridCol w:w="1351"/>
        <w:gridCol w:w="1396"/>
        <w:gridCol w:w="45"/>
      </w:tblGrid>
      <w:tr w:rsidR="00F716B7" w:rsidRPr="00F716B7" w:rsidTr="002516E1">
        <w:trPr>
          <w:gridAfter w:val="1"/>
          <w:wAfter w:w="45" w:type="dxa"/>
          <w:jc w:val="center"/>
        </w:trPr>
        <w:tc>
          <w:tcPr>
            <w:tcW w:w="5083" w:type="dxa"/>
            <w:gridSpan w:val="4"/>
            <w:tcBorders>
              <w:top w:val="single" w:sz="4" w:space="0" w:color="auto"/>
            </w:tcBorders>
          </w:tcPr>
          <w:p w:rsidR="000A0D0B" w:rsidRPr="00F716B7" w:rsidRDefault="000A0D0B" w:rsidP="000A0D0B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</w:tr>
      <w:tr w:rsidR="00F716B7" w:rsidRPr="00F716B7" w:rsidTr="002516E1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753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744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6123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111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101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489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577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567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953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254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245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657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987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977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400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0A0D0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582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573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962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02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993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370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943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933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308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43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34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404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651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642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017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776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766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148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S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828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4818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2.5208</w:t>
            </w:r>
          </w:p>
        </w:tc>
      </w:tr>
      <w:tr w:rsidR="00F716B7" w:rsidRPr="00F716B7" w:rsidTr="002516E1">
        <w:trPr>
          <w:gridAfter w:val="1"/>
          <w:wAfter w:w="45" w:type="dxa"/>
          <w:jc w:val="center"/>
        </w:trPr>
        <w:tc>
          <w:tcPr>
            <w:tcW w:w="5083" w:type="dxa"/>
            <w:gridSpan w:val="4"/>
            <w:tcBorders>
              <w:top w:val="single" w:sz="4" w:space="0" w:color="auto"/>
            </w:tcBorders>
          </w:tcPr>
          <w:p w:rsidR="000A0D0B" w:rsidRPr="00F716B7" w:rsidRDefault="000A0D0B" w:rsidP="00AA7251">
            <w:pPr>
              <w:jc w:val="center"/>
              <w:rPr>
                <w:rFonts w:asciiTheme="majorBidi" w:eastAsia="Calibr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M06-2X/</w:t>
            </w:r>
            <w:r w:rsidR="00AA7251"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J</w:t>
            </w: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un-cc-pV</w:t>
            </w:r>
            <w:r w:rsidR="00145B11"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(</w:t>
            </w: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T</w:t>
            </w:r>
            <w:r w:rsidR="00145B11"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+d)</w:t>
            </w:r>
            <w:r w:rsidRPr="00F716B7">
              <w:rPr>
                <w:rFonts w:asciiTheme="majorBidi" w:eastAsia="Calibri" w:hAnsiTheme="majorBidi" w:cstheme="majorBidi"/>
                <w:b/>
                <w:bCs/>
                <w:szCs w:val="24"/>
              </w:rPr>
              <w:t>Z</w:t>
            </w:r>
          </w:p>
        </w:tc>
      </w:tr>
      <w:tr w:rsidR="00F716B7" w:rsidRPr="00F716B7" w:rsidTr="002516E1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S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958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948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325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318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309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91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6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55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140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2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16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807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38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29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61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9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86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176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31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22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595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138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128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99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7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66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32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85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845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17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993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983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358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6-S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68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59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35</w:t>
            </w:r>
          </w:p>
        </w:tc>
      </w:tr>
      <w:tr w:rsidR="00F716B7" w:rsidRPr="00F716B7" w:rsidTr="002516E1">
        <w:trPr>
          <w:gridAfter w:val="1"/>
          <w:wAfter w:w="45" w:type="dxa"/>
          <w:jc w:val="center"/>
        </w:trPr>
        <w:tc>
          <w:tcPr>
            <w:tcW w:w="5083" w:type="dxa"/>
            <w:gridSpan w:val="4"/>
            <w:tcBorders>
              <w:top w:val="single" w:sz="4" w:space="0" w:color="auto"/>
            </w:tcBorders>
          </w:tcPr>
          <w:p w:rsidR="00C126B4" w:rsidRPr="00F716B7" w:rsidRDefault="00C126B4" w:rsidP="00C126B4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2516E1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:rsidR="00B060D0" w:rsidRPr="00F716B7" w:rsidRDefault="00B060D0" w:rsidP="000A0D0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Speci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E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i/>
                <w:iCs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H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0D0" w:rsidRPr="00F716B7" w:rsidRDefault="00B060D0" w:rsidP="00DE4FDC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i/>
                <w:iCs/>
                <w:szCs w:val="24"/>
              </w:rPr>
              <w:t>Gº</w:t>
            </w:r>
            <w:r w:rsidRPr="00F716B7">
              <w:rPr>
                <w:rFonts w:asciiTheme="majorBidi" w:hAnsiTheme="majorBidi" w:cstheme="majorBidi"/>
                <w:szCs w:val="24"/>
              </w:rPr>
              <w:t>(Hartree)</w:t>
            </w:r>
          </w:p>
        </w:tc>
      </w:tr>
      <w:tr w:rsidR="00F716B7" w:rsidRPr="00F716B7" w:rsidTr="002516E1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S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72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763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4139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123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113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97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580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570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954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42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32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23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51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41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54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60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596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985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36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27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00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2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943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934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304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3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85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75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441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4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658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649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021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5-S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796</w:t>
            </w:r>
          </w:p>
        </w:tc>
        <w:tc>
          <w:tcPr>
            <w:tcW w:w="1351" w:type="dxa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786</w:t>
            </w:r>
          </w:p>
        </w:tc>
        <w:tc>
          <w:tcPr>
            <w:tcW w:w="1441" w:type="dxa"/>
            <w:gridSpan w:val="2"/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162</w:t>
            </w:r>
          </w:p>
        </w:tc>
      </w:tr>
      <w:tr w:rsidR="00F716B7" w:rsidRPr="00F716B7" w:rsidTr="002F3A81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:rsidR="00B060D0" w:rsidRPr="00F716B7" w:rsidRDefault="00B060D0" w:rsidP="005F3D5B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lastRenderedPageBreak/>
              <w:t>TS6-S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862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2853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B060D0" w:rsidRPr="00F716B7" w:rsidRDefault="00B060D0" w:rsidP="00B060D0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-703.3230</w:t>
            </w:r>
          </w:p>
        </w:tc>
      </w:tr>
    </w:tbl>
    <w:p w:rsidR="0086570F" w:rsidRPr="00F716B7" w:rsidRDefault="0086570F" w:rsidP="0086570F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</w:rPr>
      </w:pPr>
    </w:p>
    <w:p w:rsidR="0086570F" w:rsidRPr="00F716B7" w:rsidRDefault="0086570F">
      <w:pPr>
        <w:rPr>
          <w:rFonts w:asciiTheme="majorBidi" w:hAnsiTheme="majorBidi" w:cstheme="majorBidi"/>
          <w:b/>
          <w:bCs/>
          <w:szCs w:val="24"/>
        </w:rPr>
      </w:pPr>
      <w:r w:rsidRPr="00F716B7">
        <w:rPr>
          <w:rFonts w:asciiTheme="majorBidi" w:hAnsiTheme="majorBidi" w:cstheme="majorBidi"/>
          <w:b/>
          <w:bCs/>
          <w:szCs w:val="24"/>
        </w:rPr>
        <w:br w:type="page"/>
      </w:r>
    </w:p>
    <w:p w:rsidR="00463D73" w:rsidRPr="00463D73" w:rsidRDefault="00463D73" w:rsidP="00463D73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463D73">
        <w:rPr>
          <w:rFonts w:asciiTheme="majorBidi" w:hAnsiTheme="majorBidi" w:cstheme="majorBidi"/>
          <w:b/>
          <w:bCs/>
          <w:szCs w:val="24"/>
        </w:rPr>
        <w:lastRenderedPageBreak/>
        <w:t>Table S7</w:t>
      </w:r>
      <w:r w:rsidRPr="00463D73">
        <w:rPr>
          <w:rFonts w:asciiTheme="majorBidi" w:hAnsiTheme="majorBidi" w:cstheme="majorBidi"/>
          <w:szCs w:val="24"/>
        </w:rPr>
        <w:t xml:space="preserve">. </w:t>
      </w:r>
      <w:r w:rsidRPr="00463D73">
        <w:rPr>
          <w:rFonts w:asciiTheme="majorBidi" w:hAnsiTheme="majorBidi" w:cstheme="majorBidi"/>
          <w:szCs w:val="24"/>
          <w:lang w:bidi="fa-IR"/>
        </w:rPr>
        <w:t>Reverse rate constants (s</w:t>
      </w:r>
      <w:r w:rsidRPr="00463D73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463D73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Pr="00463D73">
        <w:rPr>
          <w:rFonts w:asciiTheme="majorBidi" w:eastAsia="Times New Roman" w:hAnsiTheme="majorBidi" w:cstheme="majorBidi"/>
          <w:szCs w:val="24"/>
        </w:rPr>
        <w:t>, M06-2X/Jun-cc-pVTZ, and M06-2X/6-311+g(2df,2p) levels</w:t>
      </w:r>
      <w:r w:rsidRPr="00463D73">
        <w:rPr>
          <w:rFonts w:asciiTheme="majorBidi" w:hAnsiTheme="majorBidi" w:cstheme="majorBidi"/>
          <w:szCs w:val="24"/>
          <w:lang w:bidi="fa-IR"/>
        </w:rPr>
        <w:t xml:space="preserve"> for all channels of 3-hydroxyl-1H-pyrrol-2(5H)-one unimolecular reaction.</w:t>
      </w:r>
    </w:p>
    <w:tbl>
      <w:tblPr>
        <w:tblStyle w:val="TableGrid82"/>
        <w:tblW w:w="9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170"/>
        <w:gridCol w:w="1620"/>
        <w:gridCol w:w="1620"/>
        <w:gridCol w:w="1620"/>
        <w:gridCol w:w="1158"/>
      </w:tblGrid>
      <w:tr w:rsidR="00463D73" w:rsidRPr="00463D73" w:rsidTr="00AF26B1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D73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1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4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2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1-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3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2-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3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4-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3-N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3.78E+0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r w:rsidRPr="00463D73">
              <w:t>1.25E+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2.77E-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66E-0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2.94E-1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5.28E-24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3.90E+07</w:t>
            </w:r>
          </w:p>
        </w:tc>
        <w:tc>
          <w:tcPr>
            <w:tcW w:w="1170" w:type="dxa"/>
          </w:tcPr>
          <w:p w:rsidR="00463D73" w:rsidRPr="00463D73" w:rsidRDefault="00463D73" w:rsidP="00463D73">
            <w:r w:rsidRPr="00463D73">
              <w:t>1.41E+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3.15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89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3.75E-12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7.62E-24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4.59E+07</w:t>
            </w:r>
          </w:p>
        </w:tc>
        <w:tc>
          <w:tcPr>
            <w:tcW w:w="1170" w:type="dxa"/>
          </w:tcPr>
          <w:p w:rsidR="00463D73" w:rsidRPr="00463D73" w:rsidRDefault="00463D73" w:rsidP="00463D73">
            <w:r w:rsidRPr="00463D73">
              <w:t>2.55E+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6.11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3.76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34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5.22E-23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5.36E+07</w:t>
            </w:r>
          </w:p>
        </w:tc>
        <w:tc>
          <w:tcPr>
            <w:tcW w:w="1170" w:type="dxa"/>
          </w:tcPr>
          <w:p w:rsidR="00463D73" w:rsidRPr="00463D73" w:rsidRDefault="00463D73" w:rsidP="00463D73">
            <w:r w:rsidRPr="00463D73">
              <w:t>4.38E+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15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7.25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52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3.24E-22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6.23E+07</w:t>
            </w:r>
          </w:p>
        </w:tc>
        <w:tc>
          <w:tcPr>
            <w:tcW w:w="1170" w:type="dxa"/>
          </w:tcPr>
          <w:p w:rsidR="00463D73" w:rsidRPr="00463D73" w:rsidRDefault="00463D73" w:rsidP="00463D73">
            <w:r w:rsidRPr="00463D73">
              <w:t>7.14E+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10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35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43E-10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1.84E-21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7.20E+07</w:t>
            </w:r>
          </w:p>
        </w:tc>
        <w:tc>
          <w:tcPr>
            <w:tcW w:w="1170" w:type="dxa"/>
          </w:tcPr>
          <w:p w:rsidR="00463D73" w:rsidRPr="00463D73" w:rsidRDefault="00463D73" w:rsidP="00463D73">
            <w:r w:rsidRPr="00463D73">
              <w:t>1.12E+04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3.74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46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27E-10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9.64E-21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8.28E+07</w:t>
            </w:r>
          </w:p>
        </w:tc>
        <w:tc>
          <w:tcPr>
            <w:tcW w:w="1170" w:type="dxa"/>
          </w:tcPr>
          <w:p w:rsidR="00463D73" w:rsidRPr="00463D73" w:rsidRDefault="00463D73" w:rsidP="00463D73">
            <w:r w:rsidRPr="00463D73">
              <w:t>1.68E+04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6.50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34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21E-09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4.68E-20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9.47E+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r w:rsidRPr="00463D73">
              <w:t>2.44E+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10E-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7.48E-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3.29E-09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2.12E-19</w:t>
            </w:r>
          </w:p>
        </w:tc>
      </w:tr>
      <w:tr w:rsidR="00463D73" w:rsidRPr="00463D73" w:rsidTr="00AF26B1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D73">
              <w:rPr>
                <w:rFonts w:asciiTheme="majorBidi" w:hAnsiTheme="majorBidi" w:cstheme="majorBidi"/>
                <w:b/>
                <w:bCs/>
                <w:szCs w:val="24"/>
              </w:rPr>
              <w:t>M06-2X/Jun-cc-pVTZ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1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4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2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1-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3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2-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3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4-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3-N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5.66E+0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20E+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4.81E-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10E-0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6.43E-1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3.32E-24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5.78E+07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24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5.46E-04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25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8.22E-13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4.75E-24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6.46E+07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48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07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38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97E-12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3.08E-23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7.21E+07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76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02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42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00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1.82E-22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8.03E+07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2.09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3.73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7.98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3.20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9.93E-22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8.92E+07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2.46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6.71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40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9.62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5.01E-21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9.90E+07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2.90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18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41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75E-10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2.35E-20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09E+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3.39E+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2.03E-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4.03E-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7.49E-10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1.04E-19</w:t>
            </w:r>
          </w:p>
        </w:tc>
      </w:tr>
      <w:tr w:rsidR="00463D73" w:rsidRPr="00463D73" w:rsidTr="00AF26B1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63D73">
              <w:rPr>
                <w:rFonts w:asciiTheme="majorBidi" w:hAnsiTheme="majorBidi" w:cstheme="majorBidi"/>
                <w:b/>
                <w:bCs/>
                <w:szCs w:val="24"/>
              </w:rPr>
              <w:t>M06-2X/6-311+g(2df,2p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1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4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2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1-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3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2-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1N3-N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4-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63D73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463D73">
              <w:rPr>
                <w:rFonts w:asciiTheme="majorBidi" w:hAnsiTheme="majorBidi" w:cstheme="majorBidi"/>
                <w:sz w:val="20"/>
                <w:szCs w:val="20"/>
              </w:rPr>
              <w:t>1N3-N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4.10E+0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7.88E+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36E-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4.16E-0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8.88E-1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4.60E-24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4.18E+08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8.22E+04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54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67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13E-12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6.58E-24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4.61E+08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02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88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8.55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12E-12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4.35E-23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5.07E+08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27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5.27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53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41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2.63E-22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5.56E+08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56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9.43E-03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66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55E-11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1.47E-21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6.09E+08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1.90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65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55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1.39E-10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7.59E-21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6.66E+08</w:t>
            </w:r>
          </w:p>
        </w:tc>
        <w:tc>
          <w:tcPr>
            <w:tcW w:w="1170" w:type="dxa"/>
          </w:tcPr>
          <w:p w:rsidR="00463D73" w:rsidRPr="00463D73" w:rsidRDefault="00463D73" w:rsidP="00463D73">
            <w:pPr>
              <w:jc w:val="center"/>
            </w:pPr>
            <w:r w:rsidRPr="00463D73">
              <w:t>2.31E+05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2.84E-02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7.62E-01</w:t>
            </w:r>
          </w:p>
        </w:tc>
        <w:tc>
          <w:tcPr>
            <w:tcW w:w="1620" w:type="dxa"/>
          </w:tcPr>
          <w:p w:rsidR="00463D73" w:rsidRPr="00463D73" w:rsidRDefault="00463D73" w:rsidP="00463D73">
            <w:pPr>
              <w:jc w:val="center"/>
            </w:pPr>
            <w:r w:rsidRPr="00463D73">
              <w:t>4.06E-10</w:t>
            </w:r>
          </w:p>
        </w:tc>
        <w:tc>
          <w:tcPr>
            <w:tcW w:w="1158" w:type="dxa"/>
          </w:tcPr>
          <w:p w:rsidR="00463D73" w:rsidRPr="00463D73" w:rsidRDefault="00463D73" w:rsidP="00463D73">
            <w:pPr>
              <w:jc w:val="center"/>
            </w:pPr>
            <w:r w:rsidRPr="00463D73">
              <w:t>3.67E-20</w:t>
            </w:r>
          </w:p>
        </w:tc>
      </w:tr>
      <w:tr w:rsidR="00463D73" w:rsidRPr="00463D73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463D73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7.26E+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2.78E+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4.80E-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25E+0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13E-09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463D73" w:rsidRPr="00463D73" w:rsidRDefault="00463D73" w:rsidP="00463D73">
            <w:pPr>
              <w:jc w:val="center"/>
            </w:pPr>
            <w:r w:rsidRPr="00463D73">
              <w:t>1.66E-19</w:t>
            </w:r>
          </w:p>
        </w:tc>
      </w:tr>
    </w:tbl>
    <w:p w:rsidR="00463D73" w:rsidRPr="00463D73" w:rsidRDefault="00463D73" w:rsidP="00463D73">
      <w:pPr>
        <w:rPr>
          <w:rFonts w:asciiTheme="majorBidi" w:hAnsiTheme="majorBidi" w:cstheme="majorBidi"/>
          <w:szCs w:val="24"/>
          <w:lang w:bidi="fa-IR"/>
        </w:rPr>
        <w:sectPr w:rsidR="00463D73" w:rsidRPr="00463D73" w:rsidSect="007B1C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6570F" w:rsidRPr="00F716B7" w:rsidRDefault="0086570F" w:rsidP="00AC3043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>Table S</w:t>
      </w:r>
      <w:r w:rsidR="00AC3043" w:rsidRPr="00F716B7">
        <w:rPr>
          <w:rFonts w:asciiTheme="majorBidi" w:hAnsiTheme="majorBidi" w:cstheme="majorBidi"/>
          <w:b/>
          <w:bCs/>
          <w:szCs w:val="24"/>
        </w:rPr>
        <w:t>8</w:t>
      </w:r>
      <w:r w:rsidRPr="00F716B7">
        <w:rPr>
          <w:rFonts w:asciiTheme="majorBidi" w:hAnsiTheme="majorBidi" w:cstheme="majorBidi"/>
          <w:szCs w:val="24"/>
        </w:rPr>
        <w:t xml:space="preserve">. </w:t>
      </w:r>
      <w:r w:rsidRPr="00F716B7">
        <w:rPr>
          <w:rFonts w:asciiTheme="majorBidi" w:hAnsiTheme="majorBidi" w:cstheme="majorBidi"/>
          <w:szCs w:val="24"/>
          <w:lang w:bidi="fa-IR"/>
        </w:rPr>
        <w:t>Reverse rate constants (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J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channels of 3-hydroxyfuran-2(5H)-one unimolecular reaction. </w:t>
      </w:r>
    </w:p>
    <w:tbl>
      <w:tblPr>
        <w:tblStyle w:val="TableGrid8"/>
        <w:tblW w:w="9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170"/>
        <w:gridCol w:w="1620"/>
        <w:gridCol w:w="1620"/>
        <w:gridCol w:w="1620"/>
        <w:gridCol w:w="1158"/>
      </w:tblGrid>
      <w:tr w:rsidR="00F716B7" w:rsidRPr="00F716B7" w:rsidTr="00D45F36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1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4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2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1-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2-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4-O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3039" w:rsidRPr="00F716B7" w:rsidRDefault="00EA3039" w:rsidP="00237C2F">
            <w:r w:rsidRPr="00F716B7">
              <w:t>1.87E+0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3039" w:rsidRPr="00F716B7" w:rsidRDefault="00EA3039" w:rsidP="00237C2F">
            <w:r w:rsidRPr="00F716B7">
              <w:t>4.98E-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237C2F">
            <w:r w:rsidRPr="00F716B7">
              <w:t>1.84E-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237C2F">
            <w:r w:rsidRPr="00F716B7">
              <w:t>2.52E-0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237C2F">
            <w:r w:rsidRPr="00F716B7">
              <w:t>1.77E-09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EA3039" w:rsidRPr="00F716B7" w:rsidRDefault="00EA3039" w:rsidP="00237C2F">
            <w:r w:rsidRPr="00F716B7">
              <w:t>1.37E-24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1.93E+06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5.85E-01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2.13E-05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2.92E-06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2.14E-09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1.96E-24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2.28E+06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1.31E+00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4.53E-05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6.31E-06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5.92E-09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1.29E-23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2.68E+06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2.65E+00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9.35E-05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1.33E-05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1.56E-08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7.78E-23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3.14E+06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4.95E+00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1.87E-04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2.71E-05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3.98E-08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4.30E-22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3.65E+06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8.62E+00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3.64E-04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5.41E-05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9.73E-08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2.20E-21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4.22E+06</w:t>
            </w:r>
          </w:p>
        </w:tc>
        <w:tc>
          <w:tcPr>
            <w:tcW w:w="1170" w:type="dxa"/>
          </w:tcPr>
          <w:p w:rsidR="00EA3039" w:rsidRPr="00F716B7" w:rsidRDefault="00EA3039" w:rsidP="00237C2F">
            <w:r w:rsidRPr="00F716B7">
              <w:t>1.41E+01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6.89E-04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1.05E-04</w:t>
            </w:r>
          </w:p>
        </w:tc>
        <w:tc>
          <w:tcPr>
            <w:tcW w:w="1620" w:type="dxa"/>
          </w:tcPr>
          <w:p w:rsidR="00EA3039" w:rsidRPr="00F716B7" w:rsidRDefault="00EA3039" w:rsidP="00237C2F">
            <w:r w:rsidRPr="00F716B7">
              <w:t>2.30E-07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1.05E-20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A3039" w:rsidRPr="00F716B7" w:rsidRDefault="00EA3039" w:rsidP="00237C2F">
            <w:r w:rsidRPr="00F716B7">
              <w:t>4.87E+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A3039" w:rsidRPr="00F716B7" w:rsidRDefault="00EA3039" w:rsidP="00237C2F">
            <w:r w:rsidRPr="00F716B7">
              <w:t>2.20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237C2F">
            <w:r w:rsidRPr="00F716B7">
              <w:t>1.27E-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237C2F">
            <w:r w:rsidRPr="00F716B7">
              <w:t>2.01E-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237C2F">
            <w:r w:rsidRPr="00F716B7">
              <w:t>5.26E-07</w:t>
            </w:r>
          </w:p>
        </w:tc>
        <w:tc>
          <w:tcPr>
            <w:tcW w:w="1158" w:type="dxa"/>
          </w:tcPr>
          <w:p w:rsidR="00EA3039" w:rsidRPr="00F716B7" w:rsidRDefault="00EA3039" w:rsidP="00237C2F">
            <w:r w:rsidRPr="00F716B7">
              <w:t>4.66E-20</w:t>
            </w:r>
          </w:p>
        </w:tc>
      </w:tr>
      <w:tr w:rsidR="00F716B7" w:rsidRPr="00F716B7" w:rsidTr="00D45F36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Jun-cc-pVTZ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1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4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2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1-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2-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4-O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3039" w:rsidRPr="00F716B7" w:rsidRDefault="00EA3039" w:rsidP="00983879">
            <w:r w:rsidRPr="00F716B7">
              <w:t>8.86E+0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3039" w:rsidRPr="00F716B7" w:rsidRDefault="00EA3039" w:rsidP="00983879">
            <w:r w:rsidRPr="00F716B7">
              <w:t>9.57E-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983879">
            <w:r w:rsidRPr="00F716B7">
              <w:t>1.78E-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983879">
            <w:r w:rsidRPr="00F716B7">
              <w:t>3.50E+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983879">
            <w:r w:rsidRPr="00F716B7">
              <w:t>1.11E-04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EA3039" w:rsidRPr="00F716B7" w:rsidRDefault="00EA3039" w:rsidP="00983879">
            <w:r w:rsidRPr="00F716B7">
              <w:t>3.10E-21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8.91E+09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1.12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99E-03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3.79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28E-04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4.24E-21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9.19E+09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2.53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3.60E-03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5.75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2.67E-04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2.22E-20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9.48E+09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5.20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6.43E-03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8.66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5.46E-04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1.08E-19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9.79E+09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9.86E+00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13E-02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29E+01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09E-03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4.97E-19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1.01E+1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1.74E+01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96E-02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1.91E+01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2.13E-03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2.14E-18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1.04E+10</w:t>
            </w:r>
          </w:p>
        </w:tc>
        <w:tc>
          <w:tcPr>
            <w:tcW w:w="1170" w:type="dxa"/>
          </w:tcPr>
          <w:p w:rsidR="00EA3039" w:rsidRPr="00F716B7" w:rsidRDefault="00EA3039" w:rsidP="00983879">
            <w:r w:rsidRPr="00F716B7">
              <w:t>2.90E+01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3.36E-02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2.81E+01</w:t>
            </w:r>
          </w:p>
        </w:tc>
        <w:tc>
          <w:tcPr>
            <w:tcW w:w="1620" w:type="dxa"/>
          </w:tcPr>
          <w:p w:rsidR="00EA3039" w:rsidRPr="00F716B7" w:rsidRDefault="00EA3039" w:rsidP="00983879">
            <w:r w:rsidRPr="00F716B7">
              <w:t>4.07E-03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8.75E-18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A3039" w:rsidRPr="00F716B7" w:rsidRDefault="00EA3039" w:rsidP="00983879">
            <w:r w:rsidRPr="00F716B7">
              <w:t>1.08E+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A3039" w:rsidRPr="00F716B7" w:rsidRDefault="00EA3039" w:rsidP="00983879">
            <w:r w:rsidRPr="00F716B7">
              <w:t>4.60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983879">
            <w:r w:rsidRPr="00F716B7">
              <w:t>5.67E-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983879">
            <w:r w:rsidRPr="00F716B7">
              <w:t>4.10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983879">
            <w:r w:rsidRPr="00F716B7">
              <w:t>7.66E-03</w:t>
            </w:r>
          </w:p>
        </w:tc>
        <w:tc>
          <w:tcPr>
            <w:tcW w:w="1158" w:type="dxa"/>
          </w:tcPr>
          <w:p w:rsidR="00EA3039" w:rsidRPr="00F716B7" w:rsidRDefault="00EA3039" w:rsidP="00983879">
            <w:r w:rsidRPr="00F716B7">
              <w:t>3.39E-17</w:t>
            </w:r>
          </w:p>
        </w:tc>
      </w:tr>
      <w:tr w:rsidR="00F716B7" w:rsidRPr="00F716B7" w:rsidTr="00D45F36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86570F" w:rsidRPr="00F716B7" w:rsidRDefault="0086570F" w:rsidP="00D45F36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8657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1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8657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4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8657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2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1-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8657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2-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8657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>1N4-O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86570F" w:rsidRPr="00F716B7" w:rsidRDefault="0086570F" w:rsidP="008657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 w:val="20"/>
                <w:szCs w:val="20"/>
              </w:rPr>
              <w:t xml:space="preserve">1N3-O 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3039" w:rsidRPr="00F716B7" w:rsidRDefault="00EA3039" w:rsidP="0036115F">
            <w:r w:rsidRPr="00F716B7">
              <w:t>4.49E+0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A3039" w:rsidRPr="00F716B7" w:rsidRDefault="00EA3039" w:rsidP="0036115F">
            <w:r w:rsidRPr="00F716B7">
              <w:t>7.23E-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36115F">
            <w:r w:rsidRPr="00F716B7">
              <w:t>1.50E-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36115F">
            <w:r w:rsidRPr="00F716B7">
              <w:t>6.35E-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A3039" w:rsidRPr="00F716B7" w:rsidRDefault="00EA3039" w:rsidP="0036115F">
            <w:r w:rsidRPr="00F716B7">
              <w:t>8.71E-07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EA3039" w:rsidRPr="00F716B7" w:rsidRDefault="00EA3039" w:rsidP="0036115F">
            <w:r w:rsidRPr="00F716B7">
              <w:t>1.39E-22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4.51E+09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8.54E-01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1.67E-03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7.02E-03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1.02E-06</w:t>
            </w:r>
          </w:p>
        </w:tc>
        <w:tc>
          <w:tcPr>
            <w:tcW w:w="1158" w:type="dxa"/>
          </w:tcPr>
          <w:p w:rsidR="00EA3039" w:rsidRPr="00F716B7" w:rsidRDefault="00EA3039" w:rsidP="0036115F">
            <w:r w:rsidRPr="00F716B7">
              <w:t>1.93E-22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4.64E+09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1.99E+00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2.96E-03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1.20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2.35E-06</w:t>
            </w:r>
          </w:p>
        </w:tc>
        <w:tc>
          <w:tcPr>
            <w:tcW w:w="1158" w:type="dxa"/>
          </w:tcPr>
          <w:p w:rsidR="00EA3039" w:rsidRPr="00F716B7" w:rsidRDefault="00EA3039" w:rsidP="0036115F">
            <w:r w:rsidRPr="00F716B7">
              <w:t>1.10E-21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4.77E+09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4.21E+00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5.16E-03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2.04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5.29E-06</w:t>
            </w:r>
          </w:p>
        </w:tc>
        <w:tc>
          <w:tcPr>
            <w:tcW w:w="1158" w:type="dxa"/>
          </w:tcPr>
          <w:p w:rsidR="00EA3039" w:rsidRPr="00F716B7" w:rsidRDefault="00EA3039" w:rsidP="0036115F">
            <w:r w:rsidRPr="00F716B7">
              <w:t>5.79E-21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4.91E+09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8.20E+00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8.87E-03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3.42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1.16E-05</w:t>
            </w:r>
          </w:p>
        </w:tc>
        <w:tc>
          <w:tcPr>
            <w:tcW w:w="1158" w:type="dxa"/>
          </w:tcPr>
          <w:p w:rsidR="00EA3039" w:rsidRPr="00F716B7" w:rsidRDefault="00EA3039" w:rsidP="0036115F">
            <w:r w:rsidRPr="00F716B7">
              <w:t>2.86E-20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5.05E+09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1.48E+01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1.50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5.69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2.50E-05</w:t>
            </w:r>
          </w:p>
        </w:tc>
        <w:tc>
          <w:tcPr>
            <w:tcW w:w="1158" w:type="dxa"/>
          </w:tcPr>
          <w:p w:rsidR="00EA3039" w:rsidRPr="00F716B7" w:rsidRDefault="00EA3039" w:rsidP="0036115F">
            <w:r w:rsidRPr="00F716B7">
              <w:t>1.32E-19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5.20E+09</w:t>
            </w:r>
          </w:p>
        </w:tc>
        <w:tc>
          <w:tcPr>
            <w:tcW w:w="1170" w:type="dxa"/>
          </w:tcPr>
          <w:p w:rsidR="00EA3039" w:rsidRPr="00F716B7" w:rsidRDefault="00EA3039" w:rsidP="0036115F">
            <w:r w:rsidRPr="00F716B7">
              <w:t>2.52E+01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2.52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9.40E-02</w:t>
            </w:r>
          </w:p>
        </w:tc>
        <w:tc>
          <w:tcPr>
            <w:tcW w:w="1620" w:type="dxa"/>
          </w:tcPr>
          <w:p w:rsidR="00EA3039" w:rsidRPr="00F716B7" w:rsidRDefault="00EA3039" w:rsidP="0036115F">
            <w:r w:rsidRPr="00F716B7">
              <w:t>5.26E-05</w:t>
            </w:r>
          </w:p>
        </w:tc>
        <w:tc>
          <w:tcPr>
            <w:tcW w:w="1158" w:type="dxa"/>
          </w:tcPr>
          <w:p w:rsidR="00EA3039" w:rsidRPr="00F716B7" w:rsidRDefault="00EA3039" w:rsidP="0036115F">
            <w:r w:rsidRPr="00F716B7">
              <w:t>5.78E-19</w:t>
            </w:r>
          </w:p>
        </w:tc>
      </w:tr>
      <w:tr w:rsidR="00F716B7" w:rsidRPr="00F716B7" w:rsidTr="00D45F36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EA3039" w:rsidRPr="00F716B7" w:rsidRDefault="00EA3039" w:rsidP="00D45F36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A3039" w:rsidRPr="00F716B7" w:rsidRDefault="00EA3039" w:rsidP="0036115F">
            <w:r w:rsidRPr="00F716B7">
              <w:t>5.35E+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A3039" w:rsidRPr="00F716B7" w:rsidRDefault="00EA3039" w:rsidP="0036115F">
            <w:r w:rsidRPr="00F716B7">
              <w:t>4.05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36115F">
            <w:r w:rsidRPr="00F716B7">
              <w:t>4.16E-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36115F">
            <w:r w:rsidRPr="00F716B7">
              <w:t>1.54E-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A3039" w:rsidRPr="00F716B7" w:rsidRDefault="00EA3039" w:rsidP="0036115F">
            <w:r w:rsidRPr="00F716B7">
              <w:t>1.08E-04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EA3039" w:rsidRPr="00F716B7" w:rsidRDefault="00EA3039" w:rsidP="0036115F">
            <w:r w:rsidRPr="00F716B7">
              <w:t>2.39E-18</w:t>
            </w:r>
          </w:p>
        </w:tc>
      </w:tr>
    </w:tbl>
    <w:p w:rsidR="0086570F" w:rsidRPr="00F716B7" w:rsidRDefault="0086570F" w:rsidP="0086570F">
      <w:pPr>
        <w:rPr>
          <w:rFonts w:asciiTheme="majorBidi" w:hAnsiTheme="majorBidi" w:cstheme="majorBidi"/>
          <w:szCs w:val="24"/>
          <w:lang w:bidi="fa-IR"/>
        </w:rPr>
        <w:sectPr w:rsidR="0086570F" w:rsidRPr="00F716B7" w:rsidSect="007B1C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07DF5" w:rsidRPr="00707DF5" w:rsidRDefault="00707DF5" w:rsidP="00707DF5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707DF5">
        <w:rPr>
          <w:rFonts w:asciiTheme="majorBidi" w:hAnsiTheme="majorBidi" w:cstheme="majorBidi"/>
          <w:b/>
          <w:bCs/>
          <w:szCs w:val="24"/>
        </w:rPr>
        <w:lastRenderedPageBreak/>
        <w:t>Table S9</w:t>
      </w:r>
      <w:r w:rsidRPr="00707DF5">
        <w:rPr>
          <w:rFonts w:asciiTheme="majorBidi" w:hAnsiTheme="majorBidi" w:cstheme="majorBidi"/>
          <w:szCs w:val="24"/>
        </w:rPr>
        <w:t xml:space="preserve">. </w:t>
      </w:r>
      <w:r w:rsidRPr="00707DF5">
        <w:rPr>
          <w:rFonts w:asciiTheme="majorBidi" w:hAnsiTheme="majorBidi" w:cstheme="majorBidi"/>
          <w:szCs w:val="24"/>
          <w:lang w:bidi="fa-IR"/>
        </w:rPr>
        <w:t>Reverse rate constants (s</w:t>
      </w:r>
      <w:r w:rsidRPr="00707DF5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707DF5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Pr="00707DF5">
        <w:rPr>
          <w:rFonts w:asciiTheme="majorBidi" w:eastAsia="Times New Roman" w:hAnsiTheme="majorBidi" w:cstheme="majorBidi"/>
          <w:szCs w:val="24"/>
        </w:rPr>
        <w:t>, M06-2X/Jun-cc-pV(T+d)Z, and M06-2X/6-311+g(2df,2p) levels</w:t>
      </w:r>
      <w:r w:rsidRPr="00707DF5">
        <w:rPr>
          <w:rFonts w:asciiTheme="majorBidi" w:hAnsiTheme="majorBidi" w:cstheme="majorBidi"/>
          <w:szCs w:val="24"/>
          <w:lang w:bidi="fa-IR"/>
        </w:rPr>
        <w:t xml:space="preserve"> for all channels of 3- hydroxythiophen-2(5H)-one unimolecular reaction.</w:t>
      </w:r>
    </w:p>
    <w:tbl>
      <w:tblPr>
        <w:tblStyle w:val="TableGrid8"/>
        <w:tblW w:w="9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170"/>
        <w:gridCol w:w="1620"/>
        <w:gridCol w:w="1620"/>
        <w:gridCol w:w="1620"/>
        <w:gridCol w:w="1158"/>
      </w:tblGrid>
      <w:tr w:rsidR="00707DF5" w:rsidRPr="00707DF5" w:rsidTr="00AF26B1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07DF5">
              <w:rPr>
                <w:rFonts w:asciiTheme="majorBidi" w:hAnsiTheme="majorBidi" w:cstheme="majorBidi"/>
                <w:b/>
                <w:bCs/>
                <w:szCs w:val="24"/>
              </w:rPr>
              <w:t>CBS-QB3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1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4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2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1-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2-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4-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1.01E+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7.85E+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1.10E+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3.63E+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9.71E-04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1.23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02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8.16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18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3.87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11E-03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1.64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03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9.99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65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5.54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22E-03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7.38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04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21E+06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31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7.92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4.36E-03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3.11E-17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05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46E+06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3.23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13E+02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8.40E-03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1.24E-16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07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75E+06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4.48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61E+02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58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4.68E-16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07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2.08E+06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6.21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28E+02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93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1.68E-15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1.08E+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2.46E+0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8.56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3.22E+0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5.33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5.72E-15</w:t>
            </w:r>
          </w:p>
        </w:tc>
      </w:tr>
      <w:tr w:rsidR="00707DF5" w:rsidRPr="00707DF5" w:rsidTr="00AF26B1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07DF5">
              <w:rPr>
                <w:rFonts w:asciiTheme="majorBidi" w:hAnsiTheme="majorBidi" w:cstheme="majorBidi"/>
                <w:b/>
                <w:bCs/>
                <w:szCs w:val="24"/>
              </w:rPr>
              <w:t>M06-2X/Jun-cc-pVTZ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1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4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2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1-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2-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4-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4.63E+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2.90E+0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3.80E+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2.14E+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3.35E-0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3.18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64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3.04E+04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4.09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26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3.73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4.18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68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3.86E+04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6.01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98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6.61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1.77E-17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73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84E+04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8.81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3.94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15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7.12E-17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77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6.01E+04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29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5.20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98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2.71E-16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81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7.39E+04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87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6.83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3.35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9.81E-16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84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9.00E+04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70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8.96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5.59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3.39E-15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4.88E+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1.09E+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3.88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1.17E+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9.18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1.12E-14</w:t>
            </w:r>
          </w:p>
        </w:tc>
      </w:tr>
      <w:tr w:rsidR="00707DF5" w:rsidRPr="00707DF5" w:rsidTr="00AF26B1">
        <w:trPr>
          <w:jc w:val="center"/>
        </w:trPr>
        <w:tc>
          <w:tcPr>
            <w:tcW w:w="8100" w:type="dxa"/>
            <w:gridSpan w:val="6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707DF5">
              <w:rPr>
                <w:rFonts w:asciiTheme="majorBidi" w:hAnsiTheme="majorBidi" w:cstheme="majorBidi"/>
                <w:b/>
                <w:bCs/>
                <w:szCs w:val="24"/>
              </w:rPr>
              <w:t>M06-2X/6-311+g(2df,2p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/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1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4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2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1-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2-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>1N4-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sym w:font="Wingdings" w:char="F0E0"/>
            </w:r>
            <w:r w:rsidRPr="00707DF5">
              <w:rPr>
                <w:rFonts w:asciiTheme="majorBidi" w:hAnsiTheme="majorBidi" w:cstheme="majorBidi"/>
                <w:sz w:val="20"/>
                <w:szCs w:val="20"/>
              </w:rPr>
              <w:t xml:space="preserve">1N3-S 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4.24E+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1.16E+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2.54E+0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1.18E+0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1.21E-02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707DF5" w:rsidRPr="00707DF5" w:rsidRDefault="00707DF5" w:rsidP="00707DF5">
            <w:r w:rsidRPr="00707DF5">
              <w:t>2.32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25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22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72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25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36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3.05E-18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30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57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4.00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67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49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1.30E-17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34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1.99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5.86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23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4.46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5.23E-17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38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2.50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8.55E+00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98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7.88E-02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2.00E-16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42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3.10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24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3.96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37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7.24E-16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4.46E+10</w:t>
            </w:r>
          </w:p>
        </w:tc>
        <w:tc>
          <w:tcPr>
            <w:tcW w:w="1170" w:type="dxa"/>
          </w:tcPr>
          <w:p w:rsidR="00707DF5" w:rsidRPr="00707DF5" w:rsidRDefault="00707DF5" w:rsidP="00707DF5">
            <w:r w:rsidRPr="00707DF5">
              <w:t>3.82E+05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1.79E+01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5.26E+03</w:t>
            </w:r>
          </w:p>
        </w:tc>
        <w:tc>
          <w:tcPr>
            <w:tcW w:w="1620" w:type="dxa"/>
          </w:tcPr>
          <w:p w:rsidR="00707DF5" w:rsidRPr="00707DF5" w:rsidRDefault="00707DF5" w:rsidP="00707DF5">
            <w:r w:rsidRPr="00707DF5">
              <w:t>2.34E-01</w:t>
            </w:r>
          </w:p>
        </w:tc>
        <w:tc>
          <w:tcPr>
            <w:tcW w:w="1158" w:type="dxa"/>
          </w:tcPr>
          <w:p w:rsidR="00707DF5" w:rsidRPr="00707DF5" w:rsidRDefault="00707DF5" w:rsidP="00707DF5">
            <w:r w:rsidRPr="00707DF5">
              <w:t>2.51E-15</w:t>
            </w:r>
          </w:p>
        </w:tc>
      </w:tr>
      <w:tr w:rsidR="00707DF5" w:rsidRPr="00707DF5" w:rsidTr="00AF26B1">
        <w:trPr>
          <w:jc w:val="center"/>
        </w:trPr>
        <w:tc>
          <w:tcPr>
            <w:tcW w:w="90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707DF5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4.49E+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4.66E+0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2.58E+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6.96E+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3.93E-01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707DF5" w:rsidRPr="00707DF5" w:rsidRDefault="00707DF5" w:rsidP="00707DF5">
            <w:r w:rsidRPr="00707DF5">
              <w:t>8.32E-15</w:t>
            </w:r>
          </w:p>
        </w:tc>
      </w:tr>
    </w:tbl>
    <w:p w:rsidR="00707DF5" w:rsidRPr="00707DF5" w:rsidRDefault="00707DF5" w:rsidP="00707DF5">
      <w:pPr>
        <w:rPr>
          <w:rFonts w:ascii="Calibri" w:eastAsia="Calibri" w:hAnsi="Calibri" w:cs="Times New Roman"/>
          <w:sz w:val="22"/>
        </w:rPr>
      </w:pPr>
    </w:p>
    <w:p w:rsidR="00707DF5" w:rsidRDefault="00707DF5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:rsidR="00125BEB" w:rsidRPr="00F716B7" w:rsidRDefault="00125BEB" w:rsidP="00AC3043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</w:t>
      </w:r>
      <w:r w:rsidR="00AC3043" w:rsidRPr="00F716B7">
        <w:rPr>
          <w:rFonts w:asciiTheme="majorBidi" w:eastAsia="Times New Roman" w:hAnsiTheme="majorBidi" w:cstheme="majorBidi"/>
          <w:b/>
          <w:bCs/>
          <w:szCs w:val="24"/>
        </w:rPr>
        <w:t>10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.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="00F8556E" w:rsidRPr="00F716B7">
        <w:rPr>
          <w:rFonts w:asciiTheme="majorBidi" w:hAnsiTheme="majorBidi" w:cstheme="majorBidi"/>
          <w:szCs w:val="24"/>
          <w:lang w:bidi="fa-IR"/>
        </w:rPr>
        <w:t xml:space="preserve"> Overall</w:t>
      </w:r>
      <w:r w:rsidR="0086570F" w:rsidRPr="00F716B7">
        <w:rPr>
          <w:rFonts w:asciiTheme="majorBidi" w:hAnsiTheme="majorBidi" w:cstheme="majorBidi"/>
          <w:szCs w:val="24"/>
          <w:lang w:bidi="fa-IR"/>
        </w:rPr>
        <w:t xml:space="preserve">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rate </w:t>
      </w:r>
      <w:r w:rsidR="0086570F" w:rsidRPr="00F716B7">
        <w:rPr>
          <w:rFonts w:asciiTheme="majorBidi" w:hAnsiTheme="majorBidi" w:cstheme="majorBidi"/>
          <w:szCs w:val="24"/>
          <w:lang w:bidi="fa-IR"/>
        </w:rPr>
        <w:t>constants (</w:t>
      </w:r>
      <w:r w:rsidRPr="00F716B7">
        <w:rPr>
          <w:rFonts w:asciiTheme="majorBidi" w:hAnsiTheme="majorBidi" w:cstheme="majorBidi"/>
          <w:szCs w:val="24"/>
          <w:lang w:bidi="fa-IR"/>
        </w:rPr>
        <w:t>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</w:t>
      </w:r>
      <w:r w:rsidR="00CD0A6F" w:rsidRPr="00F716B7">
        <w:rPr>
          <w:rFonts w:asciiTheme="majorBidi" w:hAnsiTheme="majorBidi" w:cstheme="majorBidi"/>
          <w:szCs w:val="24"/>
          <w:lang w:bidi="fa-IR"/>
        </w:rPr>
        <w:t>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</w:t>
      </w:r>
      <w:r w:rsidR="00CC4F72" w:rsidRPr="00F716B7">
        <w:rPr>
          <w:rFonts w:asciiTheme="majorBidi" w:eastAsia="Times New Roman" w:hAnsiTheme="majorBidi" w:cstheme="majorBidi"/>
          <w:szCs w:val="24"/>
        </w:rPr>
        <w:t>Jun</w:t>
      </w:r>
      <w:r w:rsidRPr="00F716B7">
        <w:rPr>
          <w:rFonts w:asciiTheme="majorBidi" w:eastAsia="Times New Roman" w:hAnsiTheme="majorBidi" w:cstheme="majorBidi"/>
          <w:szCs w:val="24"/>
        </w:rPr>
        <w:t>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</w:t>
      </w:r>
      <w:r w:rsidR="00F8556E" w:rsidRPr="00F716B7">
        <w:rPr>
          <w:rFonts w:asciiTheme="majorBidi" w:hAnsiTheme="majorBidi" w:cstheme="majorBidi"/>
          <w:szCs w:val="24"/>
          <w:lang w:bidi="fa-IR"/>
        </w:rPr>
        <w:t xml:space="preserve">all minimum stationary points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of </w:t>
      </w:r>
      <w:r w:rsidR="00CC4F72" w:rsidRPr="00F716B7">
        <w:rPr>
          <w:rFonts w:asciiTheme="majorBidi" w:hAnsiTheme="majorBidi" w:cstheme="majorBidi"/>
          <w:szCs w:val="24"/>
          <w:lang w:bidi="fa-IR"/>
        </w:rPr>
        <w:t>3-</w:t>
      </w:r>
      <w:r w:rsidRPr="00F716B7">
        <w:rPr>
          <w:rFonts w:asciiTheme="majorBidi" w:hAnsiTheme="majorBidi" w:cstheme="majorBidi"/>
          <w:szCs w:val="24"/>
          <w:lang w:bidi="fa-IR"/>
        </w:rPr>
        <w:t>hydroxyl-1H-pyrrol-</w:t>
      </w:r>
      <w:r w:rsidR="00407632" w:rsidRPr="00F716B7">
        <w:rPr>
          <w:rFonts w:asciiTheme="majorBidi" w:hAnsiTheme="majorBidi" w:cstheme="majorBidi"/>
          <w:szCs w:val="24"/>
          <w:lang w:bidi="fa-IR"/>
        </w:rPr>
        <w:t>2(5H)-one unimolecular reaction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</w:t>
      </w:r>
      <w:r w:rsidR="00407632" w:rsidRPr="00F716B7">
        <w:rPr>
          <w:rFonts w:asciiTheme="majorBidi" w:hAnsiTheme="majorBidi" w:cstheme="majorBidi"/>
          <w:szCs w:val="24"/>
          <w:lang w:bidi="fa-IR"/>
        </w:rPr>
        <w:t>water</w:t>
      </w:r>
      <w:r w:rsidR="009F3FF4" w:rsidRPr="00F716B7">
        <w:rPr>
          <w:rFonts w:asciiTheme="majorBidi" w:hAnsiTheme="majorBidi" w:cstheme="majorBidi"/>
          <w:szCs w:val="24"/>
          <w:lang w:bidi="fa-IR"/>
        </w:rPr>
        <w:t>.</w:t>
      </w:r>
      <w:r w:rsidR="0086570F" w:rsidRPr="00F716B7">
        <w:rPr>
          <w:rFonts w:asciiTheme="majorBidi" w:hAnsiTheme="majorBidi" w:cstheme="majorBidi"/>
          <w:szCs w:val="24"/>
          <w:lang w:bidi="fa-IR"/>
        </w:rPr>
        <w:t xml:space="preserve"> </w:t>
      </w:r>
    </w:p>
    <w:tbl>
      <w:tblPr>
        <w:tblStyle w:val="TableGrid8"/>
        <w:tblW w:w="72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1302"/>
        <w:gridCol w:w="1260"/>
        <w:gridCol w:w="1260"/>
        <w:gridCol w:w="1260"/>
        <w:gridCol w:w="1260"/>
      </w:tblGrid>
      <w:tr w:rsidR="00F716B7" w:rsidRPr="00F716B7" w:rsidTr="0011074F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11074F" w:rsidRPr="00F716B7" w:rsidRDefault="0011074F" w:rsidP="003B653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BS-QB3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-N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49E-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99E-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68E-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6E-3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87E-33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84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0E-2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5E-2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06E-33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35E-33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64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84E-2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8E-2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52E-3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02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02E-1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83E-2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6E-2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79E-3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5E-30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23E-16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0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3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4E-2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91E-29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7E-15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3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8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7E-2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54E-28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73E-15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49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10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8E-2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4E-27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72E-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27E-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02E-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82E-2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01E-26</w:t>
            </w:r>
          </w:p>
        </w:tc>
      </w:tr>
      <w:tr w:rsidR="00F716B7" w:rsidRPr="00F716B7" w:rsidTr="0011074F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11074F" w:rsidRPr="00F716B7" w:rsidRDefault="0011074F" w:rsidP="00AA7251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Jun-cc-pVTZ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-N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03E-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7E-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2E-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9E-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6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17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72E-2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4E-2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33E-3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20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09E-1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30E-2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20E-2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0E-3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6E-31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27E-16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15E-2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05E-2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94E-2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47E-30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31E-15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39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29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1E-2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94E-29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66E-14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31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23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81E-2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08E-27</w:t>
            </w:r>
          </w:p>
        </w:tc>
      </w:tr>
      <w:tr w:rsidR="00F716B7" w:rsidRPr="00F716B7" w:rsidTr="003B653E">
        <w:trPr>
          <w:trHeight w:val="80"/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8E-13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23E-1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17E-1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37E-26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6E-26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53E-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35E-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32E-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45E-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0E-25</w:t>
            </w:r>
          </w:p>
        </w:tc>
      </w:tr>
      <w:tr w:rsidR="00F716B7" w:rsidRPr="00F716B7" w:rsidTr="0011074F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11074F" w:rsidRPr="00F716B7" w:rsidRDefault="0011074F" w:rsidP="0011074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p)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-N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43E-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32E-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31E-2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8E-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23E-33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23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11E-2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08E-2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65E-32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7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9E-1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6E-2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3E-2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60E-31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8E-31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68E-16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28E-2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25E-20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00E-2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87E-30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57E-15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94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91E-19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5E-2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47E-29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0E-14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6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4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08E-27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80E-28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04E-14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85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69E-18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44E-26</w:t>
            </w:r>
          </w:p>
        </w:tc>
        <w:tc>
          <w:tcPr>
            <w:tcW w:w="1260" w:type="dxa"/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48E-27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5E-1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00E-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89E-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55E-2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93FB6" w:rsidRPr="00F716B7" w:rsidRDefault="00993FB6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32E-26</w:t>
            </w:r>
          </w:p>
        </w:tc>
      </w:tr>
    </w:tbl>
    <w:p w:rsidR="009F3FF4" w:rsidRPr="00F716B7" w:rsidRDefault="009F3FF4" w:rsidP="00125BEB">
      <w:pPr>
        <w:rPr>
          <w:rFonts w:asciiTheme="majorBidi" w:hAnsiTheme="majorBidi" w:cstheme="majorBidi"/>
          <w:szCs w:val="24"/>
        </w:rPr>
        <w:sectPr w:rsidR="009F3FF4" w:rsidRPr="00F716B7" w:rsidSect="009F3FF4">
          <w:headerReference w:type="default" r:id="rId22"/>
          <w:footerReference w:type="default" r:id="rId2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A5313" w:rsidRPr="00F716B7" w:rsidRDefault="00EA5313" w:rsidP="007708DA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</w:t>
      </w:r>
      <w:r w:rsidR="00AC3043" w:rsidRPr="00F716B7">
        <w:rPr>
          <w:rFonts w:asciiTheme="majorBidi" w:eastAsia="Times New Roman" w:hAnsiTheme="majorBidi" w:cstheme="majorBidi"/>
          <w:b/>
          <w:bCs/>
          <w:szCs w:val="24"/>
        </w:rPr>
        <w:t>11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.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="00F8556E" w:rsidRPr="00F716B7">
        <w:rPr>
          <w:rFonts w:asciiTheme="majorBidi" w:hAnsiTheme="majorBidi" w:cstheme="majorBidi"/>
          <w:szCs w:val="24"/>
          <w:lang w:bidi="fa-IR"/>
        </w:rPr>
        <w:t>Overall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 rate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constants ( 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</w:t>
      </w:r>
      <w:r w:rsidR="00F8556E" w:rsidRPr="00F716B7">
        <w:rPr>
          <w:rFonts w:asciiTheme="majorBidi" w:hAnsiTheme="majorBidi" w:cstheme="majorBidi"/>
          <w:szCs w:val="24"/>
          <w:lang w:bidi="fa-IR"/>
        </w:rPr>
        <w:t>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</w:t>
      </w:r>
      <w:r w:rsidR="00CC4F72" w:rsidRPr="00F716B7">
        <w:rPr>
          <w:rFonts w:asciiTheme="majorBidi" w:eastAsia="Times New Roman" w:hAnsiTheme="majorBidi" w:cstheme="majorBidi"/>
          <w:szCs w:val="24"/>
        </w:rPr>
        <w:t>Jun</w:t>
      </w:r>
      <w:r w:rsidRPr="00F716B7">
        <w:rPr>
          <w:rFonts w:asciiTheme="majorBidi" w:eastAsia="Times New Roman" w:hAnsiTheme="majorBidi" w:cstheme="majorBidi"/>
          <w:szCs w:val="24"/>
        </w:rPr>
        <w:t>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all </w:t>
      </w:r>
      <w:r w:rsidR="00F8556E" w:rsidRPr="00F716B7">
        <w:rPr>
          <w:rFonts w:asciiTheme="majorBidi" w:hAnsiTheme="majorBidi" w:cstheme="majorBidi"/>
          <w:szCs w:val="24"/>
          <w:lang w:bidi="fa-IR"/>
        </w:rPr>
        <w:t>minimum stationary point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of 3-hydroxyfuran-2(5H)-one unimolecular reaction in </w:t>
      </w:r>
      <w:r w:rsidR="002F3A81" w:rsidRPr="00F716B7">
        <w:rPr>
          <w:rFonts w:asciiTheme="majorBidi" w:hAnsiTheme="majorBidi" w:cstheme="majorBidi"/>
          <w:szCs w:val="24"/>
          <w:lang w:bidi="fa-IR"/>
        </w:rPr>
        <w:t>water</w:t>
      </w:r>
      <w:r w:rsidRPr="00F716B7">
        <w:rPr>
          <w:rFonts w:asciiTheme="majorBidi" w:hAnsiTheme="majorBidi" w:cstheme="majorBidi"/>
          <w:szCs w:val="24"/>
          <w:lang w:bidi="fa-IR"/>
        </w:rPr>
        <w:t>.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</w:t>
      </w:r>
    </w:p>
    <w:tbl>
      <w:tblPr>
        <w:tblStyle w:val="TableGrid8"/>
        <w:tblW w:w="72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1302"/>
        <w:gridCol w:w="1260"/>
        <w:gridCol w:w="1260"/>
        <w:gridCol w:w="1260"/>
        <w:gridCol w:w="1260"/>
      </w:tblGrid>
      <w:tr w:rsidR="00F716B7" w:rsidRPr="00F716B7" w:rsidTr="0011074F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11074F" w:rsidRPr="00F716B7" w:rsidRDefault="0011074F" w:rsidP="003B653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BS-QB3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-O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09E-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9E-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9E-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92E-4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77E-37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87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14E-2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13E-2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6E-41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36E-37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02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41E-2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40E-2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71E-40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15E-35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14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58E-27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56E-27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02E-3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56E-34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86E-22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0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0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7E-37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92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96E-21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37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37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95E-36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60E-31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46E-20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9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8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08E-3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71E-30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55E-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2E-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1E-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8E-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80E-29</w:t>
            </w:r>
          </w:p>
        </w:tc>
      </w:tr>
      <w:tr w:rsidR="00F716B7" w:rsidRPr="00F716B7" w:rsidTr="0011074F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11074F" w:rsidRPr="00F716B7" w:rsidRDefault="0011074F" w:rsidP="00AA7251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Jun-cc-pVTZ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85E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3E-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3E-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63E-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73E-38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45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6E-2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6E-2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1E-3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6E-37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39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39E-2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39E-2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11E-3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13E-36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6E-21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3E-26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3E-26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20E-37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80E-35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24E-20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9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9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82E-3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98E-33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5E-1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0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0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22E-3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44E-32</w:t>
            </w:r>
          </w:p>
        </w:tc>
      </w:tr>
      <w:tr w:rsidR="00F716B7" w:rsidRPr="00F716B7" w:rsidTr="003B653E">
        <w:trPr>
          <w:trHeight w:val="80"/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39E-1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0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0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09E-3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20E-31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86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1E-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0E-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21E-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86E-30</w:t>
            </w:r>
          </w:p>
        </w:tc>
      </w:tr>
      <w:tr w:rsidR="00F716B7" w:rsidRPr="00F716B7" w:rsidTr="0011074F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1C4444" w:rsidRPr="00F716B7" w:rsidRDefault="001C4444" w:rsidP="0011074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</w:t>
            </w:r>
            <w:r w:rsidR="0011074F" w:rsidRPr="00F716B7">
              <w:rPr>
                <w:rFonts w:asciiTheme="majorBidi" w:hAnsiTheme="majorBidi" w:cstheme="majorBidi"/>
                <w:b/>
                <w:bCs/>
                <w:szCs w:val="24"/>
              </w:rPr>
              <w:t>p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-O</w:t>
            </w:r>
          </w:p>
        </w:tc>
      </w:tr>
      <w:tr w:rsidR="00F716B7" w:rsidRPr="00F716B7" w:rsidTr="0011074F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7E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1E-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1E-2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77E-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26E-37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98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4E-2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4E-2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2E-3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9E-36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90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40E-2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40E-2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1E-38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46E-35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40E-22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4E-26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4E-26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78E-37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35E-34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99E-21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1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0E-2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1E-35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9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51E-20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2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2E-2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7E-34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3E-31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23E-19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2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72E-2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4E-33</w:t>
            </w:r>
          </w:p>
        </w:tc>
        <w:tc>
          <w:tcPr>
            <w:tcW w:w="1260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35E-30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1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3E-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53E-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51E-3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63E-29</w:t>
            </w:r>
          </w:p>
        </w:tc>
      </w:tr>
    </w:tbl>
    <w:p w:rsidR="00253AD1" w:rsidRPr="00F716B7" w:rsidRDefault="00253AD1">
      <w:pPr>
        <w:rPr>
          <w:rFonts w:asciiTheme="majorBidi" w:hAnsiTheme="majorBidi" w:cstheme="majorBidi"/>
          <w:b/>
          <w:bCs/>
          <w:szCs w:val="24"/>
        </w:rPr>
      </w:pPr>
    </w:p>
    <w:p w:rsidR="00EA5313" w:rsidRPr="00F716B7" w:rsidRDefault="00EA5313" w:rsidP="00EA5313">
      <w:pPr>
        <w:rPr>
          <w:rFonts w:asciiTheme="majorBidi" w:hAnsiTheme="majorBidi" w:cstheme="majorBidi"/>
          <w:szCs w:val="24"/>
        </w:rPr>
        <w:sectPr w:rsidR="00EA5313" w:rsidRPr="00F716B7" w:rsidSect="009F3F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F3FF4" w:rsidRPr="00F716B7" w:rsidRDefault="00EA5313" w:rsidP="00AC3043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S</w:t>
      </w:r>
      <w:r w:rsidR="00AC3043" w:rsidRPr="00F716B7">
        <w:rPr>
          <w:rFonts w:asciiTheme="majorBidi" w:eastAsia="Times New Roman" w:hAnsiTheme="majorBidi" w:cstheme="majorBidi"/>
          <w:b/>
          <w:bCs/>
          <w:szCs w:val="24"/>
        </w:rPr>
        <w:t>12</w:t>
      </w:r>
      <w:r w:rsidR="005F3D5B" w:rsidRPr="00F716B7">
        <w:rPr>
          <w:rFonts w:asciiTheme="majorBidi" w:eastAsia="Times New Roman" w:hAnsiTheme="majorBidi" w:cstheme="majorBidi"/>
          <w:b/>
          <w:bCs/>
          <w:szCs w:val="24"/>
        </w:rPr>
        <w:t>.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="00F8556E" w:rsidRPr="00F716B7">
        <w:rPr>
          <w:rFonts w:asciiTheme="majorBidi" w:hAnsiTheme="majorBidi" w:cstheme="majorBidi"/>
          <w:szCs w:val="24"/>
        </w:rPr>
        <w:t>Overall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rate </w:t>
      </w:r>
      <w:r w:rsidRPr="00F716B7">
        <w:rPr>
          <w:rFonts w:asciiTheme="majorBidi" w:hAnsiTheme="majorBidi" w:cstheme="majorBidi"/>
          <w:szCs w:val="24"/>
          <w:lang w:bidi="fa-IR"/>
        </w:rPr>
        <w:t>constants ( s</w:t>
      </w:r>
      <w:r w:rsidRPr="00F716B7">
        <w:rPr>
          <w:rFonts w:asciiTheme="majorBidi" w:hAnsiTheme="majorBidi" w:cstheme="majorBidi"/>
          <w:szCs w:val="24"/>
          <w:vertAlign w:val="superscript"/>
          <w:lang w:bidi="fa-IR"/>
        </w:rPr>
        <w:t>-1</w:t>
      </w:r>
      <w:r w:rsidRPr="00F716B7">
        <w:rPr>
          <w:rFonts w:asciiTheme="majorBidi" w:hAnsiTheme="majorBidi" w:cstheme="majorBidi"/>
          <w:szCs w:val="24"/>
          <w:lang w:bidi="fa-IR"/>
        </w:rPr>
        <w:t>) calculated by RRKM theory at the CBS-QB3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M06-2X/</w:t>
      </w:r>
      <w:r w:rsidR="00CC4F72" w:rsidRPr="00F716B7">
        <w:rPr>
          <w:rFonts w:asciiTheme="majorBidi" w:eastAsia="Times New Roman" w:hAnsiTheme="majorBidi" w:cstheme="majorBidi"/>
          <w:szCs w:val="24"/>
        </w:rPr>
        <w:t>J</w:t>
      </w:r>
      <w:r w:rsidRPr="00F716B7">
        <w:rPr>
          <w:rFonts w:asciiTheme="majorBidi" w:eastAsia="Times New Roman" w:hAnsiTheme="majorBidi" w:cstheme="majorBidi"/>
          <w:szCs w:val="24"/>
        </w:rPr>
        <w:t>un-cc-pVTZ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 xml:space="preserve"> and M06-2X/6-311+g(2df</w:t>
      </w:r>
      <w:r w:rsidR="00395D9F" w:rsidRPr="00F716B7">
        <w:rPr>
          <w:rFonts w:asciiTheme="majorBidi" w:eastAsia="Times New Roman" w:hAnsiTheme="majorBidi" w:cstheme="majorBidi"/>
          <w:szCs w:val="24"/>
        </w:rPr>
        <w:t>,</w:t>
      </w:r>
      <w:r w:rsidRPr="00F716B7">
        <w:rPr>
          <w:rFonts w:asciiTheme="majorBidi" w:eastAsia="Times New Roman" w:hAnsiTheme="majorBidi" w:cstheme="majorBidi"/>
          <w:szCs w:val="24"/>
        </w:rPr>
        <w:t>2p) levels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for </w:t>
      </w:r>
      <w:r w:rsidR="00F8556E" w:rsidRPr="00F716B7">
        <w:rPr>
          <w:rFonts w:asciiTheme="majorBidi" w:hAnsiTheme="majorBidi" w:cstheme="majorBidi"/>
          <w:szCs w:val="24"/>
          <w:lang w:bidi="fa-IR"/>
        </w:rPr>
        <w:t xml:space="preserve">all minimum stationary points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of </w:t>
      </w:r>
      <w:r w:rsidR="00253AD1" w:rsidRPr="00F716B7">
        <w:rPr>
          <w:rFonts w:asciiTheme="majorBidi" w:hAnsiTheme="majorBidi" w:cstheme="majorBidi"/>
          <w:szCs w:val="24"/>
          <w:lang w:bidi="fa-IR"/>
        </w:rPr>
        <w:t xml:space="preserve">3- hydroxythiophen-2(5H)-one </w:t>
      </w:r>
      <w:r w:rsidR="00AA7251" w:rsidRPr="00F716B7">
        <w:rPr>
          <w:rFonts w:asciiTheme="majorBidi" w:hAnsiTheme="majorBidi" w:cstheme="majorBidi"/>
          <w:szCs w:val="24"/>
          <w:lang w:bidi="fa-IR"/>
        </w:rPr>
        <w:t>unimolecular reaction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</w:t>
      </w:r>
      <w:r w:rsidR="00407632" w:rsidRPr="00F716B7">
        <w:rPr>
          <w:rFonts w:asciiTheme="majorBidi" w:hAnsiTheme="majorBidi" w:cstheme="majorBidi"/>
          <w:szCs w:val="24"/>
          <w:lang w:bidi="fa-IR"/>
        </w:rPr>
        <w:t>water</w:t>
      </w:r>
      <w:r w:rsidRPr="00F716B7">
        <w:rPr>
          <w:rFonts w:asciiTheme="majorBidi" w:hAnsiTheme="majorBidi" w:cstheme="majorBidi"/>
          <w:szCs w:val="24"/>
          <w:lang w:bidi="fa-IR"/>
        </w:rPr>
        <w:t>.</w:t>
      </w:r>
    </w:p>
    <w:tbl>
      <w:tblPr>
        <w:tblStyle w:val="TableGrid8"/>
        <w:tblW w:w="72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1302"/>
        <w:gridCol w:w="1260"/>
        <w:gridCol w:w="1260"/>
        <w:gridCol w:w="1260"/>
        <w:gridCol w:w="1260"/>
      </w:tblGrid>
      <w:tr w:rsidR="00F716B7" w:rsidRPr="00F716B7" w:rsidTr="00407632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407632" w:rsidRPr="00F716B7" w:rsidRDefault="00407632" w:rsidP="003B653E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  <w:lang w:bidi="fa-IR"/>
              </w:rPr>
              <w:t>CBS-QB3</w:t>
            </w:r>
          </w:p>
        </w:tc>
      </w:tr>
      <w:tr w:rsidR="00F716B7" w:rsidRPr="00F716B7" w:rsidTr="00407632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9F3FF4" w:rsidRPr="00F716B7" w:rsidRDefault="009F3FF4" w:rsidP="003B653E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2A13D3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9F3FF4" w:rsidRPr="00F716B7" w:rsidRDefault="009F3FF4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</w:t>
            </w:r>
            <w:r w:rsidR="002A13D3" w:rsidRPr="00F716B7">
              <w:rPr>
                <w:rFonts w:asciiTheme="majorBidi" w:hAnsiTheme="majorBidi" w:cstheme="majorBidi"/>
                <w:szCs w:val="24"/>
              </w:rPr>
              <w:t>-S</w:t>
            </w:r>
          </w:p>
        </w:tc>
      </w:tr>
      <w:tr w:rsidR="00F716B7" w:rsidRPr="00F716B7" w:rsidTr="00407632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66E-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4E-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2E-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13E-3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90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13E-22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59E-24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.55E-24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47E-32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22E-32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0E-20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36E-23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30E-23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31E-30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2E-30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5E-19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20E-22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.14E-22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9E-29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.03E-29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04E-18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77E-21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70E-21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01E-28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10E-28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.29E-18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36E-20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7.30E-20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17E-26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07E-27</w:t>
            </w:r>
          </w:p>
        </w:tc>
      </w:tr>
      <w:tr w:rsidR="00F716B7" w:rsidRPr="00F716B7" w:rsidTr="003B653E">
        <w:trPr>
          <w:jc w:val="center"/>
        </w:trPr>
        <w:tc>
          <w:tcPr>
            <w:tcW w:w="912" w:type="dxa"/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89E-17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51E-19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.46E-19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47E-25</w:t>
            </w:r>
          </w:p>
        </w:tc>
        <w:tc>
          <w:tcPr>
            <w:tcW w:w="1260" w:type="dxa"/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6E-26</w:t>
            </w:r>
          </w:p>
        </w:tc>
      </w:tr>
      <w:tr w:rsidR="00F716B7" w:rsidRPr="00F716B7" w:rsidTr="00407632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3B653E" w:rsidRPr="00F716B7" w:rsidRDefault="003B653E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77E-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72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.68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.62E-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3B653E" w:rsidRPr="00F716B7" w:rsidRDefault="003B653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.69E-25</w:t>
            </w:r>
          </w:p>
        </w:tc>
      </w:tr>
      <w:tr w:rsidR="00F716B7" w:rsidRPr="00F716B7" w:rsidTr="00407632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407632" w:rsidRPr="00F716B7" w:rsidRDefault="00407632" w:rsidP="002F3A81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Jun-cc-pV(T+d)Z</w:t>
            </w:r>
          </w:p>
        </w:tc>
      </w:tr>
      <w:tr w:rsidR="00F716B7" w:rsidRPr="00F716B7" w:rsidTr="00407632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412CE2" w:rsidRPr="00DA06AC" w:rsidRDefault="00412CE2" w:rsidP="00D06D06">
            <w:r w:rsidRPr="00DA06AC">
              <w:t>4.21E-2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DA06AC" w:rsidRDefault="00412CE2" w:rsidP="00D06D06">
            <w:r w:rsidRPr="00DA06AC">
              <w:t>2.88E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DA06AC" w:rsidRDefault="00412CE2" w:rsidP="00D06D06">
            <w:r w:rsidRPr="00DA06AC">
              <w:t>2.87E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DA06AC" w:rsidRDefault="00412CE2" w:rsidP="00D06D06">
            <w:r w:rsidRPr="00DA06AC">
              <w:t>1.77E-3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DA06AC" w:rsidRDefault="00412CE2" w:rsidP="00D06D06">
            <w:r w:rsidRPr="00DA06AC">
              <w:t>2.34E-32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412CE2" w:rsidRPr="00DA06AC" w:rsidRDefault="00412CE2" w:rsidP="00D06D06">
            <w:r w:rsidRPr="00DA06AC">
              <w:t>6.72E-21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4.66E-24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4.65E-24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3.23E-31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4.10E-32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412CE2" w:rsidRPr="00DA06AC" w:rsidRDefault="00412CE2" w:rsidP="00D06D06">
            <w:r w:rsidRPr="00DA06AC">
              <w:t>7.68E-20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5.75E-23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5.74E-23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7.44E-30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7.73E-31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412CE2" w:rsidRPr="00DA06AC" w:rsidRDefault="00412CE2" w:rsidP="00D06D06">
            <w:r w:rsidRPr="00DA06AC">
              <w:t>7.56E-19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6.11E-22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6.10E-22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1.43E-28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1.25E-29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412CE2" w:rsidRPr="00DA06AC" w:rsidRDefault="00412CE2" w:rsidP="00D06D06">
            <w:r w:rsidRPr="00DA06AC">
              <w:t>6.50E-18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5.68E-21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5.67E-21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2.32E-27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1.75E-28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412CE2" w:rsidRPr="00DA06AC" w:rsidRDefault="00412CE2" w:rsidP="00D06D06">
            <w:r w:rsidRPr="00DA06AC">
              <w:t>4.93E-17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4.66E-20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4.65E-20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3.22E-26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2.13E-27</w:t>
            </w:r>
          </w:p>
        </w:tc>
      </w:tr>
      <w:tr w:rsidR="00412CE2" w:rsidRPr="00F716B7" w:rsidTr="00A843DA">
        <w:trPr>
          <w:trHeight w:val="80"/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412CE2" w:rsidRPr="00DA06AC" w:rsidRDefault="00412CE2" w:rsidP="00D06D06">
            <w:r w:rsidRPr="00DA06AC">
              <w:t>3.34E-16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3.42E-19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3.41E-19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3.89E-25</w:t>
            </w:r>
          </w:p>
        </w:tc>
        <w:tc>
          <w:tcPr>
            <w:tcW w:w="1260" w:type="dxa"/>
          </w:tcPr>
          <w:p w:rsidR="00412CE2" w:rsidRPr="00DA06AC" w:rsidRDefault="00412CE2" w:rsidP="00D06D06">
            <w:r w:rsidRPr="00DA06AC">
              <w:t>2.30E-26</w:t>
            </w:r>
          </w:p>
        </w:tc>
      </w:tr>
      <w:tr w:rsidR="00412CE2" w:rsidRPr="00F716B7" w:rsidTr="00A843DA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412CE2" w:rsidRPr="00DA06AC" w:rsidRDefault="00412CE2" w:rsidP="00D06D06">
            <w:r w:rsidRPr="00DA06AC">
              <w:t>2.04E-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Pr="00DA06AC" w:rsidRDefault="00412CE2" w:rsidP="00D06D06">
            <w:r w:rsidRPr="00DA06AC">
              <w:t>2.26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Pr="00DA06AC" w:rsidRDefault="00412CE2" w:rsidP="00D06D06">
            <w:r w:rsidRPr="00DA06AC">
              <w:t>2.26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Pr="00DA06AC" w:rsidRDefault="00412CE2" w:rsidP="00D06D06">
            <w:r w:rsidRPr="00DA06AC">
              <w:t>4.11E-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Default="00412CE2" w:rsidP="00D06D06">
            <w:r w:rsidRPr="00DA06AC">
              <w:t>2.21E-25</w:t>
            </w:r>
          </w:p>
        </w:tc>
      </w:tr>
      <w:tr w:rsidR="00F716B7" w:rsidRPr="00F716B7" w:rsidTr="000E6326">
        <w:trPr>
          <w:jc w:val="center"/>
        </w:trPr>
        <w:tc>
          <w:tcPr>
            <w:tcW w:w="7254" w:type="dxa"/>
            <w:gridSpan w:val="6"/>
            <w:tcBorders>
              <w:top w:val="single" w:sz="4" w:space="0" w:color="auto"/>
            </w:tcBorders>
          </w:tcPr>
          <w:p w:rsidR="00407632" w:rsidRPr="00F716B7" w:rsidRDefault="00407632" w:rsidP="0011074F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M06-2X/6-311+g(2df</w:t>
            </w:r>
            <w:r w:rsidR="00395D9F" w:rsidRPr="00F716B7">
              <w:rPr>
                <w:rFonts w:asciiTheme="majorBidi" w:hAnsiTheme="majorBidi" w:cstheme="majorBidi"/>
                <w:b/>
                <w:bCs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2</w:t>
            </w:r>
            <w:r w:rsidR="0011074F" w:rsidRPr="00F716B7">
              <w:rPr>
                <w:rFonts w:asciiTheme="majorBidi" w:hAnsiTheme="majorBidi" w:cstheme="majorBidi"/>
                <w:b/>
                <w:bCs/>
                <w:szCs w:val="24"/>
              </w:rPr>
              <w:t>p</w:t>
            </w:r>
            <w:r w:rsidRPr="00F716B7">
              <w:rPr>
                <w:rFonts w:asciiTheme="majorBidi" w:hAnsiTheme="majorBidi" w:cstheme="majorBidi"/>
                <w:b/>
                <w:bCs/>
                <w:szCs w:val="24"/>
              </w:rPr>
              <w:t>)</w:t>
            </w:r>
          </w:p>
        </w:tc>
      </w:tr>
      <w:tr w:rsidR="00F716B7" w:rsidRPr="00F716B7" w:rsidTr="00407632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 w:rsidRPr="00F716B7">
              <w:rPr>
                <w:rFonts w:asciiTheme="majorBidi" w:hAnsiTheme="majorBidi" w:cstheme="majorBidi"/>
                <w:szCs w:val="24"/>
                <w:lang w:bidi="fa-IR"/>
              </w:rPr>
              <w:t>T/K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1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2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3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IN4-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A13D3" w:rsidRPr="00F716B7" w:rsidRDefault="002A13D3" w:rsidP="008E7D6D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Pr="00F716B7">
              <w:rPr>
                <w:rFonts w:asciiTheme="majorBidi" w:hAnsiTheme="majorBidi" w:cstheme="majorBidi"/>
                <w:szCs w:val="24"/>
              </w:rPr>
              <w:sym w:font="Wingdings" w:char="F0E0"/>
            </w:r>
            <w:r w:rsidRPr="00F716B7">
              <w:rPr>
                <w:rFonts w:asciiTheme="majorBidi" w:hAnsiTheme="majorBidi" w:cstheme="majorBidi"/>
                <w:szCs w:val="24"/>
              </w:rPr>
              <w:t>P-S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98.1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412CE2" w:rsidRPr="00B534A4" w:rsidRDefault="00412CE2" w:rsidP="009A4B7B">
            <w:r w:rsidRPr="00B534A4">
              <w:t>1.65E-2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B534A4" w:rsidRDefault="00412CE2" w:rsidP="009A4B7B">
            <w:r w:rsidRPr="00B534A4">
              <w:t>1.12E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B534A4" w:rsidRDefault="00412CE2" w:rsidP="009A4B7B">
            <w:r w:rsidRPr="00B534A4">
              <w:t>1.12E-2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B534A4" w:rsidRDefault="00412CE2" w:rsidP="009A4B7B">
            <w:r w:rsidRPr="00B534A4">
              <w:t>4.53E-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412CE2" w:rsidRPr="00B534A4" w:rsidRDefault="00412CE2" w:rsidP="009A4B7B">
            <w:r w:rsidRPr="00B534A4">
              <w:t>1.20E-32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</w:p>
        </w:tc>
        <w:tc>
          <w:tcPr>
            <w:tcW w:w="1302" w:type="dxa"/>
          </w:tcPr>
          <w:p w:rsidR="00412CE2" w:rsidRPr="00B534A4" w:rsidRDefault="00412CE2" w:rsidP="009A4B7B">
            <w:r w:rsidRPr="00B534A4">
              <w:t>2.66E-21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83E-24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83E-24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8.34E-32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13E-32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10</w:t>
            </w:r>
          </w:p>
        </w:tc>
        <w:tc>
          <w:tcPr>
            <w:tcW w:w="1302" w:type="dxa"/>
          </w:tcPr>
          <w:p w:rsidR="00412CE2" w:rsidRPr="00B534A4" w:rsidRDefault="00412CE2" w:rsidP="009A4B7B">
            <w:r w:rsidRPr="00B534A4">
              <w:t>3.14E-20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33E-23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33E-23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00E-30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4.09E-31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</w:p>
        </w:tc>
        <w:tc>
          <w:tcPr>
            <w:tcW w:w="1302" w:type="dxa"/>
          </w:tcPr>
          <w:p w:rsidR="00412CE2" w:rsidRPr="00B534A4" w:rsidRDefault="00412CE2" w:rsidP="009A4B7B">
            <w:r w:rsidRPr="00B534A4">
              <w:t>3.18E-19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55E-22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54E-22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4.00E-29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6.76E-30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30</w:t>
            </w:r>
          </w:p>
        </w:tc>
        <w:tc>
          <w:tcPr>
            <w:tcW w:w="1302" w:type="dxa"/>
          </w:tcPr>
          <w:p w:rsidR="00412CE2" w:rsidRPr="00B534A4" w:rsidRDefault="00412CE2" w:rsidP="009A4B7B">
            <w:r w:rsidRPr="00B534A4">
              <w:t>2.81E-18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44E-21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43E-21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6.74E-28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9.66E-29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40</w:t>
            </w:r>
          </w:p>
        </w:tc>
        <w:tc>
          <w:tcPr>
            <w:tcW w:w="1302" w:type="dxa"/>
          </w:tcPr>
          <w:p w:rsidR="00412CE2" w:rsidRPr="00B534A4" w:rsidRDefault="00412CE2" w:rsidP="009A4B7B">
            <w:r w:rsidRPr="00B534A4">
              <w:t>2.19E-17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05E-20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2.05E-20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9.72E-27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20E-27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</w:p>
        </w:tc>
        <w:tc>
          <w:tcPr>
            <w:tcW w:w="1302" w:type="dxa"/>
          </w:tcPr>
          <w:p w:rsidR="00412CE2" w:rsidRPr="00B534A4" w:rsidRDefault="00412CE2" w:rsidP="009A4B7B">
            <w:r w:rsidRPr="00B534A4">
              <w:t>1.52E-16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54E-19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54E-19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21E-25</w:t>
            </w:r>
          </w:p>
        </w:tc>
        <w:tc>
          <w:tcPr>
            <w:tcW w:w="1260" w:type="dxa"/>
          </w:tcPr>
          <w:p w:rsidR="00412CE2" w:rsidRPr="00B534A4" w:rsidRDefault="00412CE2" w:rsidP="009A4B7B">
            <w:r w:rsidRPr="00B534A4">
              <w:t>1.31E-26</w:t>
            </w:r>
          </w:p>
        </w:tc>
      </w:tr>
      <w:tr w:rsidR="00412CE2" w:rsidRPr="00F716B7" w:rsidTr="009C0D3B">
        <w:trPr>
          <w:jc w:val="center"/>
        </w:trPr>
        <w:tc>
          <w:tcPr>
            <w:tcW w:w="912" w:type="dxa"/>
            <w:tcBorders>
              <w:bottom w:val="single" w:sz="4" w:space="0" w:color="auto"/>
            </w:tcBorders>
          </w:tcPr>
          <w:p w:rsidR="00412CE2" w:rsidRPr="00F716B7" w:rsidRDefault="00412CE2" w:rsidP="003B653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60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412CE2" w:rsidRPr="00B534A4" w:rsidRDefault="00412CE2" w:rsidP="009A4B7B">
            <w:r w:rsidRPr="00B534A4">
              <w:t>9.51E-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Pr="00B534A4" w:rsidRDefault="00412CE2" w:rsidP="009A4B7B">
            <w:r w:rsidRPr="00B534A4">
              <w:t>1.04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Pr="00B534A4" w:rsidRDefault="00412CE2" w:rsidP="009A4B7B">
            <w:r w:rsidRPr="00B534A4">
              <w:t>1.04E-1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Pr="00B534A4" w:rsidRDefault="00412CE2" w:rsidP="009A4B7B">
            <w:r w:rsidRPr="00B534A4">
              <w:t>1.32E-2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12CE2" w:rsidRDefault="00412CE2" w:rsidP="009A4B7B">
            <w:r w:rsidRPr="00B534A4">
              <w:t>1.28E-25</w:t>
            </w:r>
          </w:p>
        </w:tc>
      </w:tr>
    </w:tbl>
    <w:p w:rsidR="00EA5313" w:rsidRPr="00F716B7" w:rsidRDefault="00EA5313" w:rsidP="009F3FF4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</w:p>
    <w:p w:rsidR="00125BEB" w:rsidRPr="00F716B7" w:rsidRDefault="009F3FF4" w:rsidP="009F3FF4">
      <w:pPr>
        <w:rPr>
          <w:rFonts w:asciiTheme="majorBidi" w:hAnsiTheme="majorBidi" w:cstheme="majorBidi"/>
          <w:szCs w:val="24"/>
          <w:lang w:bidi="fa-IR"/>
        </w:rPr>
        <w:sectPr w:rsidR="00125BEB" w:rsidRPr="00F716B7" w:rsidSect="009F3F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716B7">
        <w:rPr>
          <w:rFonts w:asciiTheme="majorBidi" w:hAnsiTheme="majorBidi" w:cstheme="majorBidi"/>
          <w:szCs w:val="24"/>
          <w:lang w:bidi="fa-IR"/>
        </w:rPr>
        <w:br w:type="page"/>
      </w:r>
    </w:p>
    <w:p w:rsidR="007708DA" w:rsidRPr="00F716B7" w:rsidRDefault="006D4C94" w:rsidP="007708DA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 xml:space="preserve">Table S13. </w:t>
      </w:r>
      <w:r w:rsidRPr="00F716B7">
        <w:rPr>
          <w:rFonts w:asciiTheme="majorBidi" w:hAnsiTheme="majorBidi" w:cstheme="majorBidi"/>
          <w:szCs w:val="24"/>
        </w:rPr>
        <w:t xml:space="preserve">Unscaled frequencies 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for </w:t>
      </w:r>
      <w:r w:rsidRPr="00F716B7">
        <w:rPr>
          <w:rFonts w:asciiTheme="majorBidi" w:hAnsiTheme="majorBidi" w:cstheme="majorBidi"/>
          <w:szCs w:val="24"/>
        </w:rPr>
        <w:t>of all stationary points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of 3-hydroxyl-1H-pyrrol-2(5H)-one unimolecular reaction computed at the CBS-QB3</w:t>
      </w:r>
      <w:r w:rsidR="007708DA" w:rsidRPr="00F716B7">
        <w:rPr>
          <w:rFonts w:asciiTheme="majorBidi" w:eastAsia="Times New Roman" w:hAnsiTheme="majorBidi" w:cstheme="majorBidi"/>
          <w:szCs w:val="24"/>
        </w:rPr>
        <w:t xml:space="preserve"> method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1008"/>
        <w:gridCol w:w="9090"/>
      </w:tblGrid>
      <w:tr w:rsidR="00F716B7" w:rsidRPr="00F716B7" w:rsidTr="00395D9F">
        <w:tc>
          <w:tcPr>
            <w:tcW w:w="1008" w:type="dxa"/>
          </w:tcPr>
          <w:p w:rsidR="00D36CD1" w:rsidRPr="00F716B7" w:rsidRDefault="00D36CD1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</w:t>
            </w:r>
            <w:r w:rsidR="00B86427" w:rsidRPr="00F716B7">
              <w:rPr>
                <w:rFonts w:asciiTheme="majorBidi" w:hAnsiTheme="majorBidi" w:cstheme="majorBidi"/>
                <w:szCs w:val="24"/>
              </w:rPr>
              <w:t>-N</w:t>
            </w:r>
          </w:p>
        </w:tc>
        <w:tc>
          <w:tcPr>
            <w:tcW w:w="9090" w:type="dxa"/>
          </w:tcPr>
          <w:p w:rsidR="00D36CD1" w:rsidRPr="00F716B7" w:rsidRDefault="009F474A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6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4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2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7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0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1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0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6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2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1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8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7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9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6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3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62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69</w:t>
            </w:r>
          </w:p>
        </w:tc>
      </w:tr>
      <w:tr w:rsidR="00F716B7" w:rsidRPr="00F716B7" w:rsidTr="00395D9F">
        <w:tc>
          <w:tcPr>
            <w:tcW w:w="1008" w:type="dxa"/>
          </w:tcPr>
          <w:p w:rsidR="00D36CD1" w:rsidRPr="00F716B7" w:rsidRDefault="00B86427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N</w:t>
            </w:r>
          </w:p>
        </w:tc>
        <w:tc>
          <w:tcPr>
            <w:tcW w:w="9090" w:type="dxa"/>
          </w:tcPr>
          <w:p w:rsidR="00D36CD1" w:rsidRPr="00F716B7" w:rsidRDefault="00907F25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6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0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8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6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6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7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4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8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2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2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5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1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1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59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N</w:t>
            </w:r>
          </w:p>
        </w:tc>
        <w:tc>
          <w:tcPr>
            <w:tcW w:w="9090" w:type="dxa"/>
          </w:tcPr>
          <w:p w:rsidR="00907F25" w:rsidRPr="00F716B7" w:rsidRDefault="00907F25" w:rsidP="004271BB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7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6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5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0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0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0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1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7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8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3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5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80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N</w:t>
            </w:r>
          </w:p>
        </w:tc>
        <w:tc>
          <w:tcPr>
            <w:tcW w:w="9090" w:type="dxa"/>
          </w:tcPr>
          <w:p w:rsidR="001641E2" w:rsidRPr="00F716B7" w:rsidRDefault="00774ADE" w:rsidP="00774AD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 xml:space="preserve">68i,141,198,222,298,383,423,519,590,742,781,844,912,1040,1058,1123,1184,1255,1296,1386,1443,1472,1642,1711,1887,3065,3073,3159,3468,3771                                                   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N</w:t>
            </w:r>
          </w:p>
        </w:tc>
        <w:tc>
          <w:tcPr>
            <w:tcW w:w="9090" w:type="dxa"/>
          </w:tcPr>
          <w:p w:rsidR="00907F25" w:rsidRPr="00F716B7" w:rsidRDefault="00823AD1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3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1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7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6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9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3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6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9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3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8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42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47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67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N</w:t>
            </w:r>
          </w:p>
        </w:tc>
        <w:tc>
          <w:tcPr>
            <w:tcW w:w="9090" w:type="dxa"/>
          </w:tcPr>
          <w:p w:rsidR="00907F25" w:rsidRPr="00F716B7" w:rsidRDefault="00980CB5" w:rsidP="007A1A0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22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6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2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8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7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4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6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9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0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4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5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7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63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82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F1098E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N</w:t>
            </w:r>
          </w:p>
        </w:tc>
        <w:tc>
          <w:tcPr>
            <w:tcW w:w="9090" w:type="dxa"/>
          </w:tcPr>
          <w:p w:rsidR="00907F25" w:rsidRPr="00F716B7" w:rsidRDefault="009236E5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166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4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2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8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8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1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2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0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2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8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9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51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F1098E">
            <w:r w:rsidRPr="00F716B7">
              <w:rPr>
                <w:rFonts w:asciiTheme="majorBidi" w:hAnsiTheme="majorBidi" w:cstheme="majorBidi"/>
                <w:szCs w:val="24"/>
              </w:rPr>
              <w:t>TS2-N</w:t>
            </w:r>
          </w:p>
        </w:tc>
        <w:tc>
          <w:tcPr>
            <w:tcW w:w="9090" w:type="dxa"/>
          </w:tcPr>
          <w:p w:rsidR="00907F25" w:rsidRPr="00F716B7" w:rsidRDefault="00C34BD9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191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1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6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7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0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2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21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8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8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47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F1098E">
            <w:r w:rsidRPr="00F716B7">
              <w:rPr>
                <w:rFonts w:asciiTheme="majorBidi" w:hAnsiTheme="majorBidi" w:cstheme="majorBidi"/>
                <w:szCs w:val="24"/>
              </w:rPr>
              <w:t>TS3-N</w:t>
            </w:r>
          </w:p>
        </w:tc>
        <w:tc>
          <w:tcPr>
            <w:tcW w:w="9090" w:type="dxa"/>
          </w:tcPr>
          <w:p w:rsidR="00907F25" w:rsidRPr="00F716B7" w:rsidRDefault="000F7B65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996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7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9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6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6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9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6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9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1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0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5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7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3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7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8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4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6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63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56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F1098E">
            <w:r w:rsidRPr="00F716B7">
              <w:rPr>
                <w:rFonts w:asciiTheme="majorBidi" w:hAnsiTheme="majorBidi" w:cstheme="majorBidi"/>
                <w:szCs w:val="24"/>
              </w:rPr>
              <w:t>TS4-N</w:t>
            </w:r>
          </w:p>
        </w:tc>
        <w:tc>
          <w:tcPr>
            <w:tcW w:w="9090" w:type="dxa"/>
          </w:tcPr>
          <w:p w:rsidR="00907F25" w:rsidRPr="00F716B7" w:rsidRDefault="000F7B65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707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4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0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1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3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1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3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4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6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6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94</w:t>
            </w:r>
          </w:p>
        </w:tc>
      </w:tr>
      <w:tr w:rsidR="00F716B7" w:rsidRPr="00F716B7" w:rsidTr="00395D9F">
        <w:tc>
          <w:tcPr>
            <w:tcW w:w="1008" w:type="dxa"/>
          </w:tcPr>
          <w:p w:rsidR="00907F25" w:rsidRPr="00F716B7" w:rsidRDefault="00907F25" w:rsidP="00F1098E">
            <w:r w:rsidRPr="00F716B7">
              <w:rPr>
                <w:rFonts w:asciiTheme="majorBidi" w:hAnsiTheme="majorBidi" w:cstheme="majorBidi"/>
                <w:szCs w:val="24"/>
              </w:rPr>
              <w:t>TS5-N</w:t>
            </w:r>
          </w:p>
        </w:tc>
        <w:tc>
          <w:tcPr>
            <w:tcW w:w="9090" w:type="dxa"/>
          </w:tcPr>
          <w:p w:rsidR="00907F25" w:rsidRPr="00F716B7" w:rsidRDefault="00C017FE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714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9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2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0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3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6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4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7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3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1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9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1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3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3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9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6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88</w:t>
            </w:r>
          </w:p>
        </w:tc>
      </w:tr>
      <w:tr w:rsidR="00134E8F" w:rsidRPr="00F716B7" w:rsidTr="00395D9F">
        <w:tc>
          <w:tcPr>
            <w:tcW w:w="1008" w:type="dxa"/>
          </w:tcPr>
          <w:p w:rsidR="00907F25" w:rsidRPr="00F716B7" w:rsidRDefault="00907F25" w:rsidP="00F1098E">
            <w:r w:rsidRPr="00F716B7">
              <w:rPr>
                <w:rFonts w:asciiTheme="majorBidi" w:hAnsiTheme="majorBidi" w:cstheme="majorBidi"/>
                <w:szCs w:val="24"/>
              </w:rPr>
              <w:t>TS6-N</w:t>
            </w:r>
          </w:p>
        </w:tc>
        <w:tc>
          <w:tcPr>
            <w:tcW w:w="9090" w:type="dxa"/>
          </w:tcPr>
          <w:p w:rsidR="00907F25" w:rsidRPr="00F716B7" w:rsidRDefault="0068420F" w:rsidP="007708DA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522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3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4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2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7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9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5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6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7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9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3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5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8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80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3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5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6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80</w:t>
            </w:r>
          </w:p>
        </w:tc>
      </w:tr>
    </w:tbl>
    <w:p w:rsidR="006D4C94" w:rsidRPr="00F716B7" w:rsidRDefault="006D4C94" w:rsidP="007708DA">
      <w:pPr>
        <w:rPr>
          <w:rFonts w:asciiTheme="majorBidi" w:hAnsiTheme="majorBidi" w:cstheme="majorBidi"/>
          <w:szCs w:val="24"/>
        </w:rPr>
      </w:pPr>
    </w:p>
    <w:p w:rsidR="006D4C94" w:rsidRPr="00F716B7" w:rsidRDefault="006D4C94">
      <w:pPr>
        <w:rPr>
          <w:rFonts w:asciiTheme="majorBidi" w:hAnsiTheme="majorBidi" w:cstheme="majorBidi"/>
          <w:szCs w:val="24"/>
        </w:rPr>
      </w:pPr>
      <w:r w:rsidRPr="00F716B7">
        <w:rPr>
          <w:rFonts w:asciiTheme="majorBidi" w:hAnsiTheme="majorBidi" w:cstheme="majorBidi"/>
          <w:szCs w:val="24"/>
        </w:rPr>
        <w:br w:type="page"/>
      </w:r>
    </w:p>
    <w:p w:rsidR="006D4C94" w:rsidRPr="00F716B7" w:rsidRDefault="006D4C94" w:rsidP="007708DA">
      <w:pPr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szCs w:val="24"/>
        </w:rPr>
        <w:lastRenderedPageBreak/>
        <w:t xml:space="preserve"> </w:t>
      </w:r>
      <w:r w:rsidRPr="00F716B7">
        <w:rPr>
          <w:rFonts w:asciiTheme="majorBidi" w:hAnsiTheme="majorBidi" w:cstheme="majorBidi"/>
          <w:b/>
          <w:bCs/>
          <w:szCs w:val="24"/>
        </w:rPr>
        <w:t xml:space="preserve">Table S14. </w:t>
      </w:r>
      <w:r w:rsidR="007708DA" w:rsidRPr="00F716B7">
        <w:rPr>
          <w:rFonts w:asciiTheme="majorBidi" w:hAnsiTheme="majorBidi" w:cstheme="majorBidi"/>
          <w:szCs w:val="24"/>
        </w:rPr>
        <w:t xml:space="preserve">Unscaled frequencies 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for </w:t>
      </w:r>
      <w:r w:rsidR="007708DA" w:rsidRPr="00F716B7">
        <w:rPr>
          <w:rFonts w:asciiTheme="majorBidi" w:hAnsiTheme="majorBidi" w:cstheme="majorBidi"/>
          <w:szCs w:val="24"/>
        </w:rPr>
        <w:t>of all stationary points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of 3-hydroxyfuran-2(5H)-one unimolecular reaction computed at the CBS-QB3</w:t>
      </w:r>
      <w:r w:rsidR="007708DA" w:rsidRPr="00F716B7">
        <w:rPr>
          <w:rFonts w:asciiTheme="majorBidi" w:eastAsia="Times New Roman" w:hAnsiTheme="majorBidi" w:cstheme="majorBidi"/>
          <w:szCs w:val="24"/>
        </w:rPr>
        <w:t xml:space="preserve"> method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8568"/>
      </w:tblGrid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5F7E62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6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1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6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8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0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1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1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4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6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9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3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7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7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9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6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0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3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65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3B5C6E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3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1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2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6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3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9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3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96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2904BE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1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5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6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4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6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2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1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6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3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82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4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7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91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2904BE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3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7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5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0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8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6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3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4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9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8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3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9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3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8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6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54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0A4A74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9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6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9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7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4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2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0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2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5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9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1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805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D0516C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7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6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7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8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1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9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9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4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7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6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9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4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4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9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7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80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F03568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21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3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7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9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9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8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1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0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7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6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0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7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3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7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14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6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68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2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EE2E10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76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2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0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4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1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7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0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9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5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0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1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1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0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3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3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4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9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51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3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4C2206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22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8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7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1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3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2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54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5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9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2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96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7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5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8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0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9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6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7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63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84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4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6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41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4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4C2206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730i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25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7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3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3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48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56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2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68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3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77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0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7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88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53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08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13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4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286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309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4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12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1598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2517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50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271</w:t>
            </w:r>
            <w:r w:rsidR="00395D9F" w:rsidRPr="00F716B7">
              <w:rPr>
                <w:rFonts w:asciiTheme="majorBidi" w:hAnsiTheme="majorBidi" w:cstheme="majorBidi"/>
                <w:szCs w:val="24"/>
              </w:rPr>
              <w:t>,</w:t>
            </w:r>
            <w:r w:rsidRPr="00F716B7">
              <w:rPr>
                <w:rFonts w:asciiTheme="majorBidi" w:hAnsiTheme="majorBidi" w:cstheme="majorBidi"/>
                <w:szCs w:val="24"/>
              </w:rPr>
              <w:t>3776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5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7928DD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667</w:t>
            </w:r>
            <w:r w:rsidR="006F66BE" w:rsidRPr="00F716B7">
              <w:rPr>
                <w:rFonts w:asciiTheme="majorBidi" w:hAnsiTheme="majorBidi" w:cstheme="majorBidi"/>
                <w:szCs w:val="24"/>
              </w:rPr>
              <w:t>i</w:t>
            </w:r>
            <w:r w:rsidRPr="00F716B7">
              <w:rPr>
                <w:rFonts w:asciiTheme="majorBidi" w:hAnsiTheme="majorBidi" w:cstheme="majorBidi"/>
                <w:szCs w:val="24"/>
              </w:rPr>
              <w:t>,201,242,307,347,490,509,557,596,694,709,746,819,898,933,1079,1133,1195,1222,1335,1459,1557,1745,2343,3215,3228,3791</w:t>
            </w:r>
          </w:p>
        </w:tc>
      </w:tr>
      <w:tr w:rsidR="00F716B7" w:rsidRPr="00F716B7" w:rsidTr="006C1A17">
        <w:tc>
          <w:tcPr>
            <w:tcW w:w="100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6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O</w:t>
            </w:r>
          </w:p>
        </w:tc>
        <w:tc>
          <w:tcPr>
            <w:tcW w:w="8568" w:type="dxa"/>
          </w:tcPr>
          <w:p w:rsidR="00E10ECF" w:rsidRPr="00F716B7" w:rsidRDefault="008D50B7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320</w:t>
            </w:r>
            <w:r w:rsidR="006F66BE" w:rsidRPr="00F716B7">
              <w:rPr>
                <w:rFonts w:asciiTheme="majorBidi" w:hAnsiTheme="majorBidi" w:cstheme="majorBidi"/>
                <w:szCs w:val="24"/>
              </w:rPr>
              <w:t>i</w:t>
            </w:r>
            <w:r w:rsidRPr="00F716B7">
              <w:rPr>
                <w:rFonts w:asciiTheme="majorBidi" w:hAnsiTheme="majorBidi" w:cstheme="majorBidi"/>
                <w:szCs w:val="24"/>
              </w:rPr>
              <w:t>,137,160,250,337,409,480,544,633,690,780,800,889,950,1076,1110,1162,1245,1300,1419,1484,1572,1685,1765,3164,3205,3715</w:t>
            </w:r>
          </w:p>
        </w:tc>
      </w:tr>
    </w:tbl>
    <w:p w:rsidR="006D4C94" w:rsidRPr="00F716B7" w:rsidRDefault="006D4C94">
      <w:pPr>
        <w:rPr>
          <w:rFonts w:asciiTheme="majorBidi" w:hAnsiTheme="majorBidi" w:cstheme="majorBidi"/>
          <w:szCs w:val="24"/>
        </w:rPr>
      </w:pPr>
      <w:r w:rsidRPr="00F716B7">
        <w:rPr>
          <w:rFonts w:asciiTheme="majorBidi" w:hAnsiTheme="majorBidi" w:cstheme="majorBidi"/>
          <w:szCs w:val="24"/>
        </w:rPr>
        <w:br w:type="page"/>
      </w:r>
    </w:p>
    <w:p w:rsidR="00E10ECF" w:rsidRPr="00F716B7" w:rsidRDefault="006D4C94" w:rsidP="007708DA">
      <w:pPr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szCs w:val="24"/>
        </w:rPr>
        <w:lastRenderedPageBreak/>
        <w:t xml:space="preserve"> </w:t>
      </w:r>
      <w:r w:rsidRPr="00F716B7">
        <w:rPr>
          <w:rFonts w:asciiTheme="majorBidi" w:hAnsiTheme="majorBidi" w:cstheme="majorBidi"/>
          <w:b/>
          <w:bCs/>
          <w:szCs w:val="24"/>
        </w:rPr>
        <w:t xml:space="preserve">Table S15. </w:t>
      </w:r>
      <w:r w:rsidR="007708DA" w:rsidRPr="00F716B7">
        <w:rPr>
          <w:rFonts w:asciiTheme="majorBidi" w:hAnsiTheme="majorBidi" w:cstheme="majorBidi"/>
          <w:szCs w:val="24"/>
        </w:rPr>
        <w:t xml:space="preserve">Unscaled frequencies 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for </w:t>
      </w:r>
      <w:r w:rsidR="007708DA" w:rsidRPr="00F716B7">
        <w:rPr>
          <w:rFonts w:asciiTheme="majorBidi" w:hAnsiTheme="majorBidi" w:cstheme="majorBidi"/>
          <w:szCs w:val="24"/>
        </w:rPr>
        <w:t>of all stationary points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of 3- hydroxythiophen-2(5H)-one unimolecular reaction computed at the CBS-QB3</w:t>
      </w:r>
      <w:r w:rsidR="007708DA" w:rsidRPr="00F716B7">
        <w:rPr>
          <w:rFonts w:asciiTheme="majorBidi" w:eastAsia="Times New Roman" w:hAnsiTheme="majorBidi" w:cstheme="majorBidi"/>
          <w:szCs w:val="24"/>
        </w:rPr>
        <w:t xml:space="preserve"> method</w:t>
      </w:r>
      <w:r w:rsidR="007708DA" w:rsidRPr="00F716B7">
        <w:rPr>
          <w:rFonts w:asciiTheme="majorBidi" w:hAnsiTheme="majorBidi" w:cstheme="majorBidi"/>
          <w:szCs w:val="24"/>
          <w:lang w:bidi="fa-IR"/>
        </w:rPr>
        <w:t xml:space="preserve"> in wat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8658"/>
      </w:tblGrid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R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07188C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36,250,298,347,424,427,480,592,681,708,748,804,913,937,1024,1138,1141,1225,1269,1396,1439,1669,1691,3062,3103,3202,3775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1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980789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53,220,272,275,322,382,451,561,585,648,722,809,860,919,1005,1079,1161,1223,1285,1300,1329,1447,1621,3000,3016,3248,3753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2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937901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81,222,284,297,406,470,514,581,664,690,746,808,935,949,1036,1113,1163,1218,1303,1322,1425,1646,1738,2984,3205,3229,3778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3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937901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38,80,247,251,323,346,482,540,613,683,814,851,907,940,982,1136,1214,1294,1373,1407,1445,1579,1713,3039,3122,3152,3737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IN4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937901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62,100,181,197,246,280,328,463,514,584,677,703,734,829,930,963,1193,1266,1308,1392,1410,1640,2118,2611,3151,3201,3753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P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937901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78,195,240,250,292,416,483,520,583,641,685,717,821,860,960,1088,1118,1243,1281,1338,1423,1488,1641,3202,3258,3760,3803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TS1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B25A3C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47i,180,264,302,310,367,479,496,609,621,687,746,859,917,950,1058,1173,1193,1258,1285,1392,1520,1608,2242,3196,3261,3747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2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AA5077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91i,189,261,333,400,412,478,496,542,617,648,740,841,889,940,1069,1142,1177,1257,1310,1423,1477,1569,2209,3218,3268,3730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3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AA5077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91i,189,261,333,400,412,478,496,542,617,648,740,841,889,940,1069,1142,1177,1257,1310,1423,1477,1569,2209,3218,3268,3730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4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041AF9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658i,180,269,310,394,419,470,507,625,650,694,718,775,832,894,949,1099,1153,1268,1305,1433,1468,1567,2550,3213,3241,3770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5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223F10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238i,168,273,287,317,343,455,463,528,598,643,672,769,875,883,903,1083,1187,1239,1290,1470,1545,1642,2029,3202,3280,3757</w:t>
            </w:r>
          </w:p>
        </w:tc>
      </w:tr>
      <w:tr w:rsidR="00F716B7" w:rsidRPr="00F716B7" w:rsidTr="0007188C">
        <w:tc>
          <w:tcPr>
            <w:tcW w:w="918" w:type="dxa"/>
          </w:tcPr>
          <w:p w:rsidR="00E10ECF" w:rsidRPr="00F716B7" w:rsidRDefault="00E10ECF" w:rsidP="008759A8">
            <w:r w:rsidRPr="00F716B7">
              <w:rPr>
                <w:rFonts w:asciiTheme="majorBidi" w:hAnsiTheme="majorBidi" w:cstheme="majorBidi"/>
                <w:szCs w:val="24"/>
              </w:rPr>
              <w:t>TS6-</w:t>
            </w:r>
            <w:r w:rsidR="008759A8" w:rsidRPr="00F716B7">
              <w:rPr>
                <w:rFonts w:asciiTheme="majorBidi" w:hAnsiTheme="majorBidi" w:cstheme="majorBidi"/>
                <w:szCs w:val="24"/>
              </w:rPr>
              <w:t>S</w:t>
            </w:r>
          </w:p>
        </w:tc>
        <w:tc>
          <w:tcPr>
            <w:tcW w:w="8658" w:type="dxa"/>
          </w:tcPr>
          <w:p w:rsidR="00E10ECF" w:rsidRPr="00F716B7" w:rsidRDefault="00D22D16" w:rsidP="00864405">
            <w:pPr>
              <w:rPr>
                <w:rFonts w:asciiTheme="majorBidi" w:hAnsiTheme="majorBidi" w:cstheme="majorBidi"/>
                <w:szCs w:val="24"/>
              </w:rPr>
            </w:pPr>
            <w:r w:rsidRPr="00F716B7">
              <w:rPr>
                <w:rFonts w:asciiTheme="majorBidi" w:hAnsiTheme="majorBidi" w:cstheme="majorBidi"/>
                <w:szCs w:val="24"/>
              </w:rPr>
              <w:t>1037i,102,172,288,314,375,445,492,600,630,709,751,793,866,919,987,1151,1197,1247,1374,1408,1483,1571,1872,3175,3205,3749</w:t>
            </w:r>
          </w:p>
        </w:tc>
      </w:tr>
    </w:tbl>
    <w:p w:rsidR="006D4C94" w:rsidRPr="00F716B7" w:rsidRDefault="006D4C94" w:rsidP="007708DA">
      <w:pPr>
        <w:rPr>
          <w:rFonts w:asciiTheme="majorBidi" w:hAnsiTheme="majorBidi" w:cstheme="majorBidi"/>
          <w:b/>
          <w:bCs/>
          <w:szCs w:val="24"/>
        </w:rPr>
      </w:pPr>
      <w:r w:rsidRPr="00F716B7">
        <w:rPr>
          <w:rFonts w:asciiTheme="majorBidi" w:hAnsiTheme="majorBidi" w:cstheme="majorBidi"/>
          <w:b/>
          <w:bCs/>
          <w:szCs w:val="24"/>
        </w:rPr>
        <w:br w:type="page"/>
      </w:r>
    </w:p>
    <w:p w:rsidR="00556B16" w:rsidRPr="00F716B7" w:rsidRDefault="00556B16" w:rsidP="00AB4BD4">
      <w:pPr>
        <w:spacing w:line="360" w:lineRule="auto"/>
        <w:jc w:val="both"/>
        <w:rPr>
          <w:rFonts w:asciiTheme="majorBidi" w:hAnsiTheme="majorBidi" w:cstheme="majorBidi"/>
          <w:szCs w:val="24"/>
          <w:lang w:bidi="fa-IR"/>
        </w:rPr>
      </w:pPr>
      <w:r w:rsidRPr="00F716B7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S</w:t>
      </w:r>
      <w:r w:rsidR="00AC3043" w:rsidRPr="00F716B7">
        <w:rPr>
          <w:rFonts w:asciiTheme="majorBidi" w:eastAsia="Times New Roman" w:hAnsiTheme="majorBidi" w:cstheme="majorBidi"/>
          <w:b/>
          <w:bCs/>
          <w:szCs w:val="24"/>
        </w:rPr>
        <w:t>1</w:t>
      </w:r>
      <w:r w:rsidR="00AB4BD4" w:rsidRPr="00F716B7">
        <w:rPr>
          <w:rFonts w:asciiTheme="majorBidi" w:eastAsia="Times New Roman" w:hAnsiTheme="majorBidi" w:cstheme="majorBidi"/>
          <w:b/>
          <w:bCs/>
          <w:szCs w:val="24"/>
        </w:rPr>
        <w:t>6</w:t>
      </w:r>
      <w:r w:rsidRPr="00F716B7">
        <w:rPr>
          <w:rFonts w:asciiTheme="majorBidi" w:eastAsia="Times New Roman" w:hAnsiTheme="majorBidi" w:cstheme="majorBidi"/>
          <w:b/>
          <w:bCs/>
          <w:szCs w:val="24"/>
        </w:rPr>
        <w:t>.</w:t>
      </w:r>
      <w:r w:rsidRPr="00F716B7">
        <w:rPr>
          <w:rFonts w:asciiTheme="majorBidi" w:hAnsiTheme="majorBidi" w:cstheme="majorBidi"/>
          <w:szCs w:val="24"/>
        </w:rPr>
        <w:t xml:space="preserve"> Cartesian coordinates of all components of </w:t>
      </w:r>
      <w:r w:rsidRPr="00F716B7">
        <w:rPr>
          <w:rFonts w:asciiTheme="majorBidi" w:hAnsiTheme="majorBidi" w:cstheme="majorBidi"/>
          <w:szCs w:val="24"/>
          <w:lang w:bidi="fa-IR"/>
        </w:rPr>
        <w:t>3-hydroxyl-1H-pyrrol-2(5H)-one unimolecula</w:t>
      </w:r>
      <w:r w:rsidR="007D71DC" w:rsidRPr="00F716B7">
        <w:rPr>
          <w:rFonts w:asciiTheme="majorBidi" w:hAnsiTheme="majorBidi" w:cstheme="majorBidi"/>
          <w:szCs w:val="24"/>
          <w:lang w:bidi="fa-IR"/>
        </w:rPr>
        <w:t>r</w:t>
      </w:r>
      <w:r w:rsidR="00395D9F" w:rsidRPr="00F716B7">
        <w:rPr>
          <w:rFonts w:asciiTheme="majorBidi" w:hAnsiTheme="majorBidi" w:cstheme="majorBidi"/>
          <w:szCs w:val="24"/>
        </w:rPr>
        <w:t>,</w:t>
      </w:r>
      <w:r w:rsidRPr="00F716B7">
        <w:rPr>
          <w:rFonts w:asciiTheme="majorBidi" w:hAnsiTheme="majorBidi" w:cstheme="majorBidi"/>
          <w:szCs w:val="24"/>
        </w:rPr>
        <w:t xml:space="preserve"> </w:t>
      </w:r>
      <w:r w:rsidRPr="00F716B7">
        <w:rPr>
          <w:rFonts w:asciiTheme="majorBidi" w:hAnsiTheme="majorBidi" w:cstheme="majorBidi"/>
          <w:szCs w:val="24"/>
          <w:lang w:bidi="fa-IR"/>
        </w:rPr>
        <w:t>3-hydroxyfuran-2(5H)-one</w:t>
      </w:r>
      <w:r w:rsidR="00395D9F" w:rsidRPr="00F716B7">
        <w:rPr>
          <w:rFonts w:asciiTheme="majorBidi" w:hAnsiTheme="majorBidi" w:cstheme="majorBidi"/>
          <w:szCs w:val="24"/>
          <w:lang w:bidi="fa-IR"/>
        </w:rPr>
        <w:t>,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and </w:t>
      </w:r>
      <w:r w:rsidR="00C813B6" w:rsidRPr="00F716B7">
        <w:rPr>
          <w:rFonts w:asciiTheme="majorBidi" w:hAnsiTheme="majorBidi" w:cstheme="majorBidi"/>
          <w:szCs w:val="24"/>
          <w:lang w:bidi="fa-IR"/>
        </w:rPr>
        <w:t>3-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hydroxythiophen-2(5H)-one reactions </w:t>
      </w:r>
      <w:r w:rsidR="00D82820" w:rsidRPr="00F716B7">
        <w:rPr>
          <w:rFonts w:asciiTheme="majorBidi" w:hAnsiTheme="majorBidi" w:cstheme="majorBidi"/>
          <w:szCs w:val="24"/>
          <w:lang w:bidi="fa-IR"/>
        </w:rPr>
        <w:t xml:space="preserve">calculated 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at </w:t>
      </w:r>
      <w:r w:rsidRPr="00F716B7">
        <w:rPr>
          <w:rFonts w:asciiTheme="majorBidi" w:hAnsiTheme="majorBidi" w:cstheme="majorBidi"/>
          <w:szCs w:val="24"/>
        </w:rPr>
        <w:t xml:space="preserve">the </w:t>
      </w:r>
      <w:r w:rsidRPr="00F716B7">
        <w:rPr>
          <w:rFonts w:asciiTheme="majorBidi" w:eastAsia="Times New Roman" w:hAnsiTheme="majorBidi" w:cstheme="majorBidi"/>
          <w:szCs w:val="24"/>
        </w:rPr>
        <w:t>M06-2X/Jun-cc-pVTZ level</w:t>
      </w:r>
      <w:r w:rsidRPr="00F716B7">
        <w:rPr>
          <w:rFonts w:asciiTheme="majorBidi" w:hAnsiTheme="majorBidi" w:cstheme="majorBidi"/>
          <w:szCs w:val="24"/>
          <w:lang w:bidi="fa-IR"/>
        </w:rPr>
        <w:t xml:space="preserve"> in water. </w:t>
      </w:r>
    </w:p>
    <w:p w:rsidR="001823A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R-N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13105900    0.84755100    0.000442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8455700   -0.56698100    0.000006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46930700   -1.37940400    0.000076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1852700   -0.55862000   -0.000038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20998300    0.79974800   -0.000071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84966400    1.84815900   -0.000041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91715200   -0.79516100   -0.000167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08863000   -1.74603000   -0.000352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33075400   -0.74863600   -0.882808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79067800    1.62370100   -0.000212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46762700   -2.45800000   -0.000025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33091600   -0.74852500    0.88264300</w:t>
      </w:r>
    </w:p>
    <w:p w:rsidR="001823AA" w:rsidRPr="00F716B7" w:rsidRDefault="001823A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1-N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8361500    0.78129700   -0.000109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2991900   -0.55041500   -0.000100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2387200   -1.34006500    0.000104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5628300   -0.28647000    0.000140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18195600    0.86164000   -0.000056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9274900    1.84120600   -0.000137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76361200   -1.16176400   -0.000102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44274400   -0.47420900    0.001514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2793000   -0.40888400    0.000165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67118100    1.75277100   -0.00014200</w:t>
      </w:r>
    </w:p>
    <w:p w:rsidR="00162E37" w:rsidRPr="00F716B7" w:rsidRDefault="00162E37" w:rsidP="00162E37">
      <w:pPr>
        <w:spacing w:after="0" w:line="240" w:lineRule="auto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6069500   -1.98158400   -0.877555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6040900   -1.98119100    0.87810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2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6445500    0.82024500    0.09451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47492500   -0.67214900    0.38936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88444500   -1.25200200    0.14069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2312800   -0.25455600   -0.11945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05799800    0.99004500   -0.12828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13621400    1.67514900    0.058975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48148000   -1.23230600   -0.42914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3035600   -0.85961000   -0.16056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78559400   -0.27727800   -0.29783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47933500    1.86792500   -0.39492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13644800   -2.29467800    0.23393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74460800   -0.75864000    1.44804000</w:t>
      </w: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3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79445300   -0.94146100    0.20825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1999300    0.50201200    0.01863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0905100    1.03172500    0.08129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95234100    0.27192300    0.19585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2.14826200   -0.84242600   -0.39191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88735400   -1.41842000   -0.00822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65328000    1.22276900   -0.15221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43624000    2.15554600   -0.28497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72633000    0.74823100    0.79794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3.07682400   -1.19274600   -0.15710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0664000    2.11208800    0.057948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03200800   -1.54612300    0.588955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4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1.12033300    0.73384400    0.13691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68663600   -0.50554200    0.08210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60203300   -0.84647200    0.68751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7551800   -0.29272800    0.32515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99271600    0.62143500   -0.66176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45044300    1.85017800    0.22193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51179600   -1.48245300   -0.48639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03962800   -1.86408800   -1.23804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67650200   -0.60966600    0.83535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7160500    1.11033500   -0.66338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60480200   -1.58687200    1.47710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21213200    1.12384200   -1.05315900</w:t>
      </w: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P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0.20249400    0.69467800    0.00357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41940900   -0.65560800   -0.01326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5536400   -1.28972700   -0.01569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79490100   -0.29382900    0.005435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 1.13843500    0.91424800    0.01056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05691400    1.75260800    0.00181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67522800   -1.23692200   -0.08453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80001800   -1.81341400    0.67821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86905800   -0.33617400    0.01635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56834300    1.82603900    0.01999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04293400   -2.35051100   -0.02667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96239400    1.41575500    0.01956700</w:t>
      </w: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1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5971500    0.77704000   -0.03553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1010500   -0.59054300   -0.04846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 xml:space="preserve"> C                 -0.71519700   -1.29676000   -0.02632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5010500   -0.29882100   -0.03939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14360100    0.89382600   -0.02560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04476800    1.76875300    0.01910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75587600   -1.17269800   -0.00570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40263100   -0.47525800    0.16621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1332600   -0.44299000   -0.11728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61705000    1.77831700    0.10188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8966800   -2.34079500   -0.235079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30964100   -1.08999100    1.05460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2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0970800    0.81044100   -0.00271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3187900   -0.55981300   -0.00726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3545500   -1.33262900    0.00500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5151200   -0.38144800   -0.04524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17402900    0.83878800   -0.02720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6167700    1.83190800    0.00768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76591300   -1.11675400   -0.10388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40965800   -0.53774300    0.32786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1767300   -0.51371100   -0.05096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68999100    1.70822300    0.02788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1679000   -2.39771700   -0.129088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21544600   -1.07110000    1.08563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3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06510400    0.83974500    0.09037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60287800   -0.51365400    0.00908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46327700   -1.44089200   -0.05031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61322600   -0.69555400   -0.05689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33533300    0.61896700    0.00413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63184900    1.96828200   -0.11065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91866400   -0.71227800   -0.05786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13711000   -1.62632400    0.17291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63383300   -1.04204600   -0.03884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01288100    1.36523200    0.05280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38042000   -2.51330300   -0.04008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28438200    0.29777400    1.21895000</w:t>
      </w: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4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19002600    0.74460200    0.08018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46818200   -0.63976100    0.00651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4183100   -1.33876500   -0.01408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4182800   -0.37985500   -0.02942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20279800    0.84839100   -0.019346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05921800    1.82683300   -0.12773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 xml:space="preserve"> O                  1.72979100   -1.10171100   -0.02717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73060800   -2.06403300    0.057585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1011900   -0.51630600   -0.00490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71084700    1.71841800    0.03591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7620500   -2.40676700   -0.010799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72678600    1.21164700    1.03775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5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5993100    0.77008400   -0.04133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0136600   -0.61180400   -0.036512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68560800   -1.33191300   -0.01181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5690800   -0.46019000   -0.003885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14196700    0.88929700    0.00034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05640900    1.74365200    0.00379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75998700   -1.14651600    0.01296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9330100   -0.41594100    0.04943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78076700   -0.55210300   -0.31629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64318100    1.70693600   -0.33423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77331200   -2.40655700    0.016866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64612000    0.46843600    1.00909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6-N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12891900    0.83049700    0.04562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61647900   -0.49285400    0.030795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42420100   -1.41747800   -0.095410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62251300   -0.74196000   -0.093431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N                 -1.35800600    0.58648500    0.06419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64003800    1.96592300   -0.148283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95803200   -0.71032000    0.032717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13633100   -1.65486300    0.121809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62623600   -1.11884700   -0.003398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01852400    1.35417400   -0.00164400</w:t>
      </w:r>
    </w:p>
    <w:p w:rsidR="00162E37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30799900   -2.48887200   -0.11932100</w:t>
      </w:r>
    </w:p>
    <w:p w:rsidR="00F004DA" w:rsidRPr="00F716B7" w:rsidRDefault="00162E37" w:rsidP="00162E37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65419100    0.68895200    1.152232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R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0.11912700    0.83607400    0.00010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58841200   -0.56150900    0.00002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46662600   -1.36826500    0.00003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69807800   -0.53098000   -0.00000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0.77096000    1.85280200   -0.00008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91984000   -0.77185400   -0.00000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10579900   -1.72031300   -0.00002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1165400   -0.67616300    0.88866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47731500   -2.44680800    0.00002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1159800   -0.67618900   -0.88870600</w:t>
      </w:r>
    </w:p>
    <w:p w:rsidR="00F004D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 xml:space="preserve"> O                  1.22358100    0.82749700   -0.000012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1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34819400    0.79711800   -0.00009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4120600   -0.52987900   -0.00004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0786500   -1.32046000   -0.00002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2827000   -0.27093400   -0.00012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1577200    1.88537500   -0.00006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76825500   -1.16912800   -0.00006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46941100   -0.50542300    0.00034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0423600   -0.41557300    0.00012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6298400   -1.96147700   -0.87713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6300200   -1.96147800    0.87709000</w:t>
      </w:r>
    </w:p>
    <w:p w:rsidR="00F004D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26637500    0.88236200    0.000282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2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4703100    0.81815000    0.09528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49103400   -0.66115400    0.40188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86418100   -1.23978600    0.15554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69145400   -0.25109200   -0.128476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04020900    1.71294500    0.05250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48985800   -1.20131700   -0.43583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4989600   -0.90509500   -0.11327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74870600   -0.22848900   -0.33299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12287100   -2.28067900    0.24941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77733000   -0.74240000    1.45474700</w:t>
      </w:r>
    </w:p>
    <w:p w:rsidR="00F004D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07384600    1.00836600   -0.167077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3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82680300   -0.95066500   -0.00000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48683700    0.50500200   -0.00006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6794600    0.99282600    0.00003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2.01777700    0.23406200    0.00018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97732800   -1.31829200   -0.00004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58301600    1.27161100   -0.00021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34587400    2.21012300   -0.00026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91299600    0.87132800    0.00033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9023300    2.06964600    0.00001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01172300   -1.64910400    0.00033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2.14764800   -0.97698600    0.000097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4-N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0.80290900    0.88581100   -0.03225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2440100   -0.43549900   -0.03110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0763300   -1.20447800   -0.10887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73080000   -0.68911700   -0.03480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 xml:space="preserve"> O                 -0.93672700    2.03969800   -0.05728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95331400   -1.10456600    0.00374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09543200   -1.43541600    0.89999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3110600   -1.28407600   -0.09152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38669500   -2.27082800   -0.23541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82383900    0.88013200    0.18928600</w:t>
      </w:r>
    </w:p>
    <w:p w:rsidR="00F004D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88842200    0.66110300    0.113519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P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0.22932000    0.68038500    0.00765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40318000   -0.65929000   -0.00567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91128300   -1.23364700   -0.01155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77386800   -0.19786500    0.00120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05651300    1.74138700    0.00292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62322000   -1.29133300   -0.06158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57799400   -2.10791300    0.45005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84533500   -0.11701600    0.00994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15719700   -2.28233800   -0.01847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97084600    1.42823100    0.03571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08353400    0.99263800    0.005284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1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4336500    0.79554200   -0.03150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4904700   -0.54622400   -0.05063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66598200   -1.30461700   -0.02545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0366200   -0.34299500   -0.04985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87066300    1.86093900    0.00551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81897400   -1.08029700   -0.07176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2573000   -0.72836600    0.67133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77406500   -0.47734800   -0.07098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0691600   -2.34645800   -0.27474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19418800   -1.19496600    1.06938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20053300    0.86147000    0.009954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2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1985900    0.80830100   -0.00872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3707100   -0.55026300   -0.03180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4019500   -1.30963900   -0.00117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2954400   -0.34243400   -0.04068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89460600    1.85013000    0.00283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76311700   -1.11842000   -0.09771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39280500   -0.59827900    0.42069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0253900   -0.41015200   -0.067376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5476000   -2.37074300   -0.14716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29894100   -1.06618800    1.08855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17768600    0.86948600   -0.005172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3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10085500    0.83521300    0.09162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8523400   -0.52244400    0.00313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53341800   -1.40708500   -0.05143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61742200   -0.60635300   -0.05401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63937500    1.94984900   -0.11433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87676000   -0.78257500   -0.05690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05876400   -1.70713100    0.17032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66757800   -0.85150800   -0.04388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50384900   -2.48228400   -0.05725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29201300    0.29696300    1.23351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31499100    0.70122200    0.016423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4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5736000    0.72112200    0.07757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41402400   -0.66728600   -0.00270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87553200   -1.24735600   -0.01073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73935600   -0.19992500   -0.02537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15458200    1.74928600   -0.12320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61066200   -1.24880300   -0.03306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52649600   -2.20576800    0.07839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1626500   -0.16618200   -0.01107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12226600   -2.29501400   -0.00853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83060000    1.12236900    1.047957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10993700    0.98767500   -0.011144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5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14651400    0.82416100   -0.04708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60396800   -0.50166300   -0.01871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45305800   -1.38755400    0.03801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65765300   -0.71505200    0.04039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67478100    1.92535700    0.02575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94830400   -0.74816100    0.01966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11205600   -1.67690000   -0.185926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59103400   -0.93135000   -0.451254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36948000   -2.46370100    0.073658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75852400    0.44507800    0.87564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27704100    0.73624500   -0.093890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6-O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71165700    0.86579500    0.164249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55601600   -0.55357000   -0.100592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72095300   -1.09170300   -0.30120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83185400   -0.31578600   -0.066231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1.51736700    1.66773800   -0.237033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 xml:space="preserve"> O                  1.60759200   -1.30401600    0.21376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34909700   -2.22394900    0.38248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80863100   -0.78101300    0.023166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83360400   -2.15896900   -0.427600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72963800    1.16575100    0.51772500</w:t>
      </w:r>
    </w:p>
    <w:p w:rsidR="00B81D3A" w:rsidRPr="00F716B7" w:rsidRDefault="00B81D3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1.78326100    0.95749800    0.189128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R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0.22810400    0.84051200   -0.00002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94238600   -0.45330600    0.000048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15443300   -1.52511100   -0.00004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30734300   -1.24763600   -0.00000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0.75535300    1.93292500    0.000008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2.29289700   -0.36117900    0.00006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68544700   -1.24427800    0.00004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79695200   -1.65856200    0.88262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51617500   -2.54408000    0.00000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79701500   -1.65864500   -0.88255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 1.50619600    0.55280300   -0.000036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1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36443600    0.80539500   -0.00016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6348600   -0.46282300   -0.00039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09816100   -1.57451300   -0.00011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45121000   -1.01308000    0.00025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0759000    1.94770700    0.00003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20413000   -0.73931000    0.000118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8846600    0.09830500    0.00074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35895200   -1.59845900    0.00005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00177100   -2.23850500   -0.87063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00297400   -2.23828500    0.87067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45620800    0.61124300    0.000029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2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16589400    0.84846700    0.10714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98262300   -0.42396900    0.37170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08089200   -1.58348800    0.12317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19121300   -1.27020900   -0.07416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63042200    1.95542300    0.04023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14603500   -0.46316900   -0.42237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75730900    0.21325300   -0.10529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00941200   -1.95880700   -0.22214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45022700   -2.59797500    0.16072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23920000   -0.38124300    1.43875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55488500    0.46012100   -0.086386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3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1.03503400   -1.01392700   -0.00048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98842400    0.47753900   -0.00014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13419500    1.23388400   -0.00044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52909400    0.86778600   -0.00076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2.08976300   -1.60342200   -0.00008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2.21748700    1.00554800    0.00025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18248600    1.97317800    0.00045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16209400    1.75271500   -0.00088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03143200    2.30669700   -0.00045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07554100   -1.53494800   -0.00142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 2.29664800   -0.56914700    0.000750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IN4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1.01917400    0.97789600   -0.15252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17476700   -0.32922300   -0.02712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14718900   -1.27176900   -0.44099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17485600   -1.10648400   -0.35234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0.87888400    2.11791600   -0.31660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2.40966400   -0.79024500    0.42626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27779800   -1.21088900    1.28609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1.84213400   -1.86724300   -0.73174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52689200   -2.19522200   -0.86472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3.16017200   -0.21417500    0.44001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 1.94427500    0.32772800    0.301939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P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-0.23165200    0.70180400   -0.00004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83542600   -0.51571500   -0.00002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09871500   -1.59005300    0.00006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1.38480600   -1.15622700   -0.00001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0.80734300    1.93866400   -0.00018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-2.20481500   -0.62721500    0.00026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44991400   -1.56011800   -0.00190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28864200   -1.74224400    0.00001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19559700   -2.63004900    0.00007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76903100    1.83556500    0.00103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 1.48278100    0.56040000    0.000017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1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34013000    0.79288500   -0.02249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7155200   -0.48433600   -0.02756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07764600   -1.54413000   -0.02439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42194800   -1.05076800   -0.057878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1508000    1.90933400    0.01147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 xml:space="preserve"> O                  2.22162300   -0.72713900   -0.00676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7649400    0.12388500    0.06671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30589200   -1.66664400   -0.11182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15573200   -2.56743700   -0.28888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59250000   -1.63086800    1.06227900</w:t>
      </w:r>
    </w:p>
    <w:p w:rsidR="00F004DA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45624900    0.62510000    0.001754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2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9040400    0.81306800    0.00849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7190700   -0.47348100   -0.02305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10312400   -1.56745700    0.01197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41533700   -1.09341100   -0.04347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88098500    1.91943700    0.01515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20044300   -0.69452500   -0.09476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6767700    0.09673500    0.21451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31559200   -1.68306700   -0.05668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18783300   -2.59914900   -0.11815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25724300   -1.19627900    1.106438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45698000    0.59438500   -0.01455700</w:t>
      </w: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b/>
          <w:bCs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3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1430000    0.84605900    0.08608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92794200   -0.41075800    0.00762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09808000   -1.57119900   -0.02554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21605300   -1.25734000   -0.05049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65760300    2.01812600   -0.09011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24946700   -0.37716500   -0.06412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3472200   -1.24937400    0.10945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03109600   -1.96539600   -0.01972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49718900   -2.57357500   -0.00155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41554900    0.32067700    1.22316500</w:t>
      </w:r>
    </w:p>
    <w:p w:rsidR="00F004DA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55740900    0.41871400   -0.011463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4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22234600    0.75785200    0.06907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8207000   -0.48283600    0.00051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00777500   -1.58913100    0.01642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29868600   -1.20223400   -0.00298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81417900    2.01233900   -0.08169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21448700   -0.51971700   -0.05686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53221200   -1.43095100    0.01203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15883800   -1.85293900    0.04180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34243000   -2.61529900    0.042866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56087500    1.28193200    1.07839300</w:t>
      </w:r>
    </w:p>
    <w:p w:rsidR="00BC4BEF" w:rsidRPr="00F716B7" w:rsidRDefault="00400C83" w:rsidP="00BC4BEF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52419000    0.48589800   -0.03530000</w:t>
      </w:r>
    </w:p>
    <w:p w:rsidR="00BC4BEF" w:rsidRPr="00F716B7" w:rsidRDefault="00BC4BEF" w:rsidP="00BC4BEF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BC4BEF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lastRenderedPageBreak/>
        <w:t>TS5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36066800    0.78456900   -0.01444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6956600   -0.50817800   -0.03479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05760700   -1.56095900   -0.00647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36304300   -1.18354100   -0.01267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3244600    1.89435000    0.03601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21921300   -0.73427300   -0.00081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7225600    0.11958800    0.04503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27976700   -1.74402200   -0.06241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24359900   -2.59875800    0.031303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1.65828400   -0.11133000    1.15826700</w:t>
      </w:r>
    </w:p>
    <w:p w:rsidR="00F004DA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44053600    0.61641000   -0.06521600</w:t>
      </w:r>
    </w:p>
    <w:p w:rsidR="00BC4BEF" w:rsidRPr="00F716B7" w:rsidRDefault="00BC4BEF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TS6-S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>C                  0.40227800    0.80497000    0.014169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 0.87799100   -0.51212700    0.038782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0.06344400   -1.54349200   -0.037014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C                 -1.36897000   -1.14431500   -0.073058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0.93197100    1.91174600   -0.095895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O                  2.21722400   -0.75631900    0.01467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2.69714600    0.08390100    0.010830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2.24442000   -1.76709500    0.009971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 0.23295000   -2.58265100   -0.02615700</w:t>
      </w:r>
    </w:p>
    <w:p w:rsidR="00400C83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H                 -0.55478100    0.68925400    1.15724500</w:t>
      </w:r>
    </w:p>
    <w:p w:rsidR="00F004DA" w:rsidRPr="00F716B7" w:rsidRDefault="00400C83" w:rsidP="00400C83">
      <w:pPr>
        <w:spacing w:after="0" w:line="24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  <w:r w:rsidRPr="00F716B7">
        <w:rPr>
          <w:rStyle w:val="Hyperlink"/>
          <w:rFonts w:asciiTheme="majorBidi" w:hAnsiTheme="majorBidi" w:cstheme="majorBidi"/>
          <w:color w:val="auto"/>
          <w:szCs w:val="24"/>
          <w:u w:val="none"/>
        </w:rPr>
        <w:t xml:space="preserve"> S                 -1.52572400    0.54393500   -0.00996400</w:t>
      </w:r>
    </w:p>
    <w:p w:rsidR="00F004DA" w:rsidRPr="00F716B7" w:rsidRDefault="00F004DA" w:rsidP="00F004DA">
      <w:pPr>
        <w:spacing w:line="36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p w:rsidR="00F004DA" w:rsidRPr="00F716B7" w:rsidRDefault="00F004DA" w:rsidP="00F004DA">
      <w:pPr>
        <w:spacing w:line="360" w:lineRule="auto"/>
        <w:jc w:val="both"/>
        <w:rPr>
          <w:rStyle w:val="Hyperlink"/>
          <w:rFonts w:asciiTheme="majorBidi" w:hAnsiTheme="majorBidi" w:cstheme="majorBidi"/>
          <w:color w:val="auto"/>
          <w:szCs w:val="24"/>
          <w:u w:val="none"/>
        </w:rPr>
      </w:pPr>
    </w:p>
    <w:sectPr w:rsidR="00F004DA" w:rsidRPr="00F71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10A" w:rsidRDefault="002C510A" w:rsidP="00757212">
      <w:pPr>
        <w:spacing w:after="0" w:line="240" w:lineRule="auto"/>
      </w:pPr>
      <w:r>
        <w:separator/>
      </w:r>
    </w:p>
  </w:endnote>
  <w:endnote w:type="continuationSeparator" w:id="0">
    <w:p w:rsidR="002C510A" w:rsidRDefault="002C510A" w:rsidP="00757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Universal-GreekwithMathP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2859" w:rsidRDefault="008228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0557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53E" w:rsidRDefault="003B653E" w:rsidP="00757212">
        <w:pPr>
          <w:pStyle w:val="Footer"/>
          <w:bidi w:val="0"/>
          <w:jc w:val="center"/>
        </w:pP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begin"/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instrText xml:space="preserve"> PAGE   \* MERGEFORMAT </w:instrText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separate"/>
        </w:r>
        <w:r w:rsidR="006073F1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t>2</w:t>
        </w:r>
        <w:r w:rsidRPr="00757212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fldChar w:fldCharType="end"/>
        </w:r>
      </w:p>
    </w:sdtContent>
  </w:sdt>
  <w:p w:rsidR="003B653E" w:rsidRDefault="003B65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2859" w:rsidRDefault="0082285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265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53E" w:rsidRDefault="003B653E" w:rsidP="00757212">
        <w:pPr>
          <w:pStyle w:val="Footer"/>
          <w:bidi w:val="0"/>
          <w:jc w:val="center"/>
        </w:pP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begin"/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instrText xml:space="preserve"> PAGE   \* MERGEFORMAT </w:instrText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separate"/>
        </w:r>
        <w:r w:rsidR="006073F1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t>5</w:t>
        </w:r>
        <w:r w:rsidRPr="00757212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fldChar w:fldCharType="end"/>
        </w:r>
      </w:p>
    </w:sdtContent>
  </w:sdt>
  <w:p w:rsidR="003B653E" w:rsidRDefault="003B653E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5624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53E" w:rsidRDefault="003B653E" w:rsidP="00757212">
        <w:pPr>
          <w:pStyle w:val="Footer"/>
          <w:bidi w:val="0"/>
          <w:jc w:val="center"/>
        </w:pP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begin"/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instrText xml:space="preserve"> PAGE   \* MERGEFORMAT </w:instrText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separate"/>
        </w:r>
        <w:r w:rsidR="006073F1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t>6</w:t>
        </w:r>
        <w:r w:rsidRPr="00757212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fldChar w:fldCharType="end"/>
        </w:r>
      </w:p>
    </w:sdtContent>
  </w:sdt>
  <w:p w:rsidR="003B653E" w:rsidRDefault="003B653E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5702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53E" w:rsidRDefault="003B653E" w:rsidP="00757212">
        <w:pPr>
          <w:pStyle w:val="Footer"/>
          <w:bidi w:val="0"/>
          <w:jc w:val="center"/>
        </w:pP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begin"/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instrText xml:space="preserve"> PAGE   \* MERGEFORMAT </w:instrText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separate"/>
        </w:r>
        <w:r w:rsidR="006073F1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t>13</w:t>
        </w:r>
        <w:r w:rsidRPr="00757212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fldChar w:fldCharType="end"/>
        </w:r>
      </w:p>
    </w:sdtContent>
  </w:sdt>
  <w:p w:rsidR="003B653E" w:rsidRDefault="003B653E">
    <w:pPr>
      <w:pStyle w:val="Footer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7652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653E" w:rsidRDefault="003B653E" w:rsidP="00757212">
        <w:pPr>
          <w:pStyle w:val="Footer"/>
          <w:bidi w:val="0"/>
          <w:jc w:val="center"/>
        </w:pP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begin"/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instrText xml:space="preserve"> PAGE   \* MERGEFORMAT </w:instrText>
        </w:r>
        <w:r w:rsidRPr="00757212">
          <w:rPr>
            <w:rFonts w:asciiTheme="majorBidi" w:hAnsiTheme="majorBidi" w:cstheme="majorBidi"/>
            <w:color w:val="0D0D0D" w:themeColor="text1" w:themeTint="F2"/>
            <w:sz w:val="24"/>
            <w:szCs w:val="24"/>
          </w:rPr>
          <w:fldChar w:fldCharType="separate"/>
        </w:r>
        <w:r w:rsidR="006073F1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t>22</w:t>
        </w:r>
        <w:r w:rsidRPr="00757212">
          <w:rPr>
            <w:rFonts w:asciiTheme="majorBidi" w:hAnsiTheme="majorBidi" w:cstheme="majorBidi"/>
            <w:noProof/>
            <w:color w:val="0D0D0D" w:themeColor="text1" w:themeTint="F2"/>
            <w:sz w:val="24"/>
            <w:szCs w:val="24"/>
          </w:rPr>
          <w:fldChar w:fldCharType="end"/>
        </w:r>
      </w:p>
    </w:sdtContent>
  </w:sdt>
  <w:p w:rsidR="003B653E" w:rsidRDefault="003B65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10A" w:rsidRDefault="002C510A" w:rsidP="00757212">
      <w:pPr>
        <w:spacing w:after="0" w:line="240" w:lineRule="auto"/>
      </w:pPr>
      <w:r>
        <w:separator/>
      </w:r>
    </w:p>
  </w:footnote>
  <w:footnote w:type="continuationSeparator" w:id="0">
    <w:p w:rsidR="002C510A" w:rsidRDefault="002C510A" w:rsidP="007572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2859" w:rsidRDefault="008228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53E" w:rsidRPr="00EB46F8" w:rsidRDefault="00EB46F8" w:rsidP="00EB46F8">
    <w:pPr>
      <w:pStyle w:val="Header"/>
      <w:jc w:val="right"/>
    </w:pPr>
    <w:r w:rsidRPr="00EB46F8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Supplementary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2859" w:rsidRDefault="0082285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53E" w:rsidRPr="00C23301" w:rsidRDefault="003B653E" w:rsidP="00ED06EC">
    <w:pPr>
      <w:pStyle w:val="Header"/>
      <w:bidi w:val="0"/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</w:pPr>
    <w:r w:rsidRPr="00C23301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 xml:space="preserve">Supporting </w:t>
    </w:r>
    <w:r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I</w:t>
    </w:r>
    <w:r w:rsidRPr="00C23301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nformation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53E" w:rsidRPr="00C23301" w:rsidRDefault="003B653E" w:rsidP="00ED06EC">
    <w:pPr>
      <w:pStyle w:val="Header"/>
      <w:bidi w:val="0"/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</w:pPr>
    <w:r w:rsidRPr="00C23301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 xml:space="preserve">Supporting </w:t>
    </w:r>
    <w:r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I</w:t>
    </w:r>
    <w:r w:rsidRPr="00C23301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nformation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53E" w:rsidRPr="00C23301" w:rsidRDefault="003B653E" w:rsidP="00ED06EC">
    <w:pPr>
      <w:pStyle w:val="Header"/>
      <w:bidi w:val="0"/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</w:pPr>
    <w:r w:rsidRPr="00C23301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 xml:space="preserve">Supporting </w:t>
    </w:r>
    <w:r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I</w:t>
    </w:r>
    <w:r w:rsidRPr="00C23301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nformation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653E" w:rsidRPr="005C77BC" w:rsidRDefault="005C77BC" w:rsidP="005C77BC">
    <w:pPr>
      <w:pStyle w:val="Header"/>
      <w:jc w:val="right"/>
    </w:pPr>
    <w:r w:rsidRPr="005C77BC">
      <w:rPr>
        <w:rFonts w:asciiTheme="majorBidi" w:hAnsiTheme="majorBidi" w:cstheme="majorBidi"/>
        <w:b/>
        <w:bCs/>
        <w:color w:val="262626" w:themeColor="text1" w:themeTint="D9"/>
        <w:sz w:val="24"/>
        <w:szCs w:val="24"/>
      </w:rPr>
      <w:t>Supplementary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26890"/>
    <w:multiLevelType w:val="hybridMultilevel"/>
    <w:tmpl w:val="2CE6D0AA"/>
    <w:lvl w:ilvl="0" w:tplc="04090011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BBA2226"/>
    <w:multiLevelType w:val="hybridMultilevel"/>
    <w:tmpl w:val="5C3013BE"/>
    <w:lvl w:ilvl="0" w:tplc="13D05B7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BE6F74"/>
    <w:multiLevelType w:val="hybridMultilevel"/>
    <w:tmpl w:val="1A58EB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50C80"/>
    <w:multiLevelType w:val="hybridMultilevel"/>
    <w:tmpl w:val="4B88F6B2"/>
    <w:lvl w:ilvl="0" w:tplc="78AE2C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E130EA"/>
    <w:multiLevelType w:val="hybridMultilevel"/>
    <w:tmpl w:val="2CE6D0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06B45"/>
    <w:multiLevelType w:val="hybridMultilevel"/>
    <w:tmpl w:val="189A09FC"/>
    <w:lvl w:ilvl="0" w:tplc="B83C69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093869"/>
    <w:multiLevelType w:val="hybridMultilevel"/>
    <w:tmpl w:val="E27651F2"/>
    <w:lvl w:ilvl="0" w:tplc="0602F38A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474B3E35"/>
    <w:multiLevelType w:val="hybridMultilevel"/>
    <w:tmpl w:val="631476A0"/>
    <w:lvl w:ilvl="0" w:tplc="5ED21A1E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BB123E"/>
    <w:multiLevelType w:val="hybridMultilevel"/>
    <w:tmpl w:val="B20CFA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8B7AAD"/>
    <w:multiLevelType w:val="hybridMultilevel"/>
    <w:tmpl w:val="32C28F6C"/>
    <w:lvl w:ilvl="0" w:tplc="88D4AAA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AF47A8"/>
    <w:multiLevelType w:val="hybridMultilevel"/>
    <w:tmpl w:val="E27651F2"/>
    <w:lvl w:ilvl="0" w:tplc="0602F38A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 w15:restartNumberingAfterBreak="0">
    <w:nsid w:val="549D4E08"/>
    <w:multiLevelType w:val="hybridMultilevel"/>
    <w:tmpl w:val="B20CFA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D26E4D"/>
    <w:multiLevelType w:val="hybridMultilevel"/>
    <w:tmpl w:val="E27651F2"/>
    <w:lvl w:ilvl="0" w:tplc="0602F38A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6A0A44C2"/>
    <w:multiLevelType w:val="hybridMultilevel"/>
    <w:tmpl w:val="189A09FC"/>
    <w:lvl w:ilvl="0" w:tplc="B83C69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F92969"/>
    <w:multiLevelType w:val="hybridMultilevel"/>
    <w:tmpl w:val="AED8114E"/>
    <w:lvl w:ilvl="0" w:tplc="E2F67B0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EC1F3C"/>
    <w:multiLevelType w:val="hybridMultilevel"/>
    <w:tmpl w:val="ED904376"/>
    <w:lvl w:ilvl="0" w:tplc="B38226A4">
      <w:start w:val="1"/>
      <w:numFmt w:val="upperRoman"/>
      <w:lvlText w:val="%1."/>
      <w:lvlJc w:val="left"/>
      <w:pPr>
        <w:ind w:left="795" w:hanging="720"/>
      </w:pPr>
    </w:lvl>
    <w:lvl w:ilvl="1" w:tplc="04090019">
      <w:start w:val="1"/>
      <w:numFmt w:val="lowerLetter"/>
      <w:lvlText w:val="%2."/>
      <w:lvlJc w:val="left"/>
      <w:pPr>
        <w:ind w:left="1155" w:hanging="360"/>
      </w:pPr>
    </w:lvl>
    <w:lvl w:ilvl="2" w:tplc="0409001B">
      <w:start w:val="1"/>
      <w:numFmt w:val="lowerRoman"/>
      <w:lvlText w:val="%3."/>
      <w:lvlJc w:val="right"/>
      <w:pPr>
        <w:ind w:left="1875" w:hanging="180"/>
      </w:pPr>
    </w:lvl>
    <w:lvl w:ilvl="3" w:tplc="0409000F">
      <w:start w:val="1"/>
      <w:numFmt w:val="decimal"/>
      <w:lvlText w:val="%4."/>
      <w:lvlJc w:val="left"/>
      <w:pPr>
        <w:ind w:left="2595" w:hanging="360"/>
      </w:pPr>
    </w:lvl>
    <w:lvl w:ilvl="4" w:tplc="04090019">
      <w:start w:val="1"/>
      <w:numFmt w:val="lowerLetter"/>
      <w:lvlText w:val="%5."/>
      <w:lvlJc w:val="left"/>
      <w:pPr>
        <w:ind w:left="3315" w:hanging="360"/>
      </w:pPr>
    </w:lvl>
    <w:lvl w:ilvl="5" w:tplc="0409001B">
      <w:start w:val="1"/>
      <w:numFmt w:val="lowerRoman"/>
      <w:lvlText w:val="%6."/>
      <w:lvlJc w:val="right"/>
      <w:pPr>
        <w:ind w:left="4035" w:hanging="180"/>
      </w:pPr>
    </w:lvl>
    <w:lvl w:ilvl="6" w:tplc="0409000F">
      <w:start w:val="1"/>
      <w:numFmt w:val="decimal"/>
      <w:lvlText w:val="%7."/>
      <w:lvlJc w:val="left"/>
      <w:pPr>
        <w:ind w:left="4755" w:hanging="360"/>
      </w:pPr>
    </w:lvl>
    <w:lvl w:ilvl="7" w:tplc="04090019">
      <w:start w:val="1"/>
      <w:numFmt w:val="lowerLetter"/>
      <w:lvlText w:val="%8."/>
      <w:lvlJc w:val="left"/>
      <w:pPr>
        <w:ind w:left="5475" w:hanging="360"/>
      </w:pPr>
    </w:lvl>
    <w:lvl w:ilvl="8" w:tplc="0409001B">
      <w:start w:val="1"/>
      <w:numFmt w:val="lowerRoman"/>
      <w:lvlText w:val="%9."/>
      <w:lvlJc w:val="right"/>
      <w:pPr>
        <w:ind w:left="6195" w:hanging="180"/>
      </w:pPr>
    </w:lvl>
  </w:abstractNum>
  <w:abstractNum w:abstractNumId="16" w15:restartNumberingAfterBreak="0">
    <w:nsid w:val="774B44EF"/>
    <w:multiLevelType w:val="hybridMultilevel"/>
    <w:tmpl w:val="2B0CB770"/>
    <w:lvl w:ilvl="0" w:tplc="B65EB8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8"/>
  </w:num>
  <w:num w:numId="4">
    <w:abstractNumId w:val="2"/>
  </w:num>
  <w:num w:numId="5">
    <w:abstractNumId w:val="11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3"/>
  </w:num>
  <w:num w:numId="9">
    <w:abstractNumId w:val="6"/>
  </w:num>
  <w:num w:numId="10">
    <w:abstractNumId w:val="13"/>
  </w:num>
  <w:num w:numId="11">
    <w:abstractNumId w:val="10"/>
  </w:num>
  <w:num w:numId="12">
    <w:abstractNumId w:val="4"/>
  </w:num>
  <w:num w:numId="13">
    <w:abstractNumId w:val="16"/>
  </w:num>
  <w:num w:numId="14">
    <w:abstractNumId w:val="0"/>
  </w:num>
  <w:num w:numId="15">
    <w:abstractNumId w:val="7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3NzU1trA0NLI0MzRR0lEKTi0uzszPAykwNqkFAEug+jstAAAA"/>
  </w:docVars>
  <w:rsids>
    <w:rsidRoot w:val="00A70A58"/>
    <w:rsid w:val="000029ED"/>
    <w:rsid w:val="00004EB8"/>
    <w:rsid w:val="00013A41"/>
    <w:rsid w:val="00015B7E"/>
    <w:rsid w:val="000317C2"/>
    <w:rsid w:val="00041AF9"/>
    <w:rsid w:val="00047E2E"/>
    <w:rsid w:val="00055634"/>
    <w:rsid w:val="00071719"/>
    <w:rsid w:val="0007188C"/>
    <w:rsid w:val="00081B88"/>
    <w:rsid w:val="00096065"/>
    <w:rsid w:val="000A0D0B"/>
    <w:rsid w:val="000A4A74"/>
    <w:rsid w:val="000A646B"/>
    <w:rsid w:val="000B3FBA"/>
    <w:rsid w:val="000C7C53"/>
    <w:rsid w:val="000E3E7E"/>
    <w:rsid w:val="000E6326"/>
    <w:rsid w:val="000F2B51"/>
    <w:rsid w:val="000F7B65"/>
    <w:rsid w:val="001035BE"/>
    <w:rsid w:val="0011074F"/>
    <w:rsid w:val="00125BEB"/>
    <w:rsid w:val="00134E8F"/>
    <w:rsid w:val="001365E9"/>
    <w:rsid w:val="0014526E"/>
    <w:rsid w:val="00145B11"/>
    <w:rsid w:val="00150224"/>
    <w:rsid w:val="001510C2"/>
    <w:rsid w:val="00156174"/>
    <w:rsid w:val="001570B8"/>
    <w:rsid w:val="00162E37"/>
    <w:rsid w:val="001641E2"/>
    <w:rsid w:val="00166C05"/>
    <w:rsid w:val="00172111"/>
    <w:rsid w:val="00172D50"/>
    <w:rsid w:val="001823AA"/>
    <w:rsid w:val="00187672"/>
    <w:rsid w:val="001A51A4"/>
    <w:rsid w:val="001B0E71"/>
    <w:rsid w:val="001C4444"/>
    <w:rsid w:val="001E26B5"/>
    <w:rsid w:val="001E2766"/>
    <w:rsid w:val="00206202"/>
    <w:rsid w:val="002135A1"/>
    <w:rsid w:val="00223F10"/>
    <w:rsid w:val="00224FDD"/>
    <w:rsid w:val="002516E1"/>
    <w:rsid w:val="0025341E"/>
    <w:rsid w:val="00253AD1"/>
    <w:rsid w:val="00261B72"/>
    <w:rsid w:val="00277B6D"/>
    <w:rsid w:val="00281A31"/>
    <w:rsid w:val="00283FC1"/>
    <w:rsid w:val="002904BE"/>
    <w:rsid w:val="00294444"/>
    <w:rsid w:val="0029717F"/>
    <w:rsid w:val="002A13D3"/>
    <w:rsid w:val="002A6D38"/>
    <w:rsid w:val="002C510A"/>
    <w:rsid w:val="002C7A9C"/>
    <w:rsid w:val="002D5E44"/>
    <w:rsid w:val="002E4AD0"/>
    <w:rsid w:val="002E7D77"/>
    <w:rsid w:val="002F3A81"/>
    <w:rsid w:val="002F6403"/>
    <w:rsid w:val="002F6B05"/>
    <w:rsid w:val="002F7EBB"/>
    <w:rsid w:val="0031290E"/>
    <w:rsid w:val="00384924"/>
    <w:rsid w:val="00386485"/>
    <w:rsid w:val="00395D9F"/>
    <w:rsid w:val="003A1DAF"/>
    <w:rsid w:val="003B5C6E"/>
    <w:rsid w:val="003B653E"/>
    <w:rsid w:val="003B6B96"/>
    <w:rsid w:val="003D7709"/>
    <w:rsid w:val="00400050"/>
    <w:rsid w:val="00400C83"/>
    <w:rsid w:val="00406805"/>
    <w:rsid w:val="00407632"/>
    <w:rsid w:val="00412CE2"/>
    <w:rsid w:val="00425DCD"/>
    <w:rsid w:val="004366A8"/>
    <w:rsid w:val="00445128"/>
    <w:rsid w:val="0045085F"/>
    <w:rsid w:val="004555D1"/>
    <w:rsid w:val="00463D73"/>
    <w:rsid w:val="004646E5"/>
    <w:rsid w:val="00487DCF"/>
    <w:rsid w:val="004922D8"/>
    <w:rsid w:val="004B5944"/>
    <w:rsid w:val="004C2206"/>
    <w:rsid w:val="004D26E7"/>
    <w:rsid w:val="004D7B7B"/>
    <w:rsid w:val="004D7BD6"/>
    <w:rsid w:val="00502242"/>
    <w:rsid w:val="005066E2"/>
    <w:rsid w:val="00532425"/>
    <w:rsid w:val="00533282"/>
    <w:rsid w:val="005407B8"/>
    <w:rsid w:val="0055351E"/>
    <w:rsid w:val="00556B16"/>
    <w:rsid w:val="0058555C"/>
    <w:rsid w:val="00587390"/>
    <w:rsid w:val="005941B2"/>
    <w:rsid w:val="005A42FD"/>
    <w:rsid w:val="005C3122"/>
    <w:rsid w:val="005C77BC"/>
    <w:rsid w:val="005F3D5B"/>
    <w:rsid w:val="005F563B"/>
    <w:rsid w:val="005F7E62"/>
    <w:rsid w:val="00600B12"/>
    <w:rsid w:val="006073F1"/>
    <w:rsid w:val="00615B46"/>
    <w:rsid w:val="00617879"/>
    <w:rsid w:val="00640110"/>
    <w:rsid w:val="0064204C"/>
    <w:rsid w:val="00656DF5"/>
    <w:rsid w:val="006614AF"/>
    <w:rsid w:val="006741FF"/>
    <w:rsid w:val="00681747"/>
    <w:rsid w:val="0068420F"/>
    <w:rsid w:val="0068718E"/>
    <w:rsid w:val="006878DF"/>
    <w:rsid w:val="006A04C7"/>
    <w:rsid w:val="006A4366"/>
    <w:rsid w:val="006B2525"/>
    <w:rsid w:val="006B313F"/>
    <w:rsid w:val="006B674E"/>
    <w:rsid w:val="006C0B6F"/>
    <w:rsid w:val="006C1A17"/>
    <w:rsid w:val="006C405C"/>
    <w:rsid w:val="006D4C94"/>
    <w:rsid w:val="006E4EBC"/>
    <w:rsid w:val="006F66BE"/>
    <w:rsid w:val="00700336"/>
    <w:rsid w:val="0070349A"/>
    <w:rsid w:val="00707DF5"/>
    <w:rsid w:val="0071298D"/>
    <w:rsid w:val="007223BB"/>
    <w:rsid w:val="00730396"/>
    <w:rsid w:val="00744428"/>
    <w:rsid w:val="00745419"/>
    <w:rsid w:val="00754441"/>
    <w:rsid w:val="00757212"/>
    <w:rsid w:val="00767BF1"/>
    <w:rsid w:val="007708DA"/>
    <w:rsid w:val="00774ADE"/>
    <w:rsid w:val="0078476A"/>
    <w:rsid w:val="007928DD"/>
    <w:rsid w:val="007B0348"/>
    <w:rsid w:val="007C6C97"/>
    <w:rsid w:val="007D1A70"/>
    <w:rsid w:val="007D71DC"/>
    <w:rsid w:val="007E5A0C"/>
    <w:rsid w:val="007F3190"/>
    <w:rsid w:val="007F6A7B"/>
    <w:rsid w:val="00822859"/>
    <w:rsid w:val="00823AD1"/>
    <w:rsid w:val="0082747E"/>
    <w:rsid w:val="008321BE"/>
    <w:rsid w:val="00834490"/>
    <w:rsid w:val="00856C1C"/>
    <w:rsid w:val="00860556"/>
    <w:rsid w:val="00863577"/>
    <w:rsid w:val="00863C07"/>
    <w:rsid w:val="0086570F"/>
    <w:rsid w:val="008759A8"/>
    <w:rsid w:val="008835E0"/>
    <w:rsid w:val="008A3A94"/>
    <w:rsid w:val="008C39AB"/>
    <w:rsid w:val="008D50B7"/>
    <w:rsid w:val="008E2D82"/>
    <w:rsid w:val="008F2D9B"/>
    <w:rsid w:val="00907F25"/>
    <w:rsid w:val="00920434"/>
    <w:rsid w:val="009226F4"/>
    <w:rsid w:val="009236E5"/>
    <w:rsid w:val="0092606C"/>
    <w:rsid w:val="00932798"/>
    <w:rsid w:val="00937901"/>
    <w:rsid w:val="00955D6E"/>
    <w:rsid w:val="009613A3"/>
    <w:rsid w:val="00980789"/>
    <w:rsid w:val="00980CB5"/>
    <w:rsid w:val="0098149D"/>
    <w:rsid w:val="0098497F"/>
    <w:rsid w:val="00986E89"/>
    <w:rsid w:val="00987710"/>
    <w:rsid w:val="00990946"/>
    <w:rsid w:val="00993FB6"/>
    <w:rsid w:val="00996EF9"/>
    <w:rsid w:val="009A01BF"/>
    <w:rsid w:val="009C72B2"/>
    <w:rsid w:val="009F3FF4"/>
    <w:rsid w:val="009F474A"/>
    <w:rsid w:val="009F761E"/>
    <w:rsid w:val="00A05A26"/>
    <w:rsid w:val="00A11124"/>
    <w:rsid w:val="00A153C3"/>
    <w:rsid w:val="00A177A4"/>
    <w:rsid w:val="00A32A54"/>
    <w:rsid w:val="00A5093F"/>
    <w:rsid w:val="00A53C3E"/>
    <w:rsid w:val="00A54E42"/>
    <w:rsid w:val="00A55561"/>
    <w:rsid w:val="00A63B5F"/>
    <w:rsid w:val="00A70A58"/>
    <w:rsid w:val="00A77395"/>
    <w:rsid w:val="00AA5077"/>
    <w:rsid w:val="00AA5165"/>
    <w:rsid w:val="00AA7251"/>
    <w:rsid w:val="00AA76DC"/>
    <w:rsid w:val="00AB0D42"/>
    <w:rsid w:val="00AB2BCD"/>
    <w:rsid w:val="00AB38C5"/>
    <w:rsid w:val="00AB4BD4"/>
    <w:rsid w:val="00AC0F75"/>
    <w:rsid w:val="00AC3043"/>
    <w:rsid w:val="00AC6BAC"/>
    <w:rsid w:val="00AE3B1A"/>
    <w:rsid w:val="00AF5D03"/>
    <w:rsid w:val="00AF60D2"/>
    <w:rsid w:val="00B059DC"/>
    <w:rsid w:val="00B060D0"/>
    <w:rsid w:val="00B25A3C"/>
    <w:rsid w:val="00B35393"/>
    <w:rsid w:val="00B35F50"/>
    <w:rsid w:val="00B42E48"/>
    <w:rsid w:val="00B563B8"/>
    <w:rsid w:val="00B7675D"/>
    <w:rsid w:val="00B81D3A"/>
    <w:rsid w:val="00B86427"/>
    <w:rsid w:val="00B968F7"/>
    <w:rsid w:val="00BA3F38"/>
    <w:rsid w:val="00BB0965"/>
    <w:rsid w:val="00BB3482"/>
    <w:rsid w:val="00BC4BEF"/>
    <w:rsid w:val="00BC60A2"/>
    <w:rsid w:val="00C017FE"/>
    <w:rsid w:val="00C126B4"/>
    <w:rsid w:val="00C13D18"/>
    <w:rsid w:val="00C23301"/>
    <w:rsid w:val="00C34BD9"/>
    <w:rsid w:val="00C42B56"/>
    <w:rsid w:val="00C453DC"/>
    <w:rsid w:val="00C640D8"/>
    <w:rsid w:val="00C813B6"/>
    <w:rsid w:val="00C87411"/>
    <w:rsid w:val="00C91B0C"/>
    <w:rsid w:val="00CA6858"/>
    <w:rsid w:val="00CB0AFD"/>
    <w:rsid w:val="00CC4F72"/>
    <w:rsid w:val="00CD0A6F"/>
    <w:rsid w:val="00CE53AB"/>
    <w:rsid w:val="00CF1481"/>
    <w:rsid w:val="00CF60BC"/>
    <w:rsid w:val="00D0516C"/>
    <w:rsid w:val="00D144FA"/>
    <w:rsid w:val="00D21ABB"/>
    <w:rsid w:val="00D22D16"/>
    <w:rsid w:val="00D23958"/>
    <w:rsid w:val="00D23E54"/>
    <w:rsid w:val="00D27DED"/>
    <w:rsid w:val="00D31014"/>
    <w:rsid w:val="00D36CD1"/>
    <w:rsid w:val="00D50178"/>
    <w:rsid w:val="00D70ECC"/>
    <w:rsid w:val="00D73737"/>
    <w:rsid w:val="00D76272"/>
    <w:rsid w:val="00D82820"/>
    <w:rsid w:val="00DA3330"/>
    <w:rsid w:val="00DB2BA2"/>
    <w:rsid w:val="00DB391A"/>
    <w:rsid w:val="00DD2D98"/>
    <w:rsid w:val="00DE4FDC"/>
    <w:rsid w:val="00DE5EA3"/>
    <w:rsid w:val="00DE759E"/>
    <w:rsid w:val="00DF1491"/>
    <w:rsid w:val="00E10ECF"/>
    <w:rsid w:val="00E23B65"/>
    <w:rsid w:val="00E35D7C"/>
    <w:rsid w:val="00E50B59"/>
    <w:rsid w:val="00E5317B"/>
    <w:rsid w:val="00E64426"/>
    <w:rsid w:val="00E65BF6"/>
    <w:rsid w:val="00E90F0E"/>
    <w:rsid w:val="00E927C9"/>
    <w:rsid w:val="00EA3039"/>
    <w:rsid w:val="00EA5313"/>
    <w:rsid w:val="00EB32EB"/>
    <w:rsid w:val="00EB46F8"/>
    <w:rsid w:val="00EB7DB6"/>
    <w:rsid w:val="00EC30EF"/>
    <w:rsid w:val="00EC66D6"/>
    <w:rsid w:val="00EC71FA"/>
    <w:rsid w:val="00ED06EC"/>
    <w:rsid w:val="00EE11B2"/>
    <w:rsid w:val="00EE2E10"/>
    <w:rsid w:val="00F004DA"/>
    <w:rsid w:val="00F00FE9"/>
    <w:rsid w:val="00F02495"/>
    <w:rsid w:val="00F03568"/>
    <w:rsid w:val="00F10D0F"/>
    <w:rsid w:val="00F473F0"/>
    <w:rsid w:val="00F67147"/>
    <w:rsid w:val="00F710BC"/>
    <w:rsid w:val="00F716B7"/>
    <w:rsid w:val="00F8279A"/>
    <w:rsid w:val="00F8556E"/>
    <w:rsid w:val="00F85D93"/>
    <w:rsid w:val="00FA10D5"/>
    <w:rsid w:val="00FB0BEB"/>
    <w:rsid w:val="00FB589E"/>
    <w:rsid w:val="00FB7CDA"/>
    <w:rsid w:val="00FD2E0D"/>
    <w:rsid w:val="00FD7A00"/>
    <w:rsid w:val="00FF1986"/>
    <w:rsid w:val="00FF231D"/>
    <w:rsid w:val="00FF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479E4B-AEA9-4A82-996C-0856B172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8D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D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5BF6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A1D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3A1DAF"/>
  </w:style>
  <w:style w:type="paragraph" w:styleId="BalloonText">
    <w:name w:val="Balloon Text"/>
    <w:basedOn w:val="Normal"/>
    <w:link w:val="BalloonTextChar"/>
    <w:uiPriority w:val="99"/>
    <w:semiHidden/>
    <w:unhideWhenUsed/>
    <w:rsid w:val="003A1DAF"/>
    <w:pPr>
      <w:bidi/>
      <w:spacing w:after="0" w:line="240" w:lineRule="auto"/>
    </w:pPr>
    <w:rPr>
      <w:rFonts w:ascii="Tahoma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DAF"/>
    <w:rPr>
      <w:rFonts w:ascii="Tahoma" w:hAnsi="Tahoma" w:cs="Tahoma"/>
      <w:sz w:val="16"/>
      <w:szCs w:val="16"/>
      <w:lang w:bidi="fa-IR"/>
    </w:rPr>
  </w:style>
  <w:style w:type="character" w:customStyle="1" w:styleId="hps">
    <w:name w:val="hps"/>
    <w:basedOn w:val="DefaultParagraphFont"/>
    <w:rsid w:val="003A1DAF"/>
  </w:style>
  <w:style w:type="paragraph" w:styleId="Header">
    <w:name w:val="header"/>
    <w:basedOn w:val="Normal"/>
    <w:link w:val="HeaderChar"/>
    <w:uiPriority w:val="99"/>
    <w:unhideWhenUsed/>
    <w:rsid w:val="003A1DAF"/>
    <w:pPr>
      <w:tabs>
        <w:tab w:val="center" w:pos="4680"/>
        <w:tab w:val="right" w:pos="9360"/>
      </w:tabs>
      <w:bidi/>
      <w:spacing w:after="0" w:line="240" w:lineRule="auto"/>
    </w:pPr>
    <w:rPr>
      <w:rFonts w:asciiTheme="minorHAnsi" w:hAnsiTheme="minorHAnsi"/>
      <w:sz w:val="22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3A1DAF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3A1DAF"/>
    <w:pPr>
      <w:tabs>
        <w:tab w:val="center" w:pos="4680"/>
        <w:tab w:val="right" w:pos="9360"/>
      </w:tabs>
      <w:bidi/>
      <w:spacing w:after="0" w:line="240" w:lineRule="auto"/>
    </w:pPr>
    <w:rPr>
      <w:rFonts w:asciiTheme="minorHAnsi" w:hAnsiTheme="minorHAnsi"/>
      <w:sz w:val="22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3A1DAF"/>
    <w:rPr>
      <w:lang w:bidi="fa-IR"/>
    </w:rPr>
  </w:style>
  <w:style w:type="character" w:styleId="PlaceholderText">
    <w:name w:val="Placeholder Text"/>
    <w:basedOn w:val="DefaultParagraphFont"/>
    <w:uiPriority w:val="99"/>
    <w:semiHidden/>
    <w:rsid w:val="003A1DAF"/>
    <w:rPr>
      <w:color w:val="808080"/>
    </w:rPr>
  </w:style>
  <w:style w:type="paragraph" w:styleId="ListParagraph">
    <w:name w:val="List Paragraph"/>
    <w:basedOn w:val="Normal"/>
    <w:link w:val="ListParagraphChar"/>
    <w:uiPriority w:val="34"/>
    <w:qFormat/>
    <w:rsid w:val="003A1DAF"/>
    <w:pPr>
      <w:ind w:left="720"/>
      <w:contextualSpacing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3A1DAF"/>
    <w:pPr>
      <w:bidi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3A1DAF"/>
  </w:style>
  <w:style w:type="paragraph" w:customStyle="1" w:styleId="EndNoteBibliographyTitle">
    <w:name w:val="EndNote Bibliography Title"/>
    <w:basedOn w:val="Normal"/>
    <w:link w:val="EndNoteBibliographyTitleChar"/>
    <w:rsid w:val="003A1DAF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1DAF"/>
  </w:style>
  <w:style w:type="character" w:customStyle="1" w:styleId="EndNoteBibliographyTitleChar">
    <w:name w:val="EndNote Bibliography Title Char"/>
    <w:basedOn w:val="ListParagraphChar"/>
    <w:link w:val="EndNoteBibliographyTitle"/>
    <w:rsid w:val="003A1DA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1DAF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3A1DAF"/>
    <w:rPr>
      <w:rFonts w:ascii="Calibri" w:hAnsi="Calibri"/>
      <w:noProof/>
    </w:rPr>
  </w:style>
  <w:style w:type="numbering" w:customStyle="1" w:styleId="NoList11">
    <w:name w:val="No List11"/>
    <w:next w:val="NoList"/>
    <w:uiPriority w:val="99"/>
    <w:semiHidden/>
    <w:unhideWhenUsed/>
    <w:rsid w:val="003A1DAF"/>
  </w:style>
  <w:style w:type="table" w:customStyle="1" w:styleId="TableGrid2">
    <w:name w:val="Table Grid2"/>
    <w:basedOn w:val="TableNormal"/>
    <w:next w:val="TableGrid"/>
    <w:uiPriority w:val="39"/>
    <w:rsid w:val="003A1D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A1DAF"/>
    <w:pPr>
      <w:bidi/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3A1DAF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3A1DAF"/>
  </w:style>
  <w:style w:type="table" w:customStyle="1" w:styleId="TableGrid3">
    <w:name w:val="Table Grid3"/>
    <w:basedOn w:val="TableNormal"/>
    <w:next w:val="TableGrid"/>
    <w:uiPriority w:val="39"/>
    <w:rsid w:val="003A1D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3A1DAF"/>
    <w:pPr>
      <w:bidi/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A1DA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A1DAF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3A1D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A1D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3A1DAF"/>
  </w:style>
  <w:style w:type="table" w:customStyle="1" w:styleId="TableGrid6">
    <w:name w:val="Table Grid6"/>
    <w:basedOn w:val="TableNormal"/>
    <w:next w:val="TableGrid"/>
    <w:uiPriority w:val="39"/>
    <w:rsid w:val="003A1D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3A1DAF"/>
    <w:pPr>
      <w:bidi/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3A1DAF"/>
    <w:rPr>
      <w:rFonts w:ascii="Universal-GreekwithMathPi" w:hAnsi="Universal-GreekwithMathPi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21">
    <w:name w:val="Table Grid21"/>
    <w:basedOn w:val="TableNormal"/>
    <w:next w:val="TableGrid"/>
    <w:uiPriority w:val="39"/>
    <w:rsid w:val="003A1DA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3A1DA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6B3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A153C3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1">
    <w:name w:val="Table Grid221"/>
    <w:basedOn w:val="TableNormal"/>
    <w:next w:val="TableGrid"/>
    <w:uiPriority w:val="59"/>
    <w:rsid w:val="00CF60BC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1">
    <w:name w:val="Table Grid81"/>
    <w:basedOn w:val="TableNormal"/>
    <w:next w:val="TableGrid"/>
    <w:uiPriority w:val="39"/>
    <w:rsid w:val="00703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2">
    <w:name w:val="Table Grid82"/>
    <w:basedOn w:val="TableNormal"/>
    <w:next w:val="TableGrid"/>
    <w:uiPriority w:val="39"/>
    <w:rsid w:val="00463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52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%20douroudgari@znu.ac.ir" TargetMode="External"/><Relationship Id="rId13" Type="http://schemas.openxmlformats.org/officeDocument/2006/relationships/footer" Target="footer2.xml"/><Relationship Id="rId18" Type="http://schemas.openxmlformats.org/officeDocument/2006/relationships/header" Target="header5.xml"/><Relationship Id="rId3" Type="http://schemas.openxmlformats.org/officeDocument/2006/relationships/styles" Target="styles.xml"/><Relationship Id="rId21" Type="http://schemas.openxmlformats.org/officeDocument/2006/relationships/footer" Target="footer6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3" Type="http://schemas.openxmlformats.org/officeDocument/2006/relationships/footer" Target="footer7.xml"/><Relationship Id="rId10" Type="http://schemas.openxmlformats.org/officeDocument/2006/relationships/header" Target="header1.xml"/><Relationship Id="rId19" Type="http://schemas.openxmlformats.org/officeDocument/2006/relationships/footer" Target="footer5.xml"/><Relationship Id="rId4" Type="http://schemas.openxmlformats.org/officeDocument/2006/relationships/settings" Target="settings.xml"/><Relationship Id="rId9" Type="http://schemas.openxmlformats.org/officeDocument/2006/relationships/hyperlink" Target="mailto:%20vahed@znu.ac.ir" TargetMode="External"/><Relationship Id="rId14" Type="http://schemas.openxmlformats.org/officeDocument/2006/relationships/header" Target="header3.xml"/><Relationship Id="rId22" Type="http://schemas.openxmlformats.org/officeDocument/2006/relationships/header" Target="head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648A40-B5AD-459F-AA75-13C0EDF44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1</Pages>
  <Words>7847</Words>
  <Characters>44732</Characters>
  <Application>Microsoft Office Word</Application>
  <DocSecurity>0</DocSecurity>
  <Lines>372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d</dc:creator>
  <cp:lastModifiedBy>Chagdash Aksoy</cp:lastModifiedBy>
  <cp:revision>2</cp:revision>
  <cp:lastPrinted>2021-09-23T19:01:00Z</cp:lastPrinted>
  <dcterms:created xsi:type="dcterms:W3CDTF">2021-11-17T14:48:00Z</dcterms:created>
  <dcterms:modified xsi:type="dcterms:W3CDTF">2021-11-17T14:48:00Z</dcterms:modified>
</cp:coreProperties>
</file>